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Arial" w:hAnsi="Arial" w:cs="Arial"/>
          <w:b/>
          <w:bCs/>
          <w:sz w:val="28"/>
          <w:szCs w:val="28"/>
        </w:rPr>
        <w:id w:val="1802026570"/>
        <w:docPartObj>
          <w:docPartGallery w:val="Table of Contents"/>
          <w:docPartUnique/>
        </w:docPartObj>
      </w:sdtPr>
      <w:sdtEndPr>
        <w:rPr>
          <w:rFonts w:ascii="Times New Roman" w:hAnsi="Times New Roman" w:cs="Times New Roman"/>
          <w:b w:val="0"/>
          <w:bCs w:val="0"/>
          <w:noProof/>
          <w:sz w:val="22"/>
          <w:szCs w:val="22"/>
        </w:rPr>
      </w:sdtEndPr>
      <w:sdtContent>
        <w:p w14:paraId="30086D20" w14:textId="686AB12E" w:rsidR="00D5533A" w:rsidRPr="00D5533A" w:rsidRDefault="00D5533A" w:rsidP="00D5533A">
          <w:pPr>
            <w:jc w:val="center"/>
            <w:rPr>
              <w:rFonts w:ascii="Arial" w:hAnsi="Arial" w:cs="Arial"/>
              <w:b/>
              <w:bCs/>
              <w:sz w:val="28"/>
              <w:szCs w:val="28"/>
            </w:rPr>
          </w:pPr>
          <w:r w:rsidRPr="00D5533A">
            <w:rPr>
              <w:rFonts w:ascii="Arial" w:hAnsi="Arial" w:cs="Arial"/>
              <w:b/>
              <w:bCs/>
              <w:sz w:val="28"/>
              <w:szCs w:val="28"/>
            </w:rPr>
            <w:t xml:space="preserve">Supplementary </w:t>
          </w:r>
          <w:proofErr w:type="spellStart"/>
          <w:proofErr w:type="gramStart"/>
          <w:r w:rsidRPr="00D5533A">
            <w:rPr>
              <w:rFonts w:ascii="Arial" w:hAnsi="Arial" w:cs="Arial"/>
              <w:b/>
              <w:bCs/>
              <w:sz w:val="28"/>
              <w:szCs w:val="28"/>
            </w:rPr>
            <w:t>Materia</w:t>
          </w:r>
          <w:r>
            <w:rPr>
              <w:rFonts w:ascii="Arial" w:hAnsi="Arial" w:cs="Arial"/>
              <w:b/>
              <w:bCs/>
              <w:sz w:val="28"/>
              <w:szCs w:val="28"/>
            </w:rPr>
            <w:t>l:</w:t>
          </w:r>
          <w:r w:rsidRPr="00D5533A">
            <w:rPr>
              <w:rFonts w:ascii="Arial" w:hAnsi="Arial" w:cs="Arial"/>
              <w:i/>
              <w:iCs/>
              <w:sz w:val="28"/>
              <w:szCs w:val="28"/>
            </w:rPr>
            <w:t>The</w:t>
          </w:r>
          <w:proofErr w:type="spellEnd"/>
          <w:proofErr w:type="gramEnd"/>
          <w:r w:rsidRPr="00D5533A">
            <w:rPr>
              <w:rFonts w:ascii="Arial" w:hAnsi="Arial" w:cs="Arial"/>
              <w:i/>
              <w:iCs/>
              <w:sz w:val="28"/>
              <w:szCs w:val="28"/>
            </w:rPr>
            <w:t xml:space="preserve"> association between dual sensory impairment and dementia: A meta-analysis and systematic review of the literature</w:t>
          </w:r>
          <w:bookmarkStart w:id="0" w:name="_1t3h5sf" w:colFirst="0" w:colLast="0"/>
          <w:bookmarkEnd w:id="0"/>
        </w:p>
        <w:p w14:paraId="08418410" w14:textId="77777777" w:rsidR="00B86A22" w:rsidRPr="00D5533A" w:rsidRDefault="00B86A22" w:rsidP="00C901CA">
          <w:pPr>
            <w:pStyle w:val="TOCHeading"/>
            <w:rPr>
              <w:lang w:val="en-GB"/>
            </w:rPr>
          </w:pPr>
        </w:p>
        <w:p w14:paraId="4212A38B" w14:textId="56C96C03" w:rsidR="00B86A22" w:rsidRPr="00B86A22" w:rsidRDefault="00B86A22" w:rsidP="00C901CA">
          <w:pPr>
            <w:pStyle w:val="TOCHeading"/>
          </w:pPr>
          <w:r w:rsidRPr="00B86A22">
            <w:t>Table of Contents</w:t>
          </w:r>
        </w:p>
        <w:p w14:paraId="4398CC86" w14:textId="0FFB811D" w:rsidR="002D54BB" w:rsidRDefault="00B86A22">
          <w:pPr>
            <w:pStyle w:val="TOC1"/>
            <w:tabs>
              <w:tab w:val="right" w:leader="dot" w:pos="9016"/>
            </w:tabs>
            <w:rPr>
              <w:rFonts w:eastAsiaTheme="minorEastAsia" w:cstheme="minorBidi"/>
              <w:b w:val="0"/>
              <w:bCs w:val="0"/>
              <w:i w:val="0"/>
              <w:iCs w:val="0"/>
              <w:noProof/>
              <w:lang w:val="en-IE" w:eastAsia="en-GB"/>
            </w:rPr>
          </w:pPr>
          <w:r w:rsidRPr="00B86A22">
            <w:rPr>
              <w:rFonts w:ascii="Arial" w:hAnsi="Arial" w:cs="Arial"/>
            </w:rPr>
            <w:fldChar w:fldCharType="begin"/>
          </w:r>
          <w:r w:rsidRPr="00B86A22">
            <w:rPr>
              <w:rFonts w:ascii="Arial" w:hAnsi="Arial" w:cs="Arial"/>
            </w:rPr>
            <w:instrText xml:space="preserve"> TOC \o "1-3" \h \z \u </w:instrText>
          </w:r>
          <w:r w:rsidRPr="00B86A22">
            <w:rPr>
              <w:rFonts w:ascii="Arial" w:hAnsi="Arial" w:cs="Arial"/>
            </w:rPr>
            <w:fldChar w:fldCharType="separate"/>
          </w:r>
          <w:hyperlink w:anchor="_Toc206926127" w:history="1">
            <w:r w:rsidR="002D54BB" w:rsidRPr="00581F86">
              <w:rPr>
                <w:rStyle w:val="Hyperlink"/>
                <w:noProof/>
              </w:rPr>
              <w:t>Appendix 1 - Detailed Methodology</w:t>
            </w:r>
            <w:r w:rsidR="002D54BB">
              <w:rPr>
                <w:noProof/>
                <w:webHidden/>
              </w:rPr>
              <w:tab/>
            </w:r>
            <w:r w:rsidR="002D54BB">
              <w:rPr>
                <w:noProof/>
                <w:webHidden/>
              </w:rPr>
              <w:fldChar w:fldCharType="begin"/>
            </w:r>
            <w:r w:rsidR="002D54BB">
              <w:rPr>
                <w:noProof/>
                <w:webHidden/>
              </w:rPr>
              <w:instrText xml:space="preserve"> PAGEREF _Toc206926127 \h </w:instrText>
            </w:r>
            <w:r w:rsidR="002D54BB">
              <w:rPr>
                <w:noProof/>
                <w:webHidden/>
              </w:rPr>
            </w:r>
            <w:r w:rsidR="002D54BB">
              <w:rPr>
                <w:noProof/>
                <w:webHidden/>
              </w:rPr>
              <w:fldChar w:fldCharType="separate"/>
            </w:r>
            <w:r w:rsidR="002D54BB">
              <w:rPr>
                <w:noProof/>
                <w:webHidden/>
              </w:rPr>
              <w:t>2</w:t>
            </w:r>
            <w:r w:rsidR="002D54BB">
              <w:rPr>
                <w:noProof/>
                <w:webHidden/>
              </w:rPr>
              <w:fldChar w:fldCharType="end"/>
            </w:r>
          </w:hyperlink>
        </w:p>
        <w:p w14:paraId="57EB1A54" w14:textId="71125164" w:rsidR="002D54BB" w:rsidRDefault="002D54BB">
          <w:pPr>
            <w:pStyle w:val="TOC1"/>
            <w:tabs>
              <w:tab w:val="right" w:leader="dot" w:pos="9016"/>
            </w:tabs>
            <w:rPr>
              <w:rFonts w:eastAsiaTheme="minorEastAsia" w:cstheme="minorBidi"/>
              <w:b w:val="0"/>
              <w:bCs w:val="0"/>
              <w:i w:val="0"/>
              <w:iCs w:val="0"/>
              <w:noProof/>
              <w:lang w:val="en-IE" w:eastAsia="en-GB"/>
            </w:rPr>
          </w:pPr>
          <w:hyperlink w:anchor="_Toc206926128" w:history="1">
            <w:r w:rsidRPr="00581F86">
              <w:rPr>
                <w:rStyle w:val="Hyperlink"/>
                <w:noProof/>
              </w:rPr>
              <w:t>Appendix 2 – Prisma Flow Chart</w:t>
            </w:r>
            <w:r>
              <w:rPr>
                <w:noProof/>
                <w:webHidden/>
              </w:rPr>
              <w:tab/>
            </w:r>
            <w:r>
              <w:rPr>
                <w:noProof/>
                <w:webHidden/>
              </w:rPr>
              <w:fldChar w:fldCharType="begin"/>
            </w:r>
            <w:r>
              <w:rPr>
                <w:noProof/>
                <w:webHidden/>
              </w:rPr>
              <w:instrText xml:space="preserve"> PAGEREF _Toc206926128 \h </w:instrText>
            </w:r>
            <w:r>
              <w:rPr>
                <w:noProof/>
                <w:webHidden/>
              </w:rPr>
            </w:r>
            <w:r>
              <w:rPr>
                <w:noProof/>
                <w:webHidden/>
              </w:rPr>
              <w:fldChar w:fldCharType="separate"/>
            </w:r>
            <w:r>
              <w:rPr>
                <w:noProof/>
                <w:webHidden/>
              </w:rPr>
              <w:t>7</w:t>
            </w:r>
            <w:r>
              <w:rPr>
                <w:noProof/>
                <w:webHidden/>
              </w:rPr>
              <w:fldChar w:fldCharType="end"/>
            </w:r>
          </w:hyperlink>
        </w:p>
        <w:p w14:paraId="715DE6B3" w14:textId="5402A4B2" w:rsidR="002D54BB" w:rsidRDefault="002D54BB">
          <w:pPr>
            <w:pStyle w:val="TOC1"/>
            <w:tabs>
              <w:tab w:val="right" w:leader="dot" w:pos="9016"/>
            </w:tabs>
            <w:rPr>
              <w:rFonts w:eastAsiaTheme="minorEastAsia" w:cstheme="minorBidi"/>
              <w:b w:val="0"/>
              <w:bCs w:val="0"/>
              <w:i w:val="0"/>
              <w:iCs w:val="0"/>
              <w:noProof/>
              <w:lang w:val="en-IE" w:eastAsia="en-GB"/>
            </w:rPr>
          </w:pPr>
          <w:hyperlink w:anchor="_Toc206926129" w:history="1">
            <w:r w:rsidRPr="00581F86">
              <w:rPr>
                <w:rStyle w:val="Hyperlink"/>
                <w:noProof/>
              </w:rPr>
              <w:t>Appendix 3 – Subjective and Objective Sensory Measurements</w:t>
            </w:r>
            <w:r>
              <w:rPr>
                <w:noProof/>
                <w:webHidden/>
              </w:rPr>
              <w:tab/>
            </w:r>
            <w:r>
              <w:rPr>
                <w:noProof/>
                <w:webHidden/>
              </w:rPr>
              <w:fldChar w:fldCharType="begin"/>
            </w:r>
            <w:r>
              <w:rPr>
                <w:noProof/>
                <w:webHidden/>
              </w:rPr>
              <w:instrText xml:space="preserve"> PAGEREF _Toc206926129 \h </w:instrText>
            </w:r>
            <w:r>
              <w:rPr>
                <w:noProof/>
                <w:webHidden/>
              </w:rPr>
            </w:r>
            <w:r>
              <w:rPr>
                <w:noProof/>
                <w:webHidden/>
              </w:rPr>
              <w:fldChar w:fldCharType="separate"/>
            </w:r>
            <w:r>
              <w:rPr>
                <w:noProof/>
                <w:webHidden/>
              </w:rPr>
              <w:t>8</w:t>
            </w:r>
            <w:r>
              <w:rPr>
                <w:noProof/>
                <w:webHidden/>
              </w:rPr>
              <w:fldChar w:fldCharType="end"/>
            </w:r>
          </w:hyperlink>
        </w:p>
        <w:p w14:paraId="3A68473B" w14:textId="1BCE754E" w:rsidR="002D54BB" w:rsidRDefault="002D54BB">
          <w:pPr>
            <w:pStyle w:val="TOC1"/>
            <w:tabs>
              <w:tab w:val="right" w:leader="dot" w:pos="9016"/>
            </w:tabs>
            <w:rPr>
              <w:rFonts w:eastAsiaTheme="minorEastAsia" w:cstheme="minorBidi"/>
              <w:b w:val="0"/>
              <w:bCs w:val="0"/>
              <w:i w:val="0"/>
              <w:iCs w:val="0"/>
              <w:noProof/>
              <w:lang w:val="en-IE" w:eastAsia="en-GB"/>
            </w:rPr>
          </w:pPr>
          <w:hyperlink w:anchor="_Toc206926130" w:history="1">
            <w:r w:rsidRPr="00581F86">
              <w:rPr>
                <w:rStyle w:val="Hyperlink"/>
                <w:noProof/>
              </w:rPr>
              <w:t>Appendix 4 - Dementia and sensory impairment prevalence</w:t>
            </w:r>
            <w:r>
              <w:rPr>
                <w:noProof/>
                <w:webHidden/>
              </w:rPr>
              <w:tab/>
            </w:r>
            <w:r>
              <w:rPr>
                <w:noProof/>
                <w:webHidden/>
              </w:rPr>
              <w:fldChar w:fldCharType="begin"/>
            </w:r>
            <w:r>
              <w:rPr>
                <w:noProof/>
                <w:webHidden/>
              </w:rPr>
              <w:instrText xml:space="preserve"> PAGEREF _Toc206926130 \h </w:instrText>
            </w:r>
            <w:r>
              <w:rPr>
                <w:noProof/>
                <w:webHidden/>
              </w:rPr>
            </w:r>
            <w:r>
              <w:rPr>
                <w:noProof/>
                <w:webHidden/>
              </w:rPr>
              <w:fldChar w:fldCharType="separate"/>
            </w:r>
            <w:r>
              <w:rPr>
                <w:noProof/>
                <w:webHidden/>
              </w:rPr>
              <w:t>14</w:t>
            </w:r>
            <w:r>
              <w:rPr>
                <w:noProof/>
                <w:webHidden/>
              </w:rPr>
              <w:fldChar w:fldCharType="end"/>
            </w:r>
          </w:hyperlink>
        </w:p>
        <w:p w14:paraId="4D8172FB" w14:textId="1FF25D31" w:rsidR="002D54BB" w:rsidRDefault="002D54BB">
          <w:pPr>
            <w:pStyle w:val="TOC1"/>
            <w:tabs>
              <w:tab w:val="right" w:leader="dot" w:pos="9016"/>
            </w:tabs>
            <w:rPr>
              <w:rFonts w:eastAsiaTheme="minorEastAsia" w:cstheme="minorBidi"/>
              <w:b w:val="0"/>
              <w:bCs w:val="0"/>
              <w:i w:val="0"/>
              <w:iCs w:val="0"/>
              <w:noProof/>
              <w:lang w:val="en-IE" w:eastAsia="en-GB"/>
            </w:rPr>
          </w:pPr>
          <w:hyperlink w:anchor="_Toc206926131" w:history="1">
            <w:r w:rsidRPr="00581F86">
              <w:rPr>
                <w:rStyle w:val="Hyperlink"/>
                <w:noProof/>
              </w:rPr>
              <w:t>Appendix 5 - Dementia Types</w:t>
            </w:r>
            <w:r>
              <w:rPr>
                <w:noProof/>
                <w:webHidden/>
              </w:rPr>
              <w:tab/>
            </w:r>
            <w:r>
              <w:rPr>
                <w:noProof/>
                <w:webHidden/>
              </w:rPr>
              <w:fldChar w:fldCharType="begin"/>
            </w:r>
            <w:r>
              <w:rPr>
                <w:noProof/>
                <w:webHidden/>
              </w:rPr>
              <w:instrText xml:space="preserve"> PAGEREF _Toc206926131 \h </w:instrText>
            </w:r>
            <w:r>
              <w:rPr>
                <w:noProof/>
                <w:webHidden/>
              </w:rPr>
            </w:r>
            <w:r>
              <w:rPr>
                <w:noProof/>
                <w:webHidden/>
              </w:rPr>
              <w:fldChar w:fldCharType="separate"/>
            </w:r>
            <w:r>
              <w:rPr>
                <w:noProof/>
                <w:webHidden/>
              </w:rPr>
              <w:t>16</w:t>
            </w:r>
            <w:r>
              <w:rPr>
                <w:noProof/>
                <w:webHidden/>
              </w:rPr>
              <w:fldChar w:fldCharType="end"/>
            </w:r>
          </w:hyperlink>
        </w:p>
        <w:p w14:paraId="6018D167" w14:textId="7A24EB22" w:rsidR="00B86A22" w:rsidRDefault="00B86A22" w:rsidP="00C901CA">
          <w:r w:rsidRPr="00B86A22">
            <w:rPr>
              <w:rFonts w:ascii="Arial" w:hAnsi="Arial" w:cs="Arial"/>
              <w:noProof/>
            </w:rPr>
            <w:fldChar w:fldCharType="end"/>
          </w:r>
        </w:p>
      </w:sdtContent>
    </w:sdt>
    <w:p w14:paraId="5183A395" w14:textId="38A91449" w:rsidR="00821140" w:rsidRDefault="00821140" w:rsidP="00C901CA">
      <w:r>
        <w:br w:type="page"/>
      </w:r>
    </w:p>
    <w:p w14:paraId="6A6F24C7" w14:textId="2320571F" w:rsidR="00821140" w:rsidRPr="00B86A22" w:rsidRDefault="00821140" w:rsidP="00C901CA">
      <w:pPr>
        <w:pStyle w:val="Heading1"/>
      </w:pPr>
      <w:bookmarkStart w:id="1" w:name="_Toc206926127"/>
      <w:r w:rsidRPr="00B86A22">
        <w:lastRenderedPageBreak/>
        <w:t xml:space="preserve">Appendix 1 </w:t>
      </w:r>
      <w:r w:rsidR="00871182" w:rsidRPr="00B86A22">
        <w:t>- Detailed</w:t>
      </w:r>
      <w:r w:rsidRPr="00B86A22">
        <w:t xml:space="preserve"> Methodology</w:t>
      </w:r>
      <w:bookmarkEnd w:id="1"/>
      <w:r w:rsidRPr="00B86A22">
        <w:t xml:space="preserve"> </w:t>
      </w:r>
    </w:p>
    <w:p w14:paraId="281CEC1D" w14:textId="77777777" w:rsidR="00821140" w:rsidRPr="00D5533A" w:rsidRDefault="00821140" w:rsidP="00C901CA">
      <w:pPr>
        <w:rPr>
          <w:i/>
          <w:iCs/>
        </w:rPr>
      </w:pPr>
      <w:r w:rsidRPr="00D5533A">
        <w:rPr>
          <w:i/>
          <w:iCs/>
        </w:rPr>
        <w:t xml:space="preserve">Inclusion criteria </w:t>
      </w:r>
    </w:p>
    <w:p w14:paraId="6A98804B" w14:textId="67AE4F42" w:rsidR="00821140" w:rsidRDefault="00821140" w:rsidP="00C901CA">
      <w:r w:rsidRPr="00871182">
        <w:t>We used the PICOS tool to determine the inclusion and exclusion criteria for the systematic review</w:t>
      </w:r>
      <w:r w:rsidR="00A903E8">
        <w:t xml:space="preserve"> (see Table S1)</w:t>
      </w:r>
      <w:r w:rsidR="006E745C">
        <w:t xml:space="preserve">. </w:t>
      </w:r>
      <w:r w:rsidRPr="00871182">
        <w:t xml:space="preserve">The population (P) of interest was individuals with DSI, consisting of concurrent HI and VI, who were over the age of 18. Subjective and objective measurements of sensory impairment were included. Corrective interventions (I) for sensory impairment (e.g., glasses, hearing aids) were included. Studies implementing interventions to target cognitive decline were excluded. The comparison group (C) consisted of individuals with NSI or those with SSI. The outcome (O) of interest was objectively measured dementia incidence or prevalence. Studies that measured severe cognitive impairment but did not </w:t>
      </w:r>
      <w:r w:rsidR="00D5533A" w:rsidRPr="00871182">
        <w:t>refer</w:t>
      </w:r>
      <w:r w:rsidRPr="00871182">
        <w:t xml:space="preserve"> to dementia diagnosis were not included. This decision was made to ensure the review remains focused on confirmed cases of dementia. Considering study design (S), we included peer-reviewed articles published in English. Reviews, letters, dissertations, book chapters, opinion pieces, conference abstracts, protocols, case studies, animal studies and editorials were excluded. </w:t>
      </w:r>
    </w:p>
    <w:p w14:paraId="360317D3" w14:textId="77777777" w:rsidR="00A903E8" w:rsidRDefault="00A903E8" w:rsidP="00C901CA"/>
    <w:p w14:paraId="594CA141" w14:textId="0BE0EE40" w:rsidR="00A903E8" w:rsidRPr="00A903E8" w:rsidRDefault="00A903E8" w:rsidP="00C901CA">
      <w:pPr>
        <w:rPr>
          <w:lang w:val="en-IE" w:eastAsia="en-GB"/>
        </w:rPr>
      </w:pPr>
      <w:r w:rsidRPr="00A903E8">
        <w:rPr>
          <w:b/>
          <w:bCs/>
          <w:lang w:val="en-IE" w:eastAsia="en-GB"/>
        </w:rPr>
        <w:t xml:space="preserve">Table </w:t>
      </w:r>
      <w:r>
        <w:rPr>
          <w:b/>
          <w:bCs/>
          <w:lang w:val="en-IE" w:eastAsia="en-GB"/>
        </w:rPr>
        <w:t>S</w:t>
      </w:r>
      <w:r w:rsidRPr="00A903E8">
        <w:rPr>
          <w:b/>
          <w:bCs/>
          <w:lang w:val="en-IE" w:eastAsia="en-GB"/>
        </w:rPr>
        <w:t>1</w:t>
      </w:r>
      <w:r w:rsidRPr="00A903E8">
        <w:rPr>
          <w:lang w:val="en-IE" w:eastAsia="en-GB"/>
        </w:rPr>
        <w:t>. Inclusion and Exclusion Criteria according to PICOS </w:t>
      </w:r>
    </w:p>
    <w:p w14:paraId="6BD327C8" w14:textId="77777777" w:rsidR="00A903E8" w:rsidRPr="00A903E8" w:rsidRDefault="00A903E8" w:rsidP="00C901CA">
      <w:pPr>
        <w:rPr>
          <w:lang w:val="en-IE" w:eastAsia="en-GB"/>
        </w:rPr>
      </w:pPr>
    </w:p>
    <w:tbl>
      <w:tblPr>
        <w:tblW w:w="0" w:type="auto"/>
        <w:tblCellMar>
          <w:top w:w="15" w:type="dxa"/>
          <w:left w:w="15" w:type="dxa"/>
          <w:bottom w:w="15" w:type="dxa"/>
          <w:right w:w="15" w:type="dxa"/>
        </w:tblCellMar>
        <w:tblLook w:val="04A0" w:firstRow="1" w:lastRow="0" w:firstColumn="1" w:lastColumn="0" w:noHBand="0" w:noVBand="1"/>
      </w:tblPr>
      <w:tblGrid>
        <w:gridCol w:w="1665"/>
        <w:gridCol w:w="3387"/>
        <w:gridCol w:w="3964"/>
      </w:tblGrid>
      <w:tr w:rsidR="00A903E8" w:rsidRPr="00A903E8" w14:paraId="529EBA29" w14:textId="7777777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650792" w14:textId="77777777" w:rsidR="00A903E8" w:rsidRPr="00A903E8" w:rsidRDefault="00A903E8" w:rsidP="00C901CA">
            <w:pPr>
              <w:rPr>
                <w:lang w:val="en-IE" w:eastAsia="en-GB"/>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E01301" w14:textId="77777777" w:rsidR="00A903E8" w:rsidRPr="00A903E8" w:rsidRDefault="00A903E8" w:rsidP="00C901CA">
            <w:pPr>
              <w:rPr>
                <w:lang w:val="en-IE" w:eastAsia="en-GB"/>
              </w:rPr>
            </w:pPr>
            <w:r w:rsidRPr="00A903E8">
              <w:rPr>
                <w:lang w:val="en-IE" w:eastAsia="en-GB"/>
              </w:rPr>
              <w:t>Inclusion Criter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45D23A" w14:textId="77777777" w:rsidR="00A903E8" w:rsidRPr="00A903E8" w:rsidRDefault="00A903E8" w:rsidP="00C901CA">
            <w:pPr>
              <w:rPr>
                <w:lang w:val="en-IE" w:eastAsia="en-GB"/>
              </w:rPr>
            </w:pPr>
            <w:r w:rsidRPr="00A903E8">
              <w:rPr>
                <w:lang w:val="en-IE" w:eastAsia="en-GB"/>
              </w:rPr>
              <w:t>Exclusion Criteria</w:t>
            </w:r>
          </w:p>
        </w:tc>
      </w:tr>
      <w:tr w:rsidR="00A903E8" w:rsidRPr="00A903E8" w14:paraId="3D4F65F9" w14:textId="7777777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588E7D" w14:textId="77777777" w:rsidR="00A903E8" w:rsidRPr="00A903E8" w:rsidRDefault="00A903E8" w:rsidP="00C901CA">
            <w:pPr>
              <w:rPr>
                <w:lang w:val="en-IE" w:eastAsia="en-GB"/>
              </w:rPr>
            </w:pPr>
            <w:r w:rsidRPr="00A903E8">
              <w:rPr>
                <w:b/>
                <w:bCs/>
                <w:lang w:val="en-IE" w:eastAsia="en-GB"/>
              </w:rPr>
              <w:t>P</w:t>
            </w:r>
            <w:r w:rsidRPr="00A903E8">
              <w:rPr>
                <w:lang w:val="en-IE" w:eastAsia="en-GB"/>
              </w:rPr>
              <w:t>opulation of Interest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5F11DA" w14:textId="77777777" w:rsidR="00A903E8" w:rsidRPr="00C901CA" w:rsidRDefault="00A903E8" w:rsidP="00C901CA">
            <w:pPr>
              <w:pStyle w:val="ListParagraph"/>
              <w:numPr>
                <w:ilvl w:val="0"/>
                <w:numId w:val="1"/>
              </w:numPr>
              <w:rPr>
                <w:lang w:val="en-IE" w:eastAsia="en-GB"/>
              </w:rPr>
            </w:pPr>
            <w:r w:rsidRPr="00C901CA">
              <w:rPr>
                <w:lang w:val="en-IE" w:eastAsia="en-GB"/>
              </w:rPr>
              <w:t>Adults over the age of 18</w:t>
            </w:r>
          </w:p>
          <w:p w14:paraId="583C93C3" w14:textId="77777777" w:rsidR="00A903E8" w:rsidRPr="00C901CA" w:rsidRDefault="00A903E8" w:rsidP="00C901CA">
            <w:pPr>
              <w:pStyle w:val="ListParagraph"/>
              <w:numPr>
                <w:ilvl w:val="0"/>
                <w:numId w:val="1"/>
              </w:numPr>
              <w:rPr>
                <w:lang w:val="en-IE" w:eastAsia="en-GB"/>
              </w:rPr>
            </w:pPr>
            <w:r w:rsidRPr="00C901CA">
              <w:rPr>
                <w:lang w:val="en-IE" w:eastAsia="en-GB"/>
              </w:rPr>
              <w:t>Participants with audiovisual DSI </w:t>
            </w:r>
          </w:p>
          <w:p w14:paraId="26FD8931" w14:textId="77777777" w:rsidR="00A903E8" w:rsidRPr="00C901CA" w:rsidRDefault="00A903E8" w:rsidP="00C901CA">
            <w:pPr>
              <w:pStyle w:val="ListParagraph"/>
              <w:numPr>
                <w:ilvl w:val="0"/>
                <w:numId w:val="1"/>
              </w:numPr>
              <w:rPr>
                <w:lang w:val="en-IE" w:eastAsia="en-GB"/>
              </w:rPr>
            </w:pPr>
            <w:r w:rsidRPr="00C901CA">
              <w:rPr>
                <w:lang w:val="en-IE" w:eastAsia="en-GB"/>
              </w:rPr>
              <w:t xml:space="preserve">Subjective or objective measurement of sensory impairment </w:t>
            </w:r>
            <w:r w:rsidRPr="00C901CA">
              <w:rPr>
                <w:lang w:val="en-IE" w:eastAsia="en-GB"/>
              </w:rPr>
              <w:tab/>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84DF1C" w14:textId="77777777" w:rsidR="00A903E8" w:rsidRPr="00C901CA" w:rsidRDefault="00A903E8" w:rsidP="00C901CA">
            <w:pPr>
              <w:pStyle w:val="ListParagraph"/>
              <w:numPr>
                <w:ilvl w:val="0"/>
                <w:numId w:val="2"/>
              </w:numPr>
              <w:rPr>
                <w:lang w:val="en-IE" w:eastAsia="en-GB"/>
              </w:rPr>
            </w:pPr>
            <w:r w:rsidRPr="00C901CA">
              <w:rPr>
                <w:lang w:val="en-IE" w:eastAsia="en-GB"/>
              </w:rPr>
              <w:t>Children and adolescents </w:t>
            </w:r>
          </w:p>
          <w:p w14:paraId="6F702BDB" w14:textId="77777777" w:rsidR="00A903E8" w:rsidRPr="00C901CA" w:rsidRDefault="00A903E8" w:rsidP="00C901CA">
            <w:pPr>
              <w:pStyle w:val="ListParagraph"/>
              <w:numPr>
                <w:ilvl w:val="0"/>
                <w:numId w:val="2"/>
              </w:numPr>
              <w:rPr>
                <w:lang w:val="en-IE" w:eastAsia="en-GB"/>
              </w:rPr>
            </w:pPr>
            <w:r w:rsidRPr="00C901CA">
              <w:rPr>
                <w:lang w:val="en-IE" w:eastAsia="en-GB"/>
              </w:rPr>
              <w:t>Participants with DSI in sensory modalities other than auditory and visual </w:t>
            </w:r>
          </w:p>
        </w:tc>
      </w:tr>
      <w:tr w:rsidR="00A903E8" w:rsidRPr="00A903E8" w14:paraId="6B5BC25F" w14:textId="7777777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07CD36" w14:textId="77777777" w:rsidR="00A903E8" w:rsidRPr="00A903E8" w:rsidRDefault="00A903E8" w:rsidP="00C901CA">
            <w:pPr>
              <w:rPr>
                <w:lang w:val="en-IE" w:eastAsia="en-GB"/>
              </w:rPr>
            </w:pPr>
            <w:r w:rsidRPr="00A903E8">
              <w:rPr>
                <w:b/>
                <w:bCs/>
                <w:lang w:val="en-IE" w:eastAsia="en-GB"/>
              </w:rPr>
              <w:t>I</w:t>
            </w:r>
            <w:r w:rsidRPr="00A903E8">
              <w:rPr>
                <w:lang w:val="en-IE" w:eastAsia="en-GB"/>
              </w:rPr>
              <w:t>ntervention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585C99" w14:textId="77777777" w:rsidR="00A903E8" w:rsidRPr="00C901CA" w:rsidRDefault="00A903E8" w:rsidP="00C901CA">
            <w:pPr>
              <w:pStyle w:val="ListParagraph"/>
              <w:numPr>
                <w:ilvl w:val="0"/>
                <w:numId w:val="3"/>
              </w:numPr>
              <w:rPr>
                <w:lang w:val="en-IE" w:eastAsia="en-GB"/>
              </w:rPr>
            </w:pPr>
            <w:r w:rsidRPr="00C901CA">
              <w:rPr>
                <w:lang w:val="en-IE" w:eastAsia="en-GB"/>
              </w:rPr>
              <w:t>Glasses and hearing aids</w:t>
            </w:r>
          </w:p>
          <w:p w14:paraId="40E5141A" w14:textId="77777777" w:rsidR="00A903E8" w:rsidRPr="00C901CA" w:rsidRDefault="00A903E8" w:rsidP="00C901CA">
            <w:pPr>
              <w:pStyle w:val="ListParagraph"/>
              <w:numPr>
                <w:ilvl w:val="0"/>
                <w:numId w:val="3"/>
              </w:numPr>
              <w:rPr>
                <w:lang w:val="en-IE" w:eastAsia="en-GB"/>
              </w:rPr>
            </w:pPr>
            <w:r w:rsidRPr="00C901CA">
              <w:rPr>
                <w:lang w:val="en-IE" w:eastAsia="en-GB"/>
              </w:rPr>
              <w:t>Medication and supplements for dement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F40FDF7" w14:textId="77777777" w:rsidR="00A903E8" w:rsidRPr="00C901CA" w:rsidRDefault="00A903E8" w:rsidP="00C901CA">
            <w:pPr>
              <w:pStyle w:val="ListParagraph"/>
              <w:numPr>
                <w:ilvl w:val="0"/>
                <w:numId w:val="4"/>
              </w:numPr>
              <w:rPr>
                <w:lang w:val="en-IE" w:eastAsia="en-GB"/>
              </w:rPr>
            </w:pPr>
            <w:r w:rsidRPr="00C901CA">
              <w:rPr>
                <w:lang w:val="en-IE" w:eastAsia="en-GB"/>
              </w:rPr>
              <w:t>Any intervention directly targeting cognitive decline</w:t>
            </w:r>
          </w:p>
        </w:tc>
      </w:tr>
      <w:tr w:rsidR="00A903E8" w:rsidRPr="00A903E8" w14:paraId="0B370D3C" w14:textId="7777777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3CA7F4" w14:textId="77777777" w:rsidR="00A903E8" w:rsidRPr="00A903E8" w:rsidRDefault="00A903E8" w:rsidP="00C901CA">
            <w:pPr>
              <w:rPr>
                <w:lang w:val="en-IE" w:eastAsia="en-GB"/>
              </w:rPr>
            </w:pPr>
            <w:r w:rsidRPr="00A903E8">
              <w:rPr>
                <w:b/>
                <w:bCs/>
                <w:lang w:val="en-IE" w:eastAsia="en-GB"/>
              </w:rPr>
              <w:t>C</w:t>
            </w:r>
            <w:r w:rsidRPr="00A903E8">
              <w:rPr>
                <w:lang w:val="en-IE" w:eastAsia="en-GB"/>
              </w:rPr>
              <w:t>omparisons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0415A1" w14:textId="77777777" w:rsidR="00A903E8" w:rsidRPr="00C901CA" w:rsidRDefault="00A903E8" w:rsidP="00C901CA">
            <w:pPr>
              <w:pStyle w:val="ListParagraph"/>
              <w:numPr>
                <w:ilvl w:val="0"/>
                <w:numId w:val="5"/>
              </w:numPr>
              <w:rPr>
                <w:lang w:val="en-IE" w:eastAsia="en-GB"/>
              </w:rPr>
            </w:pPr>
            <w:r w:rsidRPr="00C901CA">
              <w:rPr>
                <w:lang w:val="en-IE" w:eastAsia="en-GB"/>
              </w:rPr>
              <w:t>Participants with either no sensory impairment, or single sensory impairment (HI / VI onl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BEA118" w14:textId="77777777" w:rsidR="00A903E8" w:rsidRPr="00A903E8" w:rsidRDefault="00A903E8" w:rsidP="00C901CA">
            <w:pPr>
              <w:rPr>
                <w:lang w:val="en-IE" w:eastAsia="en-GB"/>
              </w:rPr>
            </w:pPr>
            <w:r w:rsidRPr="00A903E8">
              <w:rPr>
                <w:lang w:val="en-IE" w:eastAsia="en-GB"/>
              </w:rPr>
              <w:t>● No comparison between the control groups and the DSI groups in terms of dementia/cognition is made</w:t>
            </w:r>
          </w:p>
        </w:tc>
      </w:tr>
      <w:tr w:rsidR="00A903E8" w:rsidRPr="00A903E8" w14:paraId="7C9F1D47" w14:textId="7777777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035F7B" w14:textId="77777777" w:rsidR="00A903E8" w:rsidRPr="00A903E8" w:rsidRDefault="00A903E8" w:rsidP="00C901CA">
            <w:pPr>
              <w:rPr>
                <w:lang w:val="en-IE" w:eastAsia="en-GB"/>
              </w:rPr>
            </w:pPr>
            <w:r w:rsidRPr="00A903E8">
              <w:rPr>
                <w:b/>
                <w:bCs/>
                <w:lang w:val="en-IE" w:eastAsia="en-GB"/>
              </w:rPr>
              <w:lastRenderedPageBreak/>
              <w:t>O</w:t>
            </w:r>
            <w:r w:rsidRPr="00A903E8">
              <w:rPr>
                <w:lang w:val="en-IE" w:eastAsia="en-GB"/>
              </w:rPr>
              <w:t>utcom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72E3B9" w14:textId="77777777" w:rsidR="00A903E8" w:rsidRPr="00C901CA" w:rsidRDefault="00A903E8" w:rsidP="00C901CA">
            <w:pPr>
              <w:pStyle w:val="ListParagraph"/>
              <w:numPr>
                <w:ilvl w:val="0"/>
                <w:numId w:val="6"/>
              </w:numPr>
              <w:rPr>
                <w:lang w:val="en-IE" w:eastAsia="en-GB"/>
              </w:rPr>
            </w:pPr>
            <w:r w:rsidRPr="00C901CA">
              <w:rPr>
                <w:lang w:val="en-IE" w:eastAsia="en-GB"/>
              </w:rPr>
              <w:t>Dementia</w:t>
            </w:r>
          </w:p>
          <w:p w14:paraId="28971B95" w14:textId="77777777" w:rsidR="00A903E8" w:rsidRPr="00C901CA" w:rsidRDefault="00A903E8" w:rsidP="00C901CA">
            <w:pPr>
              <w:pStyle w:val="ListParagraph"/>
              <w:numPr>
                <w:ilvl w:val="0"/>
                <w:numId w:val="6"/>
              </w:numPr>
              <w:rPr>
                <w:lang w:val="en-IE" w:eastAsia="en-GB"/>
              </w:rPr>
            </w:pPr>
            <w:r w:rsidRPr="00C901CA">
              <w:rPr>
                <w:lang w:val="en-IE" w:eastAsia="en-GB"/>
              </w:rPr>
              <w:t>Objective measurement of cognition (e.g., MMSE, MOCA, DSM criteria) </w:t>
            </w:r>
          </w:p>
          <w:p w14:paraId="4809E1C5" w14:textId="77777777" w:rsidR="00A903E8" w:rsidRPr="00C901CA" w:rsidRDefault="00A903E8" w:rsidP="00C901CA">
            <w:pPr>
              <w:pStyle w:val="ListParagraph"/>
              <w:numPr>
                <w:ilvl w:val="0"/>
                <w:numId w:val="6"/>
              </w:numPr>
              <w:rPr>
                <w:lang w:val="en-IE" w:eastAsia="en-GB"/>
              </w:rPr>
            </w:pPr>
            <w:r w:rsidRPr="00C901CA">
              <w:rPr>
                <w:lang w:val="en-IE" w:eastAsia="en-GB"/>
              </w:rPr>
              <w:t>Self-reported physician diagnosis (e.g., ‘Has a doctor ever told you that you have dement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2716B6" w14:textId="77777777" w:rsidR="00A903E8" w:rsidRPr="00C901CA" w:rsidRDefault="00A903E8" w:rsidP="00C901CA">
            <w:pPr>
              <w:pStyle w:val="ListParagraph"/>
              <w:numPr>
                <w:ilvl w:val="0"/>
                <w:numId w:val="7"/>
              </w:numPr>
              <w:rPr>
                <w:lang w:val="en-IE" w:eastAsia="en-GB"/>
              </w:rPr>
            </w:pPr>
            <w:r w:rsidRPr="00C901CA">
              <w:rPr>
                <w:lang w:val="en-IE" w:eastAsia="en-GB"/>
              </w:rPr>
              <w:t>Subjective measurements of cognition (e.g., self-reported cognition)</w:t>
            </w:r>
          </w:p>
        </w:tc>
      </w:tr>
      <w:tr w:rsidR="00A903E8" w:rsidRPr="00A903E8" w14:paraId="222F6B5B" w14:textId="77777777">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3332D6" w14:textId="77777777" w:rsidR="00A903E8" w:rsidRPr="00A903E8" w:rsidRDefault="00A903E8" w:rsidP="00C901CA">
            <w:pPr>
              <w:rPr>
                <w:lang w:val="en-IE" w:eastAsia="en-GB"/>
              </w:rPr>
            </w:pPr>
            <w:r w:rsidRPr="00A903E8">
              <w:rPr>
                <w:b/>
                <w:bCs/>
                <w:lang w:val="en-IE" w:eastAsia="en-GB"/>
              </w:rPr>
              <w:t>S</w:t>
            </w:r>
            <w:r w:rsidRPr="00A903E8">
              <w:rPr>
                <w:lang w:val="en-IE" w:eastAsia="en-GB"/>
              </w:rPr>
              <w:t>tudies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323A4B" w14:textId="77777777" w:rsidR="00A903E8" w:rsidRPr="00C901CA" w:rsidRDefault="00A903E8" w:rsidP="00C901CA">
            <w:pPr>
              <w:pStyle w:val="ListParagraph"/>
              <w:numPr>
                <w:ilvl w:val="0"/>
                <w:numId w:val="8"/>
              </w:numPr>
              <w:rPr>
                <w:lang w:val="en-IE" w:eastAsia="en-GB"/>
              </w:rPr>
            </w:pPr>
            <w:r w:rsidRPr="00C901CA">
              <w:rPr>
                <w:lang w:val="en-IE" w:eastAsia="en-GB"/>
              </w:rPr>
              <w:t>Peer-reviewed studies </w:t>
            </w:r>
          </w:p>
          <w:p w14:paraId="23F34782" w14:textId="77777777" w:rsidR="00A903E8" w:rsidRPr="00C901CA" w:rsidRDefault="00A903E8" w:rsidP="00C901CA">
            <w:pPr>
              <w:pStyle w:val="ListParagraph"/>
              <w:numPr>
                <w:ilvl w:val="0"/>
                <w:numId w:val="8"/>
              </w:numPr>
              <w:rPr>
                <w:lang w:val="en-IE" w:eastAsia="en-GB"/>
              </w:rPr>
            </w:pPr>
            <w:r w:rsidRPr="00C901CA">
              <w:rPr>
                <w:lang w:val="en-IE" w:eastAsia="en-GB"/>
              </w:rPr>
              <w:t>Available in or translated to English </w:t>
            </w:r>
          </w:p>
          <w:p w14:paraId="470B0E28" w14:textId="77777777" w:rsidR="00A903E8" w:rsidRPr="00C901CA" w:rsidRDefault="00A903E8" w:rsidP="00C901CA">
            <w:pPr>
              <w:pStyle w:val="ListParagraph"/>
              <w:numPr>
                <w:ilvl w:val="0"/>
                <w:numId w:val="8"/>
              </w:numPr>
              <w:rPr>
                <w:lang w:val="en-IE" w:eastAsia="en-GB"/>
              </w:rPr>
            </w:pPr>
            <w:r w:rsidRPr="00C901CA">
              <w:rPr>
                <w:lang w:val="en-IE" w:eastAsia="en-GB"/>
              </w:rPr>
              <w:t>Longitudinal or cross-sectional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2AFCC3" w14:textId="77777777" w:rsidR="00A903E8" w:rsidRPr="00C901CA" w:rsidRDefault="00A903E8" w:rsidP="00C901CA">
            <w:pPr>
              <w:pStyle w:val="ListParagraph"/>
              <w:numPr>
                <w:ilvl w:val="0"/>
                <w:numId w:val="9"/>
              </w:numPr>
              <w:rPr>
                <w:lang w:val="en-IE" w:eastAsia="en-GB"/>
              </w:rPr>
            </w:pPr>
            <w:r w:rsidRPr="00C901CA">
              <w:rPr>
                <w:lang w:val="en-IE" w:eastAsia="en-GB"/>
              </w:rPr>
              <w:t>Reviews, grey literature, meta-analyses, case reports, animal studies, commentaries, editorials, book chapters, opinion pieces </w:t>
            </w:r>
          </w:p>
        </w:tc>
      </w:tr>
    </w:tbl>
    <w:p w14:paraId="10364379" w14:textId="77777777" w:rsidR="00A903E8" w:rsidRPr="00A903E8" w:rsidRDefault="00A903E8" w:rsidP="00C901CA">
      <w:pPr>
        <w:rPr>
          <w:lang w:val="en-IE" w:eastAsia="en-GB"/>
        </w:rPr>
      </w:pPr>
    </w:p>
    <w:p w14:paraId="6E16A478" w14:textId="77777777" w:rsidR="00A903E8" w:rsidRPr="00A903E8" w:rsidRDefault="00A903E8" w:rsidP="00C901CA">
      <w:pPr>
        <w:rPr>
          <w:lang w:val="en-IE"/>
        </w:rPr>
      </w:pPr>
    </w:p>
    <w:p w14:paraId="697A48BE" w14:textId="77777777" w:rsidR="00A903E8" w:rsidRPr="00821140" w:rsidRDefault="00A903E8" w:rsidP="00C901CA"/>
    <w:p w14:paraId="777EB0A2" w14:textId="77777777" w:rsidR="00821140" w:rsidRPr="00821140" w:rsidRDefault="00821140" w:rsidP="00C901CA"/>
    <w:p w14:paraId="524B2C90" w14:textId="77777777" w:rsidR="00821140" w:rsidRPr="00D5533A" w:rsidRDefault="00821140" w:rsidP="00C901CA">
      <w:pPr>
        <w:rPr>
          <w:i/>
          <w:iCs/>
        </w:rPr>
      </w:pPr>
      <w:r w:rsidRPr="00D5533A">
        <w:rPr>
          <w:i/>
          <w:iCs/>
        </w:rPr>
        <w:t xml:space="preserve">Search Strategy </w:t>
      </w:r>
    </w:p>
    <w:p w14:paraId="4F1ECE67" w14:textId="09DE9622" w:rsidR="00821140" w:rsidRDefault="00821140" w:rsidP="00C901CA">
      <w:r w:rsidRPr="00821140">
        <w:t>Database searches were conducted on the 29th of February and on the 30th of August 2024 on PsycINFO PubMed, and Web of Science.</w:t>
      </w:r>
      <w:r>
        <w:t xml:space="preserve"> The search strategy included the following terms: </w:t>
      </w:r>
    </w:p>
    <w:p w14:paraId="157A8258" w14:textId="77777777" w:rsidR="00821140" w:rsidRDefault="00821140" w:rsidP="00C901CA"/>
    <w:p w14:paraId="182B2082" w14:textId="77777777" w:rsidR="00871182" w:rsidRPr="00871182" w:rsidRDefault="00871182" w:rsidP="00C901CA"/>
    <w:p w14:paraId="47BBC519" w14:textId="54F85595" w:rsidR="00821140" w:rsidRPr="00D5533A" w:rsidRDefault="00821140" w:rsidP="00824E46">
      <w:pPr>
        <w:jc w:val="center"/>
        <w:rPr>
          <w:rFonts w:ascii="Arial" w:hAnsi="Arial" w:cs="Arial"/>
          <w:sz w:val="21"/>
          <w:szCs w:val="21"/>
          <w:u w:val="single"/>
        </w:rPr>
      </w:pPr>
      <w:r w:rsidRPr="00D5533A">
        <w:rPr>
          <w:rFonts w:ascii="Arial" w:hAnsi="Arial" w:cs="Arial"/>
          <w:sz w:val="21"/>
          <w:szCs w:val="21"/>
          <w:u w:val="single"/>
        </w:rPr>
        <w:t>Search 1: Visual Impairment</w:t>
      </w:r>
    </w:p>
    <w:p w14:paraId="098537F0" w14:textId="08B9B6EE" w:rsidR="00821140" w:rsidRPr="00D5533A" w:rsidRDefault="00821140" w:rsidP="00824E46">
      <w:pPr>
        <w:jc w:val="center"/>
        <w:rPr>
          <w:rFonts w:ascii="Arial" w:hAnsi="Arial" w:cs="Arial"/>
          <w:sz w:val="21"/>
          <w:szCs w:val="21"/>
        </w:rPr>
      </w:pPr>
      <w:r w:rsidRPr="00D5533A">
        <w:rPr>
          <w:rFonts w:ascii="Arial" w:hAnsi="Arial" w:cs="Arial"/>
          <w:sz w:val="21"/>
          <w:szCs w:val="21"/>
        </w:rPr>
        <w:t xml:space="preserve">“Vision disorder*” OR “visual disorder*” OR “visual acuity” OR “vision acuity” </w:t>
      </w:r>
      <w:r w:rsidR="00D5533A" w:rsidRPr="00D5533A">
        <w:rPr>
          <w:rFonts w:ascii="Arial" w:hAnsi="Arial" w:cs="Arial"/>
          <w:sz w:val="21"/>
          <w:szCs w:val="21"/>
        </w:rPr>
        <w:t>OR “</w:t>
      </w:r>
      <w:r w:rsidRPr="00D5533A">
        <w:rPr>
          <w:rFonts w:ascii="Arial" w:hAnsi="Arial" w:cs="Arial"/>
          <w:sz w:val="21"/>
          <w:szCs w:val="21"/>
        </w:rPr>
        <w:t xml:space="preserve">vision loss” OR “visual loss” OR “seeing loss” </w:t>
      </w:r>
      <w:r w:rsidR="00D5533A" w:rsidRPr="00D5533A">
        <w:rPr>
          <w:rFonts w:ascii="Arial" w:hAnsi="Arial" w:cs="Arial"/>
          <w:sz w:val="21"/>
          <w:szCs w:val="21"/>
        </w:rPr>
        <w:t>OR “</w:t>
      </w:r>
      <w:r w:rsidRPr="00D5533A">
        <w:rPr>
          <w:rFonts w:ascii="Arial" w:hAnsi="Arial" w:cs="Arial"/>
          <w:sz w:val="21"/>
          <w:szCs w:val="21"/>
        </w:rPr>
        <w:t>visual impairment*” OR “vision impairment*” OR blindness OR blindsight OR “eye disorder*” OR hemianopia OR “low vision”</w:t>
      </w:r>
    </w:p>
    <w:p w14:paraId="56BF9C39" w14:textId="77777777" w:rsidR="00821140" w:rsidRPr="00D5533A" w:rsidRDefault="00821140" w:rsidP="00824E46">
      <w:pPr>
        <w:jc w:val="center"/>
        <w:rPr>
          <w:rFonts w:ascii="Arial" w:hAnsi="Arial" w:cs="Arial"/>
          <w:sz w:val="21"/>
          <w:szCs w:val="21"/>
        </w:rPr>
      </w:pPr>
    </w:p>
    <w:p w14:paraId="0FD90CBA" w14:textId="2D48A805" w:rsidR="00821140" w:rsidRPr="00D5533A" w:rsidRDefault="00821140" w:rsidP="00824E46">
      <w:pPr>
        <w:jc w:val="center"/>
        <w:rPr>
          <w:rFonts w:ascii="Arial" w:hAnsi="Arial" w:cs="Arial"/>
          <w:sz w:val="21"/>
          <w:szCs w:val="21"/>
          <w:u w:val="single"/>
        </w:rPr>
      </w:pPr>
      <w:r w:rsidRPr="00D5533A">
        <w:rPr>
          <w:rFonts w:ascii="Arial" w:hAnsi="Arial" w:cs="Arial"/>
          <w:sz w:val="21"/>
          <w:szCs w:val="21"/>
          <w:u w:val="single"/>
        </w:rPr>
        <w:t>Search 2: Auditory Impairment</w:t>
      </w:r>
    </w:p>
    <w:p w14:paraId="14CA0321" w14:textId="0E54752F" w:rsidR="00821140" w:rsidRPr="00D5533A" w:rsidRDefault="00821140" w:rsidP="00824E46">
      <w:pPr>
        <w:jc w:val="center"/>
        <w:rPr>
          <w:rFonts w:ascii="Arial" w:hAnsi="Arial" w:cs="Arial"/>
          <w:sz w:val="21"/>
          <w:szCs w:val="21"/>
        </w:rPr>
      </w:pPr>
      <w:r w:rsidRPr="00D5533A">
        <w:rPr>
          <w:rFonts w:ascii="Arial" w:hAnsi="Arial" w:cs="Arial"/>
          <w:sz w:val="21"/>
          <w:szCs w:val="21"/>
        </w:rPr>
        <w:t>“Hearing impairment*” OR “auditory impairment*” OR “hearing loss” OR deaf* OR presbycusis OR “hearing disorder*”</w:t>
      </w:r>
    </w:p>
    <w:p w14:paraId="24E6CE60" w14:textId="77777777" w:rsidR="00821140" w:rsidRPr="00D5533A" w:rsidRDefault="00821140" w:rsidP="00824E46">
      <w:pPr>
        <w:jc w:val="center"/>
        <w:rPr>
          <w:rFonts w:ascii="Arial" w:hAnsi="Arial" w:cs="Arial"/>
          <w:sz w:val="21"/>
          <w:szCs w:val="21"/>
        </w:rPr>
      </w:pPr>
    </w:p>
    <w:p w14:paraId="4587F3FE" w14:textId="66F6F0C1" w:rsidR="00821140" w:rsidRPr="00D5533A" w:rsidRDefault="00821140" w:rsidP="00824E46">
      <w:pPr>
        <w:jc w:val="center"/>
        <w:rPr>
          <w:rFonts w:ascii="Arial" w:hAnsi="Arial" w:cs="Arial"/>
          <w:sz w:val="21"/>
          <w:szCs w:val="21"/>
          <w:u w:val="single"/>
        </w:rPr>
      </w:pPr>
      <w:r w:rsidRPr="00D5533A">
        <w:rPr>
          <w:rFonts w:ascii="Arial" w:hAnsi="Arial" w:cs="Arial"/>
          <w:sz w:val="21"/>
          <w:szCs w:val="21"/>
          <w:u w:val="single"/>
        </w:rPr>
        <w:t>Search 3: Audiovisual Impairment</w:t>
      </w:r>
    </w:p>
    <w:p w14:paraId="383B8ECD" w14:textId="3584EDC0" w:rsidR="00871182" w:rsidRPr="00D5533A" w:rsidRDefault="00821140" w:rsidP="00824E46">
      <w:pPr>
        <w:jc w:val="center"/>
        <w:rPr>
          <w:rFonts w:ascii="Arial" w:hAnsi="Arial" w:cs="Arial"/>
          <w:sz w:val="21"/>
          <w:szCs w:val="21"/>
        </w:rPr>
      </w:pPr>
      <w:r w:rsidRPr="00D5533A">
        <w:rPr>
          <w:rFonts w:ascii="Arial" w:hAnsi="Arial" w:cs="Arial"/>
          <w:sz w:val="21"/>
          <w:szCs w:val="21"/>
        </w:rPr>
        <w:t>S1 AND S2</w:t>
      </w:r>
    </w:p>
    <w:p w14:paraId="0042ECFC" w14:textId="77777777" w:rsidR="00871182" w:rsidRPr="00D5533A" w:rsidRDefault="00871182" w:rsidP="00824E46">
      <w:pPr>
        <w:jc w:val="center"/>
        <w:rPr>
          <w:rFonts w:ascii="Arial" w:hAnsi="Arial" w:cs="Arial"/>
          <w:sz w:val="21"/>
          <w:szCs w:val="21"/>
        </w:rPr>
      </w:pPr>
    </w:p>
    <w:p w14:paraId="39111E0A" w14:textId="753A143F" w:rsidR="00821140" w:rsidRPr="00D5533A" w:rsidRDefault="00821140" w:rsidP="00824E46">
      <w:pPr>
        <w:jc w:val="center"/>
        <w:rPr>
          <w:rFonts w:ascii="Arial" w:hAnsi="Arial" w:cs="Arial"/>
          <w:sz w:val="21"/>
          <w:szCs w:val="21"/>
          <w:u w:val="single"/>
        </w:rPr>
      </w:pPr>
      <w:r w:rsidRPr="00D5533A">
        <w:rPr>
          <w:rFonts w:ascii="Arial" w:hAnsi="Arial" w:cs="Arial"/>
          <w:sz w:val="21"/>
          <w:szCs w:val="21"/>
          <w:u w:val="single"/>
        </w:rPr>
        <w:t>Search 4: Dual Sensory Impairment</w:t>
      </w:r>
    </w:p>
    <w:p w14:paraId="65AE84C8" w14:textId="1AFE34E5" w:rsidR="00821140" w:rsidRPr="00D5533A" w:rsidRDefault="00821140" w:rsidP="00824E46">
      <w:pPr>
        <w:jc w:val="center"/>
        <w:rPr>
          <w:rFonts w:ascii="Arial" w:hAnsi="Arial" w:cs="Arial"/>
          <w:sz w:val="21"/>
          <w:szCs w:val="21"/>
        </w:rPr>
      </w:pPr>
      <w:r w:rsidRPr="00D5533A">
        <w:rPr>
          <w:rFonts w:ascii="Arial" w:hAnsi="Arial" w:cs="Arial"/>
          <w:sz w:val="21"/>
          <w:szCs w:val="21"/>
        </w:rPr>
        <w:t>“Dual sensory impairment” OR “multisensory impairment” OR “audiovisual impairment” OR “multi-sensory impairment*” OR “</w:t>
      </w:r>
      <w:proofErr w:type="spellStart"/>
      <w:r w:rsidRPr="00D5533A">
        <w:rPr>
          <w:rFonts w:ascii="Arial" w:hAnsi="Arial" w:cs="Arial"/>
          <w:sz w:val="21"/>
          <w:szCs w:val="21"/>
        </w:rPr>
        <w:t>multi sensory</w:t>
      </w:r>
      <w:proofErr w:type="spellEnd"/>
      <w:r w:rsidRPr="00D5533A">
        <w:rPr>
          <w:rFonts w:ascii="Arial" w:hAnsi="Arial" w:cs="Arial"/>
          <w:sz w:val="21"/>
          <w:szCs w:val="21"/>
        </w:rPr>
        <w:t xml:space="preserve"> impairment*” OR “multisensory integration” OR “multi-sensory integration”</w:t>
      </w:r>
    </w:p>
    <w:p w14:paraId="529F534C" w14:textId="77777777" w:rsidR="00824E46" w:rsidRDefault="00824E46" w:rsidP="00824E46">
      <w:pPr>
        <w:jc w:val="center"/>
        <w:rPr>
          <w:rFonts w:ascii="Arial" w:hAnsi="Arial" w:cs="Arial"/>
          <w:sz w:val="21"/>
          <w:szCs w:val="21"/>
          <w:u w:val="single"/>
        </w:rPr>
      </w:pPr>
    </w:p>
    <w:p w14:paraId="7328CCC9" w14:textId="0E9A5AF0" w:rsidR="00821140" w:rsidRPr="00824E46" w:rsidRDefault="00821140" w:rsidP="00824E46">
      <w:pPr>
        <w:jc w:val="center"/>
        <w:rPr>
          <w:rFonts w:ascii="Arial" w:hAnsi="Arial" w:cs="Arial"/>
          <w:sz w:val="21"/>
          <w:szCs w:val="21"/>
          <w:u w:val="single"/>
        </w:rPr>
      </w:pPr>
      <w:r w:rsidRPr="00824E46">
        <w:rPr>
          <w:rFonts w:ascii="Arial" w:hAnsi="Arial" w:cs="Arial"/>
          <w:sz w:val="21"/>
          <w:szCs w:val="21"/>
          <w:u w:val="single"/>
        </w:rPr>
        <w:t>Search 5: Audiovisual Dual Sensory Impairment</w:t>
      </w:r>
    </w:p>
    <w:p w14:paraId="7F453CF1" w14:textId="45863225" w:rsidR="00821140" w:rsidRPr="00D5533A" w:rsidRDefault="00821140" w:rsidP="00824E46">
      <w:pPr>
        <w:jc w:val="center"/>
        <w:rPr>
          <w:rFonts w:ascii="Arial" w:hAnsi="Arial" w:cs="Arial"/>
          <w:sz w:val="21"/>
          <w:szCs w:val="21"/>
        </w:rPr>
      </w:pPr>
      <w:r w:rsidRPr="00D5533A">
        <w:rPr>
          <w:rFonts w:ascii="Arial" w:hAnsi="Arial" w:cs="Arial"/>
          <w:sz w:val="21"/>
          <w:szCs w:val="21"/>
        </w:rPr>
        <w:t>S3 OR S4</w:t>
      </w:r>
    </w:p>
    <w:p w14:paraId="1E3FE868" w14:textId="77777777" w:rsidR="00821140" w:rsidRPr="00D5533A" w:rsidRDefault="00821140" w:rsidP="00824E46">
      <w:pPr>
        <w:jc w:val="center"/>
        <w:rPr>
          <w:rFonts w:ascii="Arial" w:hAnsi="Arial" w:cs="Arial"/>
          <w:sz w:val="21"/>
          <w:szCs w:val="21"/>
        </w:rPr>
      </w:pPr>
    </w:p>
    <w:p w14:paraId="14C3A531" w14:textId="2B322F73" w:rsidR="00821140" w:rsidRPr="00D5533A" w:rsidRDefault="00821140" w:rsidP="00824E46">
      <w:pPr>
        <w:jc w:val="center"/>
        <w:rPr>
          <w:rFonts w:ascii="Arial" w:hAnsi="Arial" w:cs="Arial"/>
          <w:sz w:val="21"/>
          <w:szCs w:val="21"/>
          <w:u w:val="single"/>
        </w:rPr>
      </w:pPr>
      <w:r w:rsidRPr="00D5533A">
        <w:rPr>
          <w:rFonts w:ascii="Arial" w:hAnsi="Arial" w:cs="Arial"/>
          <w:sz w:val="21"/>
          <w:szCs w:val="21"/>
          <w:u w:val="single"/>
        </w:rPr>
        <w:t>Search 6: Dementia &amp; CI</w:t>
      </w:r>
    </w:p>
    <w:p w14:paraId="30A50040" w14:textId="483E8A69" w:rsidR="00821140" w:rsidRPr="00D5533A" w:rsidRDefault="00821140" w:rsidP="00824E46">
      <w:pPr>
        <w:jc w:val="center"/>
        <w:rPr>
          <w:rFonts w:ascii="Arial" w:hAnsi="Arial" w:cs="Arial"/>
          <w:sz w:val="21"/>
          <w:szCs w:val="21"/>
        </w:rPr>
      </w:pPr>
      <w:r w:rsidRPr="00D5533A">
        <w:rPr>
          <w:rFonts w:ascii="Arial" w:hAnsi="Arial" w:cs="Arial"/>
          <w:sz w:val="21"/>
          <w:szCs w:val="21"/>
        </w:rPr>
        <w:t>Dementia OR Alzheimer* OR “Vascular Dementia” OR “Dementia with Lewy Bodies” OR “Lewy Body” OR “Mild Cognitive Impairment” OR MCI OR “Cognitive Dysfunction” OR “Cognitive Decline” OR "Frontotemporal Lobar Degeneration" OR "Senile Dementia" OR “Early Onset Dementia” OR “Frontotemporal Dementia”</w:t>
      </w:r>
    </w:p>
    <w:p w14:paraId="45075A9C" w14:textId="77777777" w:rsidR="00821140" w:rsidRPr="00D5533A" w:rsidRDefault="00821140" w:rsidP="00824E46">
      <w:pPr>
        <w:jc w:val="center"/>
        <w:rPr>
          <w:rFonts w:ascii="Arial" w:hAnsi="Arial" w:cs="Arial"/>
          <w:sz w:val="21"/>
          <w:szCs w:val="21"/>
        </w:rPr>
      </w:pPr>
    </w:p>
    <w:p w14:paraId="462BF7D3" w14:textId="2346F98B" w:rsidR="00821140" w:rsidRPr="00D5533A" w:rsidRDefault="00821140" w:rsidP="00824E46">
      <w:pPr>
        <w:jc w:val="center"/>
        <w:rPr>
          <w:rFonts w:ascii="Arial" w:hAnsi="Arial" w:cs="Arial"/>
          <w:sz w:val="21"/>
          <w:szCs w:val="21"/>
          <w:u w:val="single"/>
        </w:rPr>
      </w:pPr>
      <w:r w:rsidRPr="00D5533A">
        <w:rPr>
          <w:rFonts w:ascii="Arial" w:hAnsi="Arial" w:cs="Arial"/>
          <w:sz w:val="21"/>
          <w:szCs w:val="21"/>
          <w:u w:val="single"/>
        </w:rPr>
        <w:t>Search 7: Final Search</w:t>
      </w:r>
    </w:p>
    <w:p w14:paraId="17FFB47C" w14:textId="1FCF3BBC" w:rsidR="00821140" w:rsidRPr="00D5533A" w:rsidRDefault="00821140" w:rsidP="00824E46">
      <w:pPr>
        <w:jc w:val="center"/>
        <w:rPr>
          <w:rFonts w:ascii="Arial" w:hAnsi="Arial" w:cs="Arial"/>
          <w:sz w:val="21"/>
          <w:szCs w:val="21"/>
        </w:rPr>
      </w:pPr>
      <w:r w:rsidRPr="00D5533A">
        <w:rPr>
          <w:rFonts w:ascii="Arial" w:hAnsi="Arial" w:cs="Arial"/>
          <w:sz w:val="21"/>
          <w:szCs w:val="21"/>
        </w:rPr>
        <w:t>S6 AND S5</w:t>
      </w:r>
    </w:p>
    <w:p w14:paraId="5CEA4C70" w14:textId="77777777" w:rsidR="00821140" w:rsidRDefault="00821140" w:rsidP="00C901CA"/>
    <w:p w14:paraId="3355B130" w14:textId="77777777" w:rsidR="00821140" w:rsidRPr="00D5533A" w:rsidRDefault="00821140" w:rsidP="00C901CA">
      <w:pPr>
        <w:rPr>
          <w:i/>
          <w:iCs/>
        </w:rPr>
      </w:pPr>
      <w:r w:rsidRPr="00D5533A">
        <w:rPr>
          <w:i/>
          <w:iCs/>
        </w:rPr>
        <w:t>Screening of Studies</w:t>
      </w:r>
    </w:p>
    <w:p w14:paraId="797B494A" w14:textId="390A7FDF" w:rsidR="00821140" w:rsidRPr="00821140" w:rsidRDefault="00821140" w:rsidP="00C901CA">
      <w:r w:rsidRPr="00821140">
        <w:t xml:space="preserve">All references were uploaded to the online systematic review management tool Covidence for duplicate removal and screening. Both reviewers (NMZ and KB) independently screened abstracts and full texts of the selected studies. </w:t>
      </w:r>
    </w:p>
    <w:p w14:paraId="09B78755" w14:textId="77777777" w:rsidR="00821140" w:rsidRPr="00821140" w:rsidRDefault="00821140" w:rsidP="00C901CA"/>
    <w:p w14:paraId="60CF8D7C" w14:textId="77777777" w:rsidR="00821140" w:rsidRPr="00D5533A" w:rsidRDefault="00821140" w:rsidP="00C901CA">
      <w:pPr>
        <w:rPr>
          <w:i/>
          <w:iCs/>
        </w:rPr>
      </w:pPr>
      <w:r w:rsidRPr="00D5533A">
        <w:rPr>
          <w:i/>
          <w:iCs/>
        </w:rPr>
        <w:t xml:space="preserve">Quality Appraisal </w:t>
      </w:r>
    </w:p>
    <w:p w14:paraId="1573C470" w14:textId="62D8641A" w:rsidR="00821140" w:rsidRDefault="00821140" w:rsidP="00C901CA">
      <w:proofErr w:type="gramStart"/>
      <w:r w:rsidRPr="00821140">
        <w:t>In order to</w:t>
      </w:r>
      <w:proofErr w:type="gramEnd"/>
      <w:r w:rsidRPr="00821140">
        <w:t xml:space="preserve"> evaluate the risk of bias of included articles, a 12-item quality appraisal tool was applied. NMZ applied a score of ‘2’ to items rated with ‘yes’, a score of ‘1’ for items marked ‘partially’, as well as a score of ‘0’ for items rated ‘no’. Articles that scored a total of 17 to 24 points across items were considered good quality, </w:t>
      </w:r>
    </w:p>
    <w:p w14:paraId="1543AFDE" w14:textId="77777777" w:rsidR="00821140" w:rsidRPr="00821140" w:rsidRDefault="00821140" w:rsidP="00C901CA"/>
    <w:p w14:paraId="60BE8D72" w14:textId="77777777" w:rsidR="00821140" w:rsidRPr="00D5533A" w:rsidRDefault="00821140" w:rsidP="00C901CA">
      <w:pPr>
        <w:rPr>
          <w:i/>
          <w:iCs/>
        </w:rPr>
      </w:pPr>
      <w:bookmarkStart w:id="2" w:name="_z337ya" w:colFirst="0" w:colLast="0"/>
      <w:bookmarkEnd w:id="2"/>
      <w:r w:rsidRPr="00D5533A">
        <w:rPr>
          <w:i/>
          <w:iCs/>
        </w:rPr>
        <w:t xml:space="preserve">Data Extraction </w:t>
      </w:r>
    </w:p>
    <w:p w14:paraId="0945384B" w14:textId="77777777" w:rsidR="00821140" w:rsidRPr="00821140" w:rsidRDefault="00821140" w:rsidP="00C901CA">
      <w:r w:rsidRPr="00821140">
        <w:t xml:space="preserve">Data extraction was completed by the first author in a Google Sheets spreadsheet. Extracted information included: Article title; author names; year of publication; study location; study aims; study design; parent project or identifier (if applicable);  number of participants overall and per sensory impairment group (baseline and follow-up, if applicable); participant characteristics; mean age and age range; gender/sex distribution; covariates; HI and VI measurement and cut-off; DSI definition; inclusion/exclusion of corrective aids (and grouping </w:t>
      </w:r>
      <w:r w:rsidRPr="00821140">
        <w:lastRenderedPageBreak/>
        <w:t xml:space="preserve">if applicable); use and grouping of corrective aids users during testing; availability of sensory impairment onset measurement; dementia measurement and cut-off; number of participants with dementia overall and per sensory impairment group (baseline and follow-up, if applicable); statistical analysis; key results and implications. For studies reporting the hazard ratio (HR) of dementia in sensory impairment groups, both the HR and corresponding 95% confidence intervals (CI) were recorded. If measurement of sensory impairment was not described in sufficient detail, or it was not stated if participants wore sensory aids during testing, NMZ contacted the authors of the study for further information. However, studies remained included in the review, even if authors did not respond to the request. </w:t>
      </w:r>
    </w:p>
    <w:p w14:paraId="3F8D3B9C" w14:textId="77777777" w:rsidR="00821140" w:rsidRPr="00821140" w:rsidRDefault="00821140" w:rsidP="00C901CA"/>
    <w:p w14:paraId="2834A983" w14:textId="77777777" w:rsidR="00821140" w:rsidRPr="00D5533A" w:rsidRDefault="00821140" w:rsidP="00C901CA">
      <w:pPr>
        <w:rPr>
          <w:i/>
          <w:iCs/>
        </w:rPr>
      </w:pPr>
      <w:bookmarkStart w:id="3" w:name="_3j2qqm3" w:colFirst="0" w:colLast="0"/>
      <w:bookmarkEnd w:id="3"/>
      <w:r w:rsidRPr="00D5533A">
        <w:rPr>
          <w:i/>
          <w:iCs/>
        </w:rPr>
        <w:t xml:space="preserve">Statistical Analysis and Data synthesis </w:t>
      </w:r>
    </w:p>
    <w:p w14:paraId="0757D844" w14:textId="68CDFC38" w:rsidR="00821140" w:rsidRPr="00821140" w:rsidRDefault="00821140" w:rsidP="00C901CA">
      <w:r w:rsidRPr="00821140">
        <w:t>To conduct a statistical analysis of results, HRs and 95% CIs were</w:t>
      </w:r>
      <w:r w:rsidR="006E745C">
        <w:t xml:space="preserve"> extracted. In</w:t>
      </w:r>
      <w:r w:rsidRPr="00821140">
        <w:t xml:space="preserve"> studies reporting multiple models with covariates included, we used the HR derived from the model with </w:t>
      </w:r>
      <w:r w:rsidRPr="00C901CA">
        <w:t>the most covariates included. Standard errors were estimated from the 95% CIs, and the log transformation of HRs w</w:t>
      </w:r>
      <w:r w:rsidRPr="00821140">
        <w:t>as conducted for normalisation of the distribution. To test for heterogeneity, Cochrane’s Q test, as well as the I</w:t>
      </w:r>
      <w:r w:rsidRPr="00821140">
        <w:rPr>
          <w:vertAlign w:val="superscript"/>
        </w:rPr>
        <w:t>2</w:t>
      </w:r>
      <w:r w:rsidRPr="00821140">
        <w:t xml:space="preserve"> statistic were calculated, with results below 50% indicating moderate heterogeneity</w:t>
      </w:r>
      <w:r w:rsidR="00D5533A">
        <w:t xml:space="preserve"> [29]. </w:t>
      </w:r>
      <w:r w:rsidRPr="00821140">
        <w:t>Furthermore, to compare the dementia risk between DSI, HI, and VI groups, the relative excess risk due to interaction was calculated using the following equation</w:t>
      </w:r>
      <w:r w:rsidR="00D5533A">
        <w:t xml:space="preserve"> [30]:</w:t>
      </w:r>
    </w:p>
    <w:p w14:paraId="50105BBB" w14:textId="77777777" w:rsidR="00821140" w:rsidRPr="00821140" w:rsidRDefault="00821140" w:rsidP="00C901CA"/>
    <w:p w14:paraId="5D6667A5" w14:textId="6C45B6C5" w:rsidR="00821140" w:rsidRDefault="00821140" w:rsidP="00D5533A">
      <w:pPr>
        <w:jc w:val="center"/>
      </w:pPr>
      <w:r w:rsidRPr="00821140">
        <w:t>RERI= HRDSI - HRHI - HRVI +1</w:t>
      </w:r>
    </w:p>
    <w:p w14:paraId="096C9CAB" w14:textId="77777777" w:rsidR="00871182" w:rsidRPr="00821140" w:rsidRDefault="00871182" w:rsidP="00C901CA"/>
    <w:p w14:paraId="3CA31748" w14:textId="77777777" w:rsidR="00821140" w:rsidRPr="00821140" w:rsidRDefault="00821140" w:rsidP="00C901CA">
      <w:r w:rsidRPr="00821140">
        <w:t xml:space="preserve">Moreover, sensitivity analyses were conducted to examine the influence of each study on the overall findings by sequentially excluding individual studies from the model. Publication bias was assessed by examining funnel plots. Forest plots were created to illustrate the individual and pooled effect size of all studies included in the meta-analysis. </w:t>
      </w:r>
    </w:p>
    <w:p w14:paraId="23118227" w14:textId="77777777" w:rsidR="00821140" w:rsidRPr="00821140" w:rsidRDefault="00821140" w:rsidP="00C901CA"/>
    <w:p w14:paraId="71BAE7CF" w14:textId="014FE8B9" w:rsidR="00821140" w:rsidRDefault="00821140" w:rsidP="00C901CA">
      <w:r w:rsidRPr="00821140">
        <w:t xml:space="preserve">Studies that did not report hazard ratios were excluded from the meta-analysis. Instead, these studies were summarised through narrative synthesis, Graphs of relevant results were created using Graph Prism. </w:t>
      </w:r>
    </w:p>
    <w:p w14:paraId="177DC819" w14:textId="77777777" w:rsidR="00821140" w:rsidRDefault="00821140" w:rsidP="00C901CA"/>
    <w:p w14:paraId="69F594A6" w14:textId="0D54A1AA" w:rsidR="00821140" w:rsidRDefault="00821140" w:rsidP="00C901CA">
      <w:r>
        <w:br w:type="page"/>
      </w:r>
    </w:p>
    <w:p w14:paraId="791D4BAE" w14:textId="77777777" w:rsidR="00A903E8" w:rsidRDefault="00A903E8" w:rsidP="00C901CA">
      <w:pPr>
        <w:pStyle w:val="Heading1"/>
      </w:pPr>
      <w:bookmarkStart w:id="4" w:name="_Toc206926128"/>
      <w:r>
        <w:lastRenderedPageBreak/>
        <w:t>Appendix 2 – Prisma Flow Chart</w:t>
      </w:r>
      <w:bookmarkEnd w:id="4"/>
    </w:p>
    <w:p w14:paraId="360B7ABD" w14:textId="520C8884" w:rsidR="00A903E8" w:rsidRPr="00A903E8" w:rsidRDefault="00A903E8" w:rsidP="00C901CA">
      <w:pPr>
        <w:rPr>
          <w:b/>
          <w:bCs/>
          <w:sz w:val="21"/>
          <w:szCs w:val="21"/>
        </w:rPr>
      </w:pPr>
      <w:r w:rsidRPr="00A903E8">
        <w:rPr>
          <w:b/>
          <w:bCs/>
          <w:sz w:val="21"/>
          <w:szCs w:val="21"/>
        </w:rPr>
        <w:t xml:space="preserve"> </w:t>
      </w:r>
      <w:r w:rsidRPr="00C901CA">
        <w:t>Figure S1. Prisma Flow Chart of Included and Excluded Studies</w:t>
      </w:r>
      <w:r w:rsidRPr="00A903E8">
        <w:rPr>
          <w:b/>
          <w:bCs/>
          <w:sz w:val="21"/>
          <w:szCs w:val="21"/>
        </w:rPr>
        <w:t>.</w:t>
      </w:r>
    </w:p>
    <w:p w14:paraId="60F47F64" w14:textId="66E5B894" w:rsidR="00A903E8" w:rsidRDefault="00A903E8" w:rsidP="00C901CA">
      <w:pPr>
        <w:rPr>
          <w:rFonts w:ascii="Arial" w:eastAsiaTheme="majorEastAsia" w:hAnsi="Arial" w:cs="Arial"/>
          <w:b/>
          <w:bCs/>
          <w:color w:val="000000" w:themeColor="text1"/>
          <w:sz w:val="28"/>
          <w:szCs w:val="28"/>
        </w:rPr>
      </w:pPr>
      <w:r>
        <w:rPr>
          <w:bdr w:val="none" w:sz="0" w:space="0" w:color="auto" w:frame="1"/>
        </w:rPr>
        <w:fldChar w:fldCharType="begin"/>
      </w:r>
      <w:r>
        <w:rPr>
          <w:bdr w:val="none" w:sz="0" w:space="0" w:color="auto" w:frame="1"/>
        </w:rPr>
        <w:instrText xml:space="preserve"> INCLUDEPICTURE "https://lh7-rt.googleusercontent.com/docsz/AD_4nXf8noeRjMjbbP72PtOi2fAUJi49E1Ih95a48tEvqiKcwI111GCZyT_3n5icdXw34UG-BSGLuo_j6LUksyRCgCYNy1KRJc5BqEJ-I9ygEg1lsu7VZf0Zf0bzfdM3ksOZGjN5L9yH6YxuxLry9JAeEQ?key=c0gaphpiHmJ5Ohp-EP0frQ" \* MERGEFORMATINET </w:instrText>
      </w:r>
      <w:r>
        <w:rPr>
          <w:bdr w:val="none" w:sz="0" w:space="0" w:color="auto" w:frame="1"/>
        </w:rPr>
        <w:fldChar w:fldCharType="separate"/>
      </w:r>
      <w:r>
        <w:rPr>
          <w:noProof/>
          <w:bdr w:val="none" w:sz="0" w:space="0" w:color="auto" w:frame="1"/>
        </w:rPr>
        <w:drawing>
          <wp:inline distT="0" distB="0" distL="0" distR="0" wp14:anchorId="31A86533" wp14:editId="085FC12B">
            <wp:extent cx="5731510" cy="6889750"/>
            <wp:effectExtent l="0" t="0" r="0" b="6350"/>
            <wp:docPr id="1927548425" name="Picture 1"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548425" name="Picture 1" descr="A flowchart of a flowchart&#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6889750"/>
                    </a:xfrm>
                    <a:prstGeom prst="rect">
                      <a:avLst/>
                    </a:prstGeom>
                    <a:noFill/>
                    <a:ln>
                      <a:noFill/>
                    </a:ln>
                  </pic:spPr>
                </pic:pic>
              </a:graphicData>
            </a:graphic>
          </wp:inline>
        </w:drawing>
      </w:r>
      <w:r>
        <w:rPr>
          <w:bdr w:val="none" w:sz="0" w:space="0" w:color="auto" w:frame="1"/>
        </w:rPr>
        <w:fldChar w:fldCharType="end"/>
      </w:r>
      <w:r>
        <w:br w:type="page"/>
      </w:r>
    </w:p>
    <w:p w14:paraId="57284119" w14:textId="5F4D5D91" w:rsidR="00821140" w:rsidRDefault="00821140" w:rsidP="00C901CA">
      <w:pPr>
        <w:pStyle w:val="Heading1"/>
      </w:pPr>
      <w:bookmarkStart w:id="5" w:name="_Toc206926129"/>
      <w:r>
        <w:lastRenderedPageBreak/>
        <w:t xml:space="preserve">Appendix </w:t>
      </w:r>
      <w:r w:rsidR="00A903E8">
        <w:t>3</w:t>
      </w:r>
      <w:r>
        <w:t xml:space="preserve"> – Subjective and Objective Sensory Measurements</w:t>
      </w:r>
      <w:bookmarkEnd w:id="5"/>
      <w:r>
        <w:t xml:space="preserve"> </w:t>
      </w:r>
    </w:p>
    <w:p w14:paraId="51894BAD" w14:textId="77777777" w:rsidR="00821140" w:rsidRPr="00D5533A" w:rsidRDefault="00821140" w:rsidP="00C901CA">
      <w:pPr>
        <w:rPr>
          <w:b/>
          <w:bCs/>
          <w:i/>
          <w:iCs/>
        </w:rPr>
      </w:pPr>
      <w:r w:rsidRPr="00D5533A">
        <w:rPr>
          <w:b/>
          <w:bCs/>
          <w:i/>
          <w:iCs/>
        </w:rPr>
        <w:t>Assessment of Sensory Impairments</w:t>
      </w:r>
    </w:p>
    <w:p w14:paraId="1B290EC1" w14:textId="77777777" w:rsidR="00821140" w:rsidRPr="00D5533A" w:rsidRDefault="00821140" w:rsidP="00D5533A">
      <w:pPr>
        <w:rPr>
          <w:i/>
          <w:iCs/>
        </w:rPr>
      </w:pPr>
      <w:r w:rsidRPr="00D5533A">
        <w:rPr>
          <w:i/>
          <w:iCs/>
        </w:rPr>
        <w:t>Visual Impairment</w:t>
      </w:r>
    </w:p>
    <w:p w14:paraId="1127D2F7" w14:textId="4ED82F52" w:rsidR="00821140" w:rsidRDefault="00821140" w:rsidP="00C901CA">
      <w:r>
        <w:t>Of the 22 included studies, VI was most commonly measured using subjective assessment (n=14) [21,23,24,31–33,35,37,38,40,42,45–47]. More specifically, subjective assessment of VI assessment included self-report (n=11), a combination of self-report and assessor report, including reports from healthcare care professionals or researchers and physicians (n=3) as well as assessor report only (n=1)</w:t>
      </w:r>
      <w:r w:rsidR="00871182">
        <w:t xml:space="preserve"> (see Table S</w:t>
      </w:r>
      <w:r w:rsidR="00C901CA">
        <w:t>2</w:t>
      </w:r>
      <w:r w:rsidR="00871182">
        <w:t xml:space="preserve">). </w:t>
      </w:r>
      <w:r>
        <w:t xml:space="preserve"> </w:t>
      </w:r>
    </w:p>
    <w:p w14:paraId="3FD500D5" w14:textId="3FEBC70D" w:rsidR="00871182" w:rsidRDefault="00821140" w:rsidP="00C901CA">
      <w:r>
        <w:t xml:space="preserve">Of the 8 studies assessing vision objectively [25,26,34,36,39,41,43,44], most assessed visual acuity (n=5) using the Snellen chart (n=2) or the </w:t>
      </w:r>
      <w:proofErr w:type="spellStart"/>
      <w:r>
        <w:t>LogMar</w:t>
      </w:r>
      <w:proofErr w:type="spellEnd"/>
      <w:r>
        <w:t xml:space="preserve"> chart (n=2). One study did not specify which visual acuity chart was used to assess visual acuity. Two studies assessed </w:t>
      </w:r>
      <w:proofErr w:type="spellStart"/>
      <w:r>
        <w:t>VIvisual</w:t>
      </w:r>
      <w:proofErr w:type="spellEnd"/>
      <w:r>
        <w:t xml:space="preserve"> acuity using ICD-10 codes for visual disorders. Furthermore, one study assessed visual field, and another study assessed near vision using the Jaeger Eye chart (see </w:t>
      </w:r>
      <w:r w:rsidR="00871182">
        <w:t>Table S</w:t>
      </w:r>
      <w:r w:rsidR="00C901CA">
        <w:t>3</w:t>
      </w:r>
      <w:r w:rsidR="00871182">
        <w:t xml:space="preserve">). </w:t>
      </w:r>
    </w:p>
    <w:p w14:paraId="3CA02A30" w14:textId="77777777" w:rsidR="00871182" w:rsidRDefault="00871182" w:rsidP="00C901CA"/>
    <w:p w14:paraId="17DEA453" w14:textId="73A0319A" w:rsidR="00871182" w:rsidRDefault="00871182" w:rsidP="00C901CA">
      <w:r w:rsidRPr="00871182">
        <w:rPr>
          <w:b/>
          <w:bCs/>
        </w:rPr>
        <w:t>Table S</w:t>
      </w:r>
      <w:r w:rsidR="00A903E8">
        <w:rPr>
          <w:b/>
          <w:bCs/>
        </w:rPr>
        <w:t>2</w:t>
      </w:r>
      <w:r>
        <w:t xml:space="preserve"> – </w:t>
      </w:r>
      <w:r w:rsidRPr="00871182">
        <w:t>Overview of Subjective Vision Measurements</w:t>
      </w:r>
    </w:p>
    <w:p w14:paraId="395599E8" w14:textId="77777777" w:rsidR="00871182" w:rsidRDefault="00871182" w:rsidP="00C901CA"/>
    <w:tbl>
      <w:tblPr>
        <w:tblW w:w="10631"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4"/>
        <w:gridCol w:w="1878"/>
        <w:gridCol w:w="1095"/>
        <w:gridCol w:w="1705"/>
        <w:gridCol w:w="1559"/>
        <w:gridCol w:w="1559"/>
        <w:gridCol w:w="1701"/>
      </w:tblGrid>
      <w:tr w:rsidR="00871182" w14:paraId="43A8992F" w14:textId="77777777" w:rsidTr="00964E9B">
        <w:tc>
          <w:tcPr>
            <w:tcW w:w="1134" w:type="dxa"/>
            <w:vAlign w:val="center"/>
          </w:tcPr>
          <w:p w14:paraId="23FE38BE" w14:textId="77777777" w:rsidR="00871182" w:rsidRDefault="00871182" w:rsidP="00C901CA">
            <w:r>
              <w:t>Outcome</w:t>
            </w:r>
          </w:p>
        </w:tc>
        <w:tc>
          <w:tcPr>
            <w:tcW w:w="1878" w:type="dxa"/>
            <w:vAlign w:val="center"/>
          </w:tcPr>
          <w:p w14:paraId="6AD3943B" w14:textId="77777777" w:rsidR="00871182" w:rsidRDefault="00871182" w:rsidP="00C901CA">
            <w:r>
              <w:t>Situation/Question</w:t>
            </w:r>
          </w:p>
        </w:tc>
        <w:tc>
          <w:tcPr>
            <w:tcW w:w="1095" w:type="dxa"/>
            <w:vAlign w:val="center"/>
          </w:tcPr>
          <w:p w14:paraId="51EA9903" w14:textId="77777777" w:rsidR="00871182" w:rsidRDefault="00871182" w:rsidP="00C901CA">
            <w:r>
              <w:t>Assessment Type</w:t>
            </w:r>
          </w:p>
        </w:tc>
        <w:tc>
          <w:tcPr>
            <w:tcW w:w="1705" w:type="dxa"/>
            <w:vAlign w:val="center"/>
          </w:tcPr>
          <w:p w14:paraId="2FFCF26A" w14:textId="77777777" w:rsidR="00871182" w:rsidRDefault="00871182" w:rsidP="00C901CA">
            <w:r>
              <w:t>Scale</w:t>
            </w:r>
          </w:p>
        </w:tc>
        <w:tc>
          <w:tcPr>
            <w:tcW w:w="1559" w:type="dxa"/>
            <w:vAlign w:val="center"/>
          </w:tcPr>
          <w:p w14:paraId="15EC9CAF" w14:textId="77777777" w:rsidR="00871182" w:rsidRDefault="00871182" w:rsidP="00C901CA">
            <w:r>
              <w:t>Cut off</w:t>
            </w:r>
          </w:p>
        </w:tc>
        <w:tc>
          <w:tcPr>
            <w:tcW w:w="1559" w:type="dxa"/>
            <w:vAlign w:val="center"/>
          </w:tcPr>
          <w:p w14:paraId="3143A6B0" w14:textId="77777777" w:rsidR="00871182" w:rsidRDefault="00871182" w:rsidP="00C901CA">
            <w:r>
              <w:t>Corrective Aid Use</w:t>
            </w:r>
          </w:p>
        </w:tc>
        <w:tc>
          <w:tcPr>
            <w:tcW w:w="1701" w:type="dxa"/>
            <w:vAlign w:val="center"/>
          </w:tcPr>
          <w:p w14:paraId="0B5E81DC" w14:textId="77777777" w:rsidR="00871182" w:rsidRDefault="00871182" w:rsidP="00C901CA">
            <w:r>
              <w:t>Used by (Citation)</w:t>
            </w:r>
          </w:p>
        </w:tc>
      </w:tr>
      <w:tr w:rsidR="00871182" w:rsidRPr="000C032F" w14:paraId="44DDAF49" w14:textId="77777777" w:rsidTr="00964E9B">
        <w:trPr>
          <w:trHeight w:val="554"/>
        </w:trPr>
        <w:tc>
          <w:tcPr>
            <w:tcW w:w="1134" w:type="dxa"/>
            <w:vMerge w:val="restart"/>
            <w:shd w:val="clear" w:color="auto" w:fill="E5B9B7"/>
            <w:vAlign w:val="center"/>
          </w:tcPr>
          <w:p w14:paraId="360965C2" w14:textId="77777777" w:rsidR="00871182" w:rsidRDefault="00871182" w:rsidP="00C901CA">
            <w:r>
              <w:t>General Vision</w:t>
            </w:r>
          </w:p>
        </w:tc>
        <w:tc>
          <w:tcPr>
            <w:tcW w:w="1878" w:type="dxa"/>
            <w:shd w:val="clear" w:color="auto" w:fill="E5B9B7"/>
            <w:vAlign w:val="center"/>
          </w:tcPr>
          <w:p w14:paraId="21919A78" w14:textId="77777777" w:rsidR="00871182" w:rsidRDefault="00871182" w:rsidP="00C901CA">
            <w:r>
              <w:t>General vision / ‘How good is your eyesight?’</w:t>
            </w:r>
          </w:p>
        </w:tc>
        <w:tc>
          <w:tcPr>
            <w:tcW w:w="1095" w:type="dxa"/>
            <w:shd w:val="clear" w:color="auto" w:fill="E5B9B7"/>
            <w:vAlign w:val="center"/>
          </w:tcPr>
          <w:p w14:paraId="69DFC303" w14:textId="77777777" w:rsidR="00871182" w:rsidRDefault="00871182" w:rsidP="00C901CA">
            <w:r>
              <w:t>Self-report</w:t>
            </w:r>
          </w:p>
        </w:tc>
        <w:tc>
          <w:tcPr>
            <w:tcW w:w="1705" w:type="dxa"/>
            <w:shd w:val="clear" w:color="auto" w:fill="E5B9B7"/>
            <w:vAlign w:val="center"/>
          </w:tcPr>
          <w:p w14:paraId="484926A0" w14:textId="77777777" w:rsidR="00871182" w:rsidRDefault="00871182" w:rsidP="00C901CA">
            <w:r>
              <w:t>‘excellent’, ‘very good’, ‘good’, ‘fair’, ‘poor’</w:t>
            </w:r>
          </w:p>
        </w:tc>
        <w:tc>
          <w:tcPr>
            <w:tcW w:w="1559" w:type="dxa"/>
            <w:shd w:val="clear" w:color="auto" w:fill="E5B9B7"/>
            <w:vAlign w:val="center"/>
          </w:tcPr>
          <w:p w14:paraId="395BAE7A" w14:textId="77777777" w:rsidR="00871182" w:rsidRDefault="00871182" w:rsidP="00C901CA">
            <w:r>
              <w:t>‘fair’ or ‘poor’</w:t>
            </w:r>
          </w:p>
        </w:tc>
        <w:tc>
          <w:tcPr>
            <w:tcW w:w="1559" w:type="dxa"/>
            <w:shd w:val="clear" w:color="auto" w:fill="E5B9B7"/>
            <w:vAlign w:val="center"/>
          </w:tcPr>
          <w:p w14:paraId="0D415CCF" w14:textId="77777777" w:rsidR="00871182" w:rsidRDefault="00871182" w:rsidP="00C901CA">
            <w:r>
              <w:t>Aided</w:t>
            </w:r>
          </w:p>
        </w:tc>
        <w:tc>
          <w:tcPr>
            <w:tcW w:w="1701" w:type="dxa"/>
            <w:shd w:val="clear" w:color="auto" w:fill="E5B9B7"/>
            <w:vAlign w:val="center"/>
          </w:tcPr>
          <w:p w14:paraId="1F92268D" w14:textId="77777777" w:rsidR="00871182" w:rsidRPr="00871182" w:rsidRDefault="00871182" w:rsidP="00C901CA">
            <w:pPr>
              <w:rPr>
                <w:lang w:val="it-IT"/>
              </w:rPr>
            </w:pPr>
            <w:r w:rsidRPr="00871182">
              <w:rPr>
                <w:lang w:val="it-IT"/>
              </w:rPr>
              <w:t>Li et al., 2024, Maharani et al., 2020</w:t>
            </w:r>
          </w:p>
        </w:tc>
      </w:tr>
      <w:tr w:rsidR="00871182" w14:paraId="7C333D3C" w14:textId="77777777" w:rsidTr="00964E9B">
        <w:trPr>
          <w:trHeight w:val="554"/>
        </w:trPr>
        <w:tc>
          <w:tcPr>
            <w:tcW w:w="1134" w:type="dxa"/>
            <w:vMerge/>
            <w:shd w:val="clear" w:color="auto" w:fill="E5B9B7"/>
            <w:vAlign w:val="center"/>
          </w:tcPr>
          <w:p w14:paraId="079A68FA" w14:textId="77777777" w:rsidR="00871182" w:rsidRPr="00871182" w:rsidRDefault="00871182" w:rsidP="00C901CA">
            <w:pPr>
              <w:rPr>
                <w:lang w:val="it-IT"/>
              </w:rPr>
            </w:pPr>
          </w:p>
        </w:tc>
        <w:tc>
          <w:tcPr>
            <w:tcW w:w="1878" w:type="dxa"/>
            <w:vMerge w:val="restart"/>
            <w:shd w:val="clear" w:color="auto" w:fill="E5B9B7"/>
            <w:vAlign w:val="center"/>
          </w:tcPr>
          <w:p w14:paraId="49B9F00C" w14:textId="77777777" w:rsidR="00871182" w:rsidRDefault="00871182" w:rsidP="00C901CA">
            <w:r>
              <w:t>Vision problems / “Difficulty seeing”</w:t>
            </w:r>
          </w:p>
        </w:tc>
        <w:tc>
          <w:tcPr>
            <w:tcW w:w="1095" w:type="dxa"/>
            <w:vMerge w:val="restart"/>
            <w:shd w:val="clear" w:color="auto" w:fill="E5B9B7"/>
            <w:vAlign w:val="center"/>
          </w:tcPr>
          <w:p w14:paraId="7D3AE328" w14:textId="77777777" w:rsidR="00871182" w:rsidRDefault="00871182" w:rsidP="00C901CA">
            <w:r>
              <w:t>Self-report</w:t>
            </w:r>
          </w:p>
        </w:tc>
        <w:tc>
          <w:tcPr>
            <w:tcW w:w="1705" w:type="dxa"/>
            <w:shd w:val="clear" w:color="auto" w:fill="E5B9B7"/>
            <w:vAlign w:val="center"/>
          </w:tcPr>
          <w:p w14:paraId="57297DD3" w14:textId="77777777" w:rsidR="00871182" w:rsidRDefault="00871182" w:rsidP="00C901CA">
            <w:r>
              <w:t>No impairment, slight impairment, moderate impairment, severe/profound impairment</w:t>
            </w:r>
          </w:p>
        </w:tc>
        <w:tc>
          <w:tcPr>
            <w:tcW w:w="1559" w:type="dxa"/>
            <w:shd w:val="clear" w:color="auto" w:fill="E5B9B7"/>
            <w:vAlign w:val="center"/>
          </w:tcPr>
          <w:p w14:paraId="6DCCF113" w14:textId="77777777" w:rsidR="00871182" w:rsidRDefault="00871182" w:rsidP="00C901CA">
            <w:r>
              <w:t>Slight, moderate, or severe/profound impairment</w:t>
            </w:r>
          </w:p>
        </w:tc>
        <w:tc>
          <w:tcPr>
            <w:tcW w:w="1559" w:type="dxa"/>
            <w:shd w:val="clear" w:color="auto" w:fill="E5B9B7"/>
            <w:vAlign w:val="center"/>
          </w:tcPr>
          <w:p w14:paraId="6A49558B" w14:textId="77777777" w:rsidR="00871182" w:rsidRDefault="00871182" w:rsidP="00C901CA">
            <w:r>
              <w:t>Not reported</w:t>
            </w:r>
          </w:p>
        </w:tc>
        <w:tc>
          <w:tcPr>
            <w:tcW w:w="1701" w:type="dxa"/>
            <w:shd w:val="clear" w:color="auto" w:fill="E5B9B7"/>
            <w:vAlign w:val="center"/>
          </w:tcPr>
          <w:p w14:paraId="1A63A810" w14:textId="77777777" w:rsidR="00871182" w:rsidRDefault="00871182" w:rsidP="00C901CA">
            <w:r>
              <w:t xml:space="preserve">Pabst et al., 2021, </w:t>
            </w:r>
          </w:p>
        </w:tc>
      </w:tr>
      <w:tr w:rsidR="00871182" w14:paraId="230570CE" w14:textId="77777777" w:rsidTr="00964E9B">
        <w:trPr>
          <w:trHeight w:val="554"/>
        </w:trPr>
        <w:tc>
          <w:tcPr>
            <w:tcW w:w="1134" w:type="dxa"/>
            <w:vMerge/>
            <w:shd w:val="clear" w:color="auto" w:fill="E5B9B7"/>
            <w:vAlign w:val="center"/>
          </w:tcPr>
          <w:p w14:paraId="54C11551" w14:textId="77777777" w:rsidR="00871182" w:rsidRDefault="00871182" w:rsidP="00C901CA"/>
        </w:tc>
        <w:tc>
          <w:tcPr>
            <w:tcW w:w="1878" w:type="dxa"/>
            <w:vMerge/>
            <w:shd w:val="clear" w:color="auto" w:fill="E5B9B7"/>
            <w:vAlign w:val="center"/>
          </w:tcPr>
          <w:p w14:paraId="0E5B9B45" w14:textId="77777777" w:rsidR="00871182" w:rsidRDefault="00871182" w:rsidP="00C901CA"/>
        </w:tc>
        <w:tc>
          <w:tcPr>
            <w:tcW w:w="1095" w:type="dxa"/>
            <w:vMerge/>
            <w:shd w:val="clear" w:color="auto" w:fill="E5B9B7"/>
            <w:vAlign w:val="center"/>
          </w:tcPr>
          <w:p w14:paraId="6B606D8C" w14:textId="77777777" w:rsidR="00871182" w:rsidRDefault="00871182" w:rsidP="00C901CA"/>
        </w:tc>
        <w:tc>
          <w:tcPr>
            <w:tcW w:w="1705" w:type="dxa"/>
            <w:shd w:val="clear" w:color="auto" w:fill="E5B9B7"/>
            <w:vAlign w:val="center"/>
          </w:tcPr>
          <w:p w14:paraId="6D5778A3" w14:textId="77777777" w:rsidR="00871182" w:rsidRDefault="00871182" w:rsidP="00C901CA">
            <w:r>
              <w:t>‘little trouble’ or ‘a lot of trouble’</w:t>
            </w:r>
          </w:p>
        </w:tc>
        <w:tc>
          <w:tcPr>
            <w:tcW w:w="1559" w:type="dxa"/>
            <w:shd w:val="clear" w:color="auto" w:fill="E5B9B7"/>
            <w:vAlign w:val="center"/>
          </w:tcPr>
          <w:p w14:paraId="4FBBEAE4" w14:textId="77777777" w:rsidR="00871182" w:rsidRDefault="00871182" w:rsidP="00C901CA">
            <w:r>
              <w:t>‘lot of trouble’</w:t>
            </w:r>
          </w:p>
        </w:tc>
        <w:tc>
          <w:tcPr>
            <w:tcW w:w="1559" w:type="dxa"/>
            <w:shd w:val="clear" w:color="auto" w:fill="E5B9B7"/>
            <w:vAlign w:val="center"/>
          </w:tcPr>
          <w:p w14:paraId="772F1965" w14:textId="77777777" w:rsidR="00871182" w:rsidRDefault="00871182" w:rsidP="00C901CA">
            <w:r>
              <w:t>Not reported</w:t>
            </w:r>
          </w:p>
        </w:tc>
        <w:tc>
          <w:tcPr>
            <w:tcW w:w="1701" w:type="dxa"/>
            <w:shd w:val="clear" w:color="auto" w:fill="E5B9B7"/>
            <w:vAlign w:val="center"/>
          </w:tcPr>
          <w:p w14:paraId="64EE3F76" w14:textId="77777777" w:rsidR="00871182" w:rsidRDefault="00871182" w:rsidP="00C901CA">
            <w:r>
              <w:t>Deardorff et al., 2019</w:t>
            </w:r>
          </w:p>
        </w:tc>
      </w:tr>
      <w:tr w:rsidR="00871182" w:rsidRPr="000C032F" w14:paraId="5CEE4382" w14:textId="77777777" w:rsidTr="00964E9B">
        <w:tc>
          <w:tcPr>
            <w:tcW w:w="1134" w:type="dxa"/>
            <w:vMerge/>
            <w:shd w:val="clear" w:color="auto" w:fill="E5B9B7"/>
            <w:vAlign w:val="center"/>
          </w:tcPr>
          <w:p w14:paraId="22C547A2" w14:textId="77777777" w:rsidR="00871182" w:rsidRDefault="00871182" w:rsidP="00C901CA"/>
        </w:tc>
        <w:tc>
          <w:tcPr>
            <w:tcW w:w="1878" w:type="dxa"/>
            <w:shd w:val="clear" w:color="auto" w:fill="E5B9B7"/>
            <w:vAlign w:val="center"/>
          </w:tcPr>
          <w:p w14:paraId="0559DF8E" w14:textId="77777777" w:rsidR="00871182" w:rsidRDefault="00871182" w:rsidP="00C901CA">
            <w:r>
              <w:t>Identifying objects</w:t>
            </w:r>
          </w:p>
        </w:tc>
        <w:tc>
          <w:tcPr>
            <w:tcW w:w="1095" w:type="dxa"/>
            <w:shd w:val="clear" w:color="auto" w:fill="E5B9B7"/>
            <w:vAlign w:val="center"/>
          </w:tcPr>
          <w:p w14:paraId="63E20BEC" w14:textId="77777777" w:rsidR="00871182" w:rsidRDefault="00871182" w:rsidP="00C901CA">
            <w:r>
              <w:t>Self-report</w:t>
            </w:r>
          </w:p>
        </w:tc>
        <w:tc>
          <w:tcPr>
            <w:tcW w:w="1705" w:type="dxa"/>
            <w:shd w:val="clear" w:color="auto" w:fill="E5B9B7"/>
            <w:vAlign w:val="center"/>
          </w:tcPr>
          <w:p w14:paraId="71F0458E" w14:textId="77777777" w:rsidR="00871182" w:rsidRDefault="00871182" w:rsidP="00C901CA">
            <w:r>
              <w:t>‘yes’, ‘no’</w:t>
            </w:r>
          </w:p>
        </w:tc>
        <w:tc>
          <w:tcPr>
            <w:tcW w:w="1559" w:type="dxa"/>
            <w:shd w:val="clear" w:color="auto" w:fill="E5B9B7"/>
            <w:vAlign w:val="center"/>
          </w:tcPr>
          <w:p w14:paraId="29A95D36" w14:textId="77777777" w:rsidR="00871182" w:rsidRDefault="00871182" w:rsidP="00C901CA">
            <w:r>
              <w:t>‘no’</w:t>
            </w:r>
          </w:p>
        </w:tc>
        <w:tc>
          <w:tcPr>
            <w:tcW w:w="1559" w:type="dxa"/>
            <w:shd w:val="clear" w:color="auto" w:fill="E5B9B7"/>
            <w:vAlign w:val="center"/>
          </w:tcPr>
          <w:p w14:paraId="6169A76C" w14:textId="77777777" w:rsidR="00871182" w:rsidRDefault="00871182" w:rsidP="00C901CA">
            <w:r>
              <w:t>Aided</w:t>
            </w:r>
          </w:p>
        </w:tc>
        <w:tc>
          <w:tcPr>
            <w:tcW w:w="1701" w:type="dxa"/>
            <w:shd w:val="clear" w:color="auto" w:fill="E5B9B7"/>
            <w:vAlign w:val="center"/>
          </w:tcPr>
          <w:p w14:paraId="2D48CD07" w14:textId="77777777" w:rsidR="00871182" w:rsidRPr="00871182" w:rsidRDefault="00871182" w:rsidP="00C901CA">
            <w:pPr>
              <w:rPr>
                <w:lang w:val="fr-FR"/>
              </w:rPr>
            </w:pPr>
            <w:r w:rsidRPr="00871182">
              <w:rPr>
                <w:lang w:val="fr-FR"/>
              </w:rPr>
              <w:t>Davidson &amp; Guthrie 2019, Yamada et al. 2014, Yamada et al., 2016</w:t>
            </w:r>
          </w:p>
        </w:tc>
      </w:tr>
      <w:tr w:rsidR="00871182" w:rsidRPr="000C032F" w14:paraId="20866423" w14:textId="77777777" w:rsidTr="00964E9B">
        <w:tc>
          <w:tcPr>
            <w:tcW w:w="1134" w:type="dxa"/>
            <w:vMerge/>
            <w:shd w:val="clear" w:color="auto" w:fill="E5B9B7"/>
            <w:vAlign w:val="center"/>
          </w:tcPr>
          <w:p w14:paraId="3BA0B462" w14:textId="77777777" w:rsidR="00871182" w:rsidRPr="00871182" w:rsidRDefault="00871182" w:rsidP="00C901CA">
            <w:pPr>
              <w:rPr>
                <w:lang w:val="fr-FR"/>
              </w:rPr>
            </w:pPr>
          </w:p>
        </w:tc>
        <w:tc>
          <w:tcPr>
            <w:tcW w:w="1878" w:type="dxa"/>
            <w:shd w:val="clear" w:color="auto" w:fill="E5B9B7"/>
            <w:vAlign w:val="center"/>
          </w:tcPr>
          <w:p w14:paraId="1F34EB7F" w14:textId="77777777" w:rsidR="00871182" w:rsidRDefault="00871182" w:rsidP="00C901CA">
            <w:r>
              <w:t>Driving</w:t>
            </w:r>
          </w:p>
        </w:tc>
        <w:tc>
          <w:tcPr>
            <w:tcW w:w="1095" w:type="dxa"/>
            <w:shd w:val="clear" w:color="auto" w:fill="E5B9B7"/>
            <w:vAlign w:val="center"/>
          </w:tcPr>
          <w:p w14:paraId="4C3B1D16" w14:textId="77777777" w:rsidR="00871182" w:rsidRDefault="00871182" w:rsidP="00C901CA">
            <w:r>
              <w:t>Self-report</w:t>
            </w:r>
          </w:p>
        </w:tc>
        <w:tc>
          <w:tcPr>
            <w:tcW w:w="1705" w:type="dxa"/>
            <w:shd w:val="clear" w:color="auto" w:fill="E5B9B7"/>
            <w:vAlign w:val="center"/>
          </w:tcPr>
          <w:p w14:paraId="12D7A671" w14:textId="77777777" w:rsidR="00871182" w:rsidRDefault="00871182" w:rsidP="00C901CA">
            <w:r>
              <w:t>‘yes’, ‘no’</w:t>
            </w:r>
          </w:p>
        </w:tc>
        <w:tc>
          <w:tcPr>
            <w:tcW w:w="1559" w:type="dxa"/>
            <w:shd w:val="clear" w:color="auto" w:fill="E5B9B7"/>
            <w:vAlign w:val="center"/>
          </w:tcPr>
          <w:p w14:paraId="76190188" w14:textId="77777777" w:rsidR="00871182" w:rsidRDefault="00871182" w:rsidP="00C901CA">
            <w:r>
              <w:t>‘no’</w:t>
            </w:r>
          </w:p>
        </w:tc>
        <w:tc>
          <w:tcPr>
            <w:tcW w:w="1559" w:type="dxa"/>
            <w:shd w:val="clear" w:color="auto" w:fill="E5B9B7"/>
            <w:vAlign w:val="center"/>
          </w:tcPr>
          <w:p w14:paraId="385CBF5C" w14:textId="77777777" w:rsidR="00871182" w:rsidRDefault="00871182" w:rsidP="00C901CA">
            <w:r>
              <w:t>Aided</w:t>
            </w:r>
          </w:p>
        </w:tc>
        <w:tc>
          <w:tcPr>
            <w:tcW w:w="1701" w:type="dxa"/>
            <w:shd w:val="clear" w:color="auto" w:fill="E5B9B7"/>
            <w:vAlign w:val="center"/>
          </w:tcPr>
          <w:p w14:paraId="5925F720" w14:textId="77777777" w:rsidR="00871182" w:rsidRPr="00871182" w:rsidRDefault="00871182" w:rsidP="00C901CA">
            <w:pPr>
              <w:rPr>
                <w:lang w:val="fr-FR"/>
              </w:rPr>
            </w:pPr>
            <w:r w:rsidRPr="00871182">
              <w:rPr>
                <w:lang w:val="fr-FR"/>
              </w:rPr>
              <w:t>Hwang et al., 2020, Hwang et al., 2022</w:t>
            </w:r>
          </w:p>
        </w:tc>
      </w:tr>
      <w:tr w:rsidR="00871182" w:rsidRPr="000C032F" w14:paraId="66B9AABA" w14:textId="77777777" w:rsidTr="00964E9B">
        <w:tc>
          <w:tcPr>
            <w:tcW w:w="1134" w:type="dxa"/>
            <w:vMerge w:val="restart"/>
            <w:shd w:val="clear" w:color="auto" w:fill="CCC1D9"/>
            <w:vAlign w:val="center"/>
          </w:tcPr>
          <w:p w14:paraId="5EBC6090" w14:textId="77777777" w:rsidR="00871182" w:rsidRDefault="00871182" w:rsidP="00C901CA">
            <w:r>
              <w:t>Near Vision</w:t>
            </w:r>
          </w:p>
        </w:tc>
        <w:tc>
          <w:tcPr>
            <w:tcW w:w="1878" w:type="dxa"/>
            <w:vMerge w:val="restart"/>
            <w:shd w:val="clear" w:color="auto" w:fill="CCC1D9"/>
            <w:vAlign w:val="center"/>
          </w:tcPr>
          <w:p w14:paraId="7BD169F2" w14:textId="77777777" w:rsidR="00871182" w:rsidRDefault="00871182" w:rsidP="00C901CA">
            <w:r>
              <w:t>Reading newspaper (print)</w:t>
            </w:r>
          </w:p>
        </w:tc>
        <w:tc>
          <w:tcPr>
            <w:tcW w:w="1095" w:type="dxa"/>
            <w:vMerge w:val="restart"/>
            <w:shd w:val="clear" w:color="auto" w:fill="CCC1D9"/>
            <w:vAlign w:val="center"/>
          </w:tcPr>
          <w:p w14:paraId="2BDA6FDD" w14:textId="77777777" w:rsidR="00871182" w:rsidRDefault="00871182" w:rsidP="00C901CA">
            <w:r>
              <w:t>Self-report</w:t>
            </w:r>
          </w:p>
        </w:tc>
        <w:tc>
          <w:tcPr>
            <w:tcW w:w="1705" w:type="dxa"/>
            <w:shd w:val="clear" w:color="auto" w:fill="CCC1D9"/>
            <w:vAlign w:val="center"/>
          </w:tcPr>
          <w:p w14:paraId="76022A01" w14:textId="77777777" w:rsidR="00871182" w:rsidRDefault="00871182" w:rsidP="00C901CA">
            <w:r>
              <w:t>‘yes’, ‘no’</w:t>
            </w:r>
          </w:p>
        </w:tc>
        <w:tc>
          <w:tcPr>
            <w:tcW w:w="1559" w:type="dxa"/>
            <w:shd w:val="clear" w:color="auto" w:fill="CCC1D9"/>
            <w:vAlign w:val="center"/>
          </w:tcPr>
          <w:p w14:paraId="4C125575" w14:textId="77777777" w:rsidR="00871182" w:rsidRDefault="00871182" w:rsidP="00C901CA">
            <w:r>
              <w:t>‘no’</w:t>
            </w:r>
          </w:p>
        </w:tc>
        <w:tc>
          <w:tcPr>
            <w:tcW w:w="1559" w:type="dxa"/>
            <w:shd w:val="clear" w:color="auto" w:fill="CCC1D9"/>
            <w:vAlign w:val="center"/>
          </w:tcPr>
          <w:p w14:paraId="76655553" w14:textId="77777777" w:rsidR="00871182" w:rsidRDefault="00871182" w:rsidP="00C901CA">
            <w:r>
              <w:t>Aided</w:t>
            </w:r>
          </w:p>
        </w:tc>
        <w:tc>
          <w:tcPr>
            <w:tcW w:w="1701" w:type="dxa"/>
            <w:shd w:val="clear" w:color="auto" w:fill="CCC1D9"/>
            <w:vAlign w:val="center"/>
          </w:tcPr>
          <w:p w14:paraId="2887399B" w14:textId="77777777" w:rsidR="00871182" w:rsidRPr="00871182" w:rsidRDefault="00871182" w:rsidP="00C901CA">
            <w:pPr>
              <w:rPr>
                <w:lang w:val="fr-FR"/>
              </w:rPr>
            </w:pPr>
            <w:r w:rsidRPr="00871182">
              <w:rPr>
                <w:lang w:val="fr-FR"/>
              </w:rPr>
              <w:t xml:space="preserve">Assi et al. 2021, Davidson &amp; Guthrie 2019, Hwang et al., 2020, Hwang et al., 2022, </w:t>
            </w:r>
            <w:proofErr w:type="spellStart"/>
            <w:r w:rsidRPr="00871182">
              <w:rPr>
                <w:lang w:val="fr-FR"/>
              </w:rPr>
              <w:t>Kuo</w:t>
            </w:r>
            <w:proofErr w:type="spellEnd"/>
            <w:r w:rsidRPr="00871182">
              <w:rPr>
                <w:lang w:val="fr-FR"/>
              </w:rPr>
              <w:t xml:space="preserve"> et al., 2021,</w:t>
            </w:r>
          </w:p>
        </w:tc>
      </w:tr>
      <w:tr w:rsidR="00871182" w14:paraId="7B549E9B" w14:textId="77777777" w:rsidTr="00964E9B">
        <w:tc>
          <w:tcPr>
            <w:tcW w:w="1134" w:type="dxa"/>
            <w:vMerge/>
            <w:shd w:val="clear" w:color="auto" w:fill="CCC1D9"/>
            <w:vAlign w:val="center"/>
          </w:tcPr>
          <w:p w14:paraId="7BD77CFB" w14:textId="77777777" w:rsidR="00871182" w:rsidRPr="00871182" w:rsidRDefault="00871182" w:rsidP="00C901CA">
            <w:pPr>
              <w:rPr>
                <w:lang w:val="fr-FR"/>
              </w:rPr>
            </w:pPr>
          </w:p>
        </w:tc>
        <w:tc>
          <w:tcPr>
            <w:tcW w:w="1878" w:type="dxa"/>
            <w:vMerge/>
            <w:shd w:val="clear" w:color="auto" w:fill="CCC1D9"/>
            <w:vAlign w:val="center"/>
          </w:tcPr>
          <w:p w14:paraId="14E29A1A" w14:textId="77777777" w:rsidR="00871182" w:rsidRPr="00871182" w:rsidRDefault="00871182" w:rsidP="00C901CA">
            <w:pPr>
              <w:rPr>
                <w:lang w:val="fr-FR"/>
              </w:rPr>
            </w:pPr>
          </w:p>
        </w:tc>
        <w:tc>
          <w:tcPr>
            <w:tcW w:w="1095" w:type="dxa"/>
            <w:vMerge/>
            <w:shd w:val="clear" w:color="auto" w:fill="CCC1D9"/>
            <w:vAlign w:val="center"/>
          </w:tcPr>
          <w:p w14:paraId="543EA718" w14:textId="77777777" w:rsidR="00871182" w:rsidRPr="00871182" w:rsidRDefault="00871182" w:rsidP="00C901CA">
            <w:pPr>
              <w:rPr>
                <w:lang w:val="fr-FR"/>
              </w:rPr>
            </w:pPr>
          </w:p>
        </w:tc>
        <w:tc>
          <w:tcPr>
            <w:tcW w:w="1705" w:type="dxa"/>
            <w:shd w:val="clear" w:color="auto" w:fill="CCC1D9"/>
            <w:vAlign w:val="center"/>
          </w:tcPr>
          <w:p w14:paraId="029D20C9" w14:textId="77777777" w:rsidR="00871182" w:rsidRDefault="00871182" w:rsidP="00C901CA">
            <w:r>
              <w:t>‘reduced with glasses/lenses’, ‘reduced without glasses/lenses’</w:t>
            </w:r>
          </w:p>
        </w:tc>
        <w:tc>
          <w:tcPr>
            <w:tcW w:w="1559" w:type="dxa"/>
            <w:shd w:val="clear" w:color="auto" w:fill="CCC1D9"/>
            <w:vAlign w:val="center"/>
          </w:tcPr>
          <w:p w14:paraId="60FF630F" w14:textId="77777777" w:rsidR="00871182" w:rsidRDefault="00871182" w:rsidP="00C901CA">
            <w:r>
              <w:t>‘yes’</w:t>
            </w:r>
          </w:p>
        </w:tc>
        <w:tc>
          <w:tcPr>
            <w:tcW w:w="1559" w:type="dxa"/>
            <w:shd w:val="clear" w:color="auto" w:fill="CCC1D9"/>
            <w:vAlign w:val="center"/>
          </w:tcPr>
          <w:p w14:paraId="40881E74" w14:textId="77777777" w:rsidR="00871182" w:rsidRDefault="00871182" w:rsidP="00C901CA">
            <w:r>
              <w:t>Aided</w:t>
            </w:r>
          </w:p>
        </w:tc>
        <w:tc>
          <w:tcPr>
            <w:tcW w:w="1701" w:type="dxa"/>
            <w:shd w:val="clear" w:color="auto" w:fill="CCC1D9"/>
            <w:vAlign w:val="center"/>
          </w:tcPr>
          <w:p w14:paraId="4105171E" w14:textId="77777777" w:rsidR="00871182" w:rsidRDefault="00871182" w:rsidP="00C901CA">
            <w:r>
              <w:t>Byeon et al., 2021</w:t>
            </w:r>
          </w:p>
        </w:tc>
      </w:tr>
      <w:tr w:rsidR="00871182" w14:paraId="47BD6648" w14:textId="77777777" w:rsidTr="00964E9B">
        <w:trPr>
          <w:trHeight w:val="491"/>
        </w:trPr>
        <w:tc>
          <w:tcPr>
            <w:tcW w:w="1134" w:type="dxa"/>
            <w:vMerge/>
            <w:shd w:val="clear" w:color="auto" w:fill="CCC1D9"/>
            <w:vAlign w:val="center"/>
          </w:tcPr>
          <w:p w14:paraId="78558FCC" w14:textId="77777777" w:rsidR="00871182" w:rsidRDefault="00871182" w:rsidP="00C901CA"/>
        </w:tc>
        <w:tc>
          <w:tcPr>
            <w:tcW w:w="1878" w:type="dxa"/>
            <w:vMerge/>
            <w:shd w:val="clear" w:color="auto" w:fill="CCC1D9"/>
            <w:vAlign w:val="center"/>
          </w:tcPr>
          <w:p w14:paraId="057A901B" w14:textId="77777777" w:rsidR="00871182" w:rsidRDefault="00871182" w:rsidP="00C901CA"/>
        </w:tc>
        <w:tc>
          <w:tcPr>
            <w:tcW w:w="1095" w:type="dxa"/>
            <w:vMerge/>
            <w:shd w:val="clear" w:color="auto" w:fill="CCC1D9"/>
            <w:vAlign w:val="center"/>
          </w:tcPr>
          <w:p w14:paraId="49F70D30" w14:textId="77777777" w:rsidR="00871182" w:rsidRDefault="00871182" w:rsidP="00C901CA"/>
        </w:tc>
        <w:tc>
          <w:tcPr>
            <w:tcW w:w="1705" w:type="dxa"/>
            <w:shd w:val="clear" w:color="auto" w:fill="CCC1D9"/>
            <w:vAlign w:val="center"/>
          </w:tcPr>
          <w:p w14:paraId="25C1B8D0" w14:textId="77777777" w:rsidR="00871182" w:rsidRDefault="00871182" w:rsidP="00C901CA">
            <w:r>
              <w:t>‘excellent’, ‘very good’, ‘good’, ‘fair’, ‘poor’</w:t>
            </w:r>
          </w:p>
        </w:tc>
        <w:tc>
          <w:tcPr>
            <w:tcW w:w="1559" w:type="dxa"/>
            <w:shd w:val="clear" w:color="auto" w:fill="CCC1D9"/>
            <w:vAlign w:val="center"/>
          </w:tcPr>
          <w:p w14:paraId="13DBDD41" w14:textId="77777777" w:rsidR="00871182" w:rsidRDefault="00871182" w:rsidP="00C901CA">
            <w:r>
              <w:t>‘fair’ or ‘poor’</w:t>
            </w:r>
          </w:p>
        </w:tc>
        <w:tc>
          <w:tcPr>
            <w:tcW w:w="1559" w:type="dxa"/>
            <w:shd w:val="clear" w:color="auto" w:fill="CCC1D9"/>
            <w:vAlign w:val="center"/>
          </w:tcPr>
          <w:p w14:paraId="74C3CA58" w14:textId="77777777" w:rsidR="00871182" w:rsidRDefault="00871182" w:rsidP="00C901CA">
            <w:r>
              <w:t>Aided</w:t>
            </w:r>
          </w:p>
        </w:tc>
        <w:tc>
          <w:tcPr>
            <w:tcW w:w="1701" w:type="dxa"/>
            <w:shd w:val="clear" w:color="auto" w:fill="CCC1D9"/>
            <w:vAlign w:val="center"/>
          </w:tcPr>
          <w:p w14:paraId="163699F7" w14:textId="77777777" w:rsidR="00871182" w:rsidRDefault="00871182" w:rsidP="00C901CA">
            <w:r>
              <w:t>Möller et al., 2024</w:t>
            </w:r>
          </w:p>
        </w:tc>
      </w:tr>
      <w:tr w:rsidR="00871182" w:rsidRPr="000C032F" w14:paraId="4C1CAB45" w14:textId="77777777" w:rsidTr="00964E9B">
        <w:tc>
          <w:tcPr>
            <w:tcW w:w="1134" w:type="dxa"/>
            <w:vMerge/>
            <w:shd w:val="clear" w:color="auto" w:fill="CCC1D9"/>
            <w:vAlign w:val="center"/>
          </w:tcPr>
          <w:p w14:paraId="4809B1EC" w14:textId="77777777" w:rsidR="00871182" w:rsidRDefault="00871182" w:rsidP="00C901CA"/>
        </w:tc>
        <w:tc>
          <w:tcPr>
            <w:tcW w:w="1878" w:type="dxa"/>
            <w:shd w:val="clear" w:color="auto" w:fill="CCC1D9"/>
            <w:vAlign w:val="center"/>
          </w:tcPr>
          <w:p w14:paraId="36FB7570" w14:textId="77777777" w:rsidR="00871182" w:rsidRDefault="00871182" w:rsidP="00C901CA">
            <w:r>
              <w:t>Reading newspaper (headlines)</w:t>
            </w:r>
          </w:p>
        </w:tc>
        <w:tc>
          <w:tcPr>
            <w:tcW w:w="1095" w:type="dxa"/>
            <w:shd w:val="clear" w:color="auto" w:fill="CCC1D9"/>
            <w:vAlign w:val="center"/>
          </w:tcPr>
          <w:p w14:paraId="67D52732" w14:textId="77777777" w:rsidR="00871182" w:rsidRDefault="00871182" w:rsidP="00C901CA">
            <w:r>
              <w:t>Self-report</w:t>
            </w:r>
          </w:p>
        </w:tc>
        <w:tc>
          <w:tcPr>
            <w:tcW w:w="1705" w:type="dxa"/>
            <w:shd w:val="clear" w:color="auto" w:fill="CCC1D9"/>
            <w:vAlign w:val="center"/>
          </w:tcPr>
          <w:p w14:paraId="774D9D60" w14:textId="77777777" w:rsidR="00871182" w:rsidRDefault="00871182" w:rsidP="00C901CA">
            <w:r>
              <w:t>‘yes’, ‘no’</w:t>
            </w:r>
          </w:p>
        </w:tc>
        <w:tc>
          <w:tcPr>
            <w:tcW w:w="1559" w:type="dxa"/>
            <w:shd w:val="clear" w:color="auto" w:fill="CCC1D9"/>
            <w:vAlign w:val="center"/>
          </w:tcPr>
          <w:p w14:paraId="779B6182" w14:textId="77777777" w:rsidR="00871182" w:rsidRDefault="00871182" w:rsidP="00C901CA">
            <w:r>
              <w:t>‘no’</w:t>
            </w:r>
          </w:p>
        </w:tc>
        <w:tc>
          <w:tcPr>
            <w:tcW w:w="1559" w:type="dxa"/>
            <w:shd w:val="clear" w:color="auto" w:fill="CCC1D9"/>
            <w:vAlign w:val="center"/>
          </w:tcPr>
          <w:p w14:paraId="1EF8BF2D" w14:textId="77777777" w:rsidR="00871182" w:rsidRDefault="00871182" w:rsidP="00C901CA">
            <w:r>
              <w:t>Aided</w:t>
            </w:r>
          </w:p>
        </w:tc>
        <w:tc>
          <w:tcPr>
            <w:tcW w:w="1701" w:type="dxa"/>
            <w:shd w:val="clear" w:color="auto" w:fill="CCC1D9"/>
            <w:vAlign w:val="center"/>
          </w:tcPr>
          <w:p w14:paraId="47CADA11" w14:textId="77777777" w:rsidR="00871182" w:rsidRPr="00871182" w:rsidRDefault="00871182" w:rsidP="00C901CA">
            <w:pPr>
              <w:rPr>
                <w:lang w:val="fr-FR"/>
              </w:rPr>
            </w:pPr>
            <w:r w:rsidRPr="00871182">
              <w:rPr>
                <w:lang w:val="fr-FR"/>
              </w:rPr>
              <w:t>Davidson &amp; Guthrie 2019, Yamada et al. 2014, Yamada et al., 2016</w:t>
            </w:r>
          </w:p>
        </w:tc>
      </w:tr>
      <w:tr w:rsidR="00871182" w:rsidRPr="000C032F" w14:paraId="2D1F0778" w14:textId="77777777" w:rsidTr="00964E9B">
        <w:tc>
          <w:tcPr>
            <w:tcW w:w="1134" w:type="dxa"/>
            <w:vMerge w:val="restart"/>
            <w:shd w:val="clear" w:color="auto" w:fill="FBD5B5"/>
            <w:vAlign w:val="center"/>
          </w:tcPr>
          <w:p w14:paraId="02E361E4" w14:textId="77777777" w:rsidR="00871182" w:rsidRDefault="00871182" w:rsidP="00C901CA">
            <w:r>
              <w:t>Distance Vision</w:t>
            </w:r>
          </w:p>
        </w:tc>
        <w:tc>
          <w:tcPr>
            <w:tcW w:w="1878" w:type="dxa"/>
            <w:vMerge w:val="restart"/>
            <w:shd w:val="clear" w:color="auto" w:fill="FBD5B5"/>
            <w:vAlign w:val="center"/>
          </w:tcPr>
          <w:p w14:paraId="682F29EA" w14:textId="77777777" w:rsidR="00871182" w:rsidRDefault="00871182" w:rsidP="00C901CA">
            <w:r>
              <w:t>Recognise someone across the street/room</w:t>
            </w:r>
          </w:p>
        </w:tc>
        <w:tc>
          <w:tcPr>
            <w:tcW w:w="1095" w:type="dxa"/>
            <w:vMerge w:val="restart"/>
            <w:shd w:val="clear" w:color="auto" w:fill="FBD5B5"/>
            <w:vAlign w:val="center"/>
          </w:tcPr>
          <w:p w14:paraId="7467D7CA" w14:textId="77777777" w:rsidR="00871182" w:rsidRDefault="00871182" w:rsidP="00C901CA">
            <w:r>
              <w:t>Self-report</w:t>
            </w:r>
          </w:p>
        </w:tc>
        <w:tc>
          <w:tcPr>
            <w:tcW w:w="1705" w:type="dxa"/>
            <w:shd w:val="clear" w:color="auto" w:fill="FBD5B5"/>
          </w:tcPr>
          <w:p w14:paraId="4ECE52CC" w14:textId="77777777" w:rsidR="00871182" w:rsidRDefault="00871182" w:rsidP="00C901CA">
            <w:r>
              <w:t>‘yes’, ‘no’</w:t>
            </w:r>
          </w:p>
        </w:tc>
        <w:tc>
          <w:tcPr>
            <w:tcW w:w="1559" w:type="dxa"/>
            <w:shd w:val="clear" w:color="auto" w:fill="FBD5B5"/>
            <w:vAlign w:val="center"/>
          </w:tcPr>
          <w:p w14:paraId="5C4B4409" w14:textId="77777777" w:rsidR="00871182" w:rsidRDefault="00871182" w:rsidP="00C901CA">
            <w:r>
              <w:t>‘no’</w:t>
            </w:r>
          </w:p>
        </w:tc>
        <w:tc>
          <w:tcPr>
            <w:tcW w:w="1559" w:type="dxa"/>
            <w:shd w:val="clear" w:color="auto" w:fill="FBD5B5"/>
            <w:vAlign w:val="center"/>
          </w:tcPr>
          <w:p w14:paraId="4E7DE4A3" w14:textId="77777777" w:rsidR="00871182" w:rsidRDefault="00871182" w:rsidP="00C901CA">
            <w:r>
              <w:t>Aided</w:t>
            </w:r>
          </w:p>
        </w:tc>
        <w:tc>
          <w:tcPr>
            <w:tcW w:w="1701" w:type="dxa"/>
            <w:shd w:val="clear" w:color="auto" w:fill="FBD5B5"/>
            <w:vAlign w:val="center"/>
          </w:tcPr>
          <w:p w14:paraId="4EB9131C" w14:textId="77777777" w:rsidR="00871182" w:rsidRPr="00871182" w:rsidRDefault="00871182" w:rsidP="00C901CA">
            <w:pPr>
              <w:rPr>
                <w:lang w:val="fr-FR"/>
              </w:rPr>
            </w:pPr>
            <w:r w:rsidRPr="00871182">
              <w:rPr>
                <w:lang w:val="fr-FR"/>
              </w:rPr>
              <w:t xml:space="preserve">Assi et al. 2021, Hwang </w:t>
            </w:r>
            <w:r w:rsidRPr="00871182">
              <w:rPr>
                <w:lang w:val="fr-FR"/>
              </w:rPr>
              <w:lastRenderedPageBreak/>
              <w:t xml:space="preserve">et al., 2020, Hwang et al., 2022, </w:t>
            </w:r>
            <w:proofErr w:type="spellStart"/>
            <w:r w:rsidRPr="00871182">
              <w:rPr>
                <w:lang w:val="fr-FR"/>
              </w:rPr>
              <w:t>Kuo</w:t>
            </w:r>
            <w:proofErr w:type="spellEnd"/>
            <w:r w:rsidRPr="00871182">
              <w:rPr>
                <w:lang w:val="fr-FR"/>
              </w:rPr>
              <w:t xml:space="preserve"> et al., 2021,</w:t>
            </w:r>
          </w:p>
        </w:tc>
      </w:tr>
      <w:tr w:rsidR="00871182" w14:paraId="3FA83B9F" w14:textId="77777777" w:rsidTr="00964E9B">
        <w:tc>
          <w:tcPr>
            <w:tcW w:w="1134" w:type="dxa"/>
            <w:vMerge/>
            <w:shd w:val="clear" w:color="auto" w:fill="FBD5B5"/>
            <w:vAlign w:val="center"/>
          </w:tcPr>
          <w:p w14:paraId="1A6E4875" w14:textId="77777777" w:rsidR="00871182" w:rsidRPr="00871182" w:rsidRDefault="00871182" w:rsidP="00C901CA">
            <w:pPr>
              <w:rPr>
                <w:lang w:val="fr-FR"/>
              </w:rPr>
            </w:pPr>
          </w:p>
        </w:tc>
        <w:tc>
          <w:tcPr>
            <w:tcW w:w="1878" w:type="dxa"/>
            <w:vMerge/>
            <w:shd w:val="clear" w:color="auto" w:fill="FBD5B5"/>
            <w:vAlign w:val="center"/>
          </w:tcPr>
          <w:p w14:paraId="13DE7D62" w14:textId="77777777" w:rsidR="00871182" w:rsidRPr="00871182" w:rsidRDefault="00871182" w:rsidP="00C901CA">
            <w:pPr>
              <w:rPr>
                <w:lang w:val="fr-FR"/>
              </w:rPr>
            </w:pPr>
          </w:p>
        </w:tc>
        <w:tc>
          <w:tcPr>
            <w:tcW w:w="1095" w:type="dxa"/>
            <w:vMerge/>
            <w:shd w:val="clear" w:color="auto" w:fill="FBD5B5"/>
            <w:vAlign w:val="center"/>
          </w:tcPr>
          <w:p w14:paraId="597CDA03" w14:textId="77777777" w:rsidR="00871182" w:rsidRPr="00871182" w:rsidRDefault="00871182" w:rsidP="00C901CA">
            <w:pPr>
              <w:rPr>
                <w:lang w:val="fr-FR"/>
              </w:rPr>
            </w:pPr>
          </w:p>
        </w:tc>
        <w:tc>
          <w:tcPr>
            <w:tcW w:w="1705" w:type="dxa"/>
            <w:shd w:val="clear" w:color="auto" w:fill="FBD5B5"/>
            <w:vAlign w:val="center"/>
          </w:tcPr>
          <w:p w14:paraId="25C494E3" w14:textId="77777777" w:rsidR="00871182" w:rsidRDefault="00871182" w:rsidP="00C901CA">
            <w:r>
              <w:t>‘excellent’, ‘very good’, ‘good’, ‘fair’, ‘poor’</w:t>
            </w:r>
          </w:p>
        </w:tc>
        <w:tc>
          <w:tcPr>
            <w:tcW w:w="1559" w:type="dxa"/>
            <w:shd w:val="clear" w:color="auto" w:fill="FBD5B5"/>
            <w:vAlign w:val="center"/>
          </w:tcPr>
          <w:p w14:paraId="01907C3F" w14:textId="77777777" w:rsidR="00871182" w:rsidRDefault="00871182" w:rsidP="00C901CA">
            <w:r>
              <w:t>‘fair’ or ‘poor’</w:t>
            </w:r>
          </w:p>
        </w:tc>
        <w:tc>
          <w:tcPr>
            <w:tcW w:w="1559" w:type="dxa"/>
            <w:shd w:val="clear" w:color="auto" w:fill="FBD5B5"/>
            <w:vAlign w:val="center"/>
          </w:tcPr>
          <w:p w14:paraId="1EFB1DB5" w14:textId="77777777" w:rsidR="00871182" w:rsidRDefault="00871182" w:rsidP="00C901CA">
            <w:r>
              <w:t>Aided</w:t>
            </w:r>
          </w:p>
        </w:tc>
        <w:tc>
          <w:tcPr>
            <w:tcW w:w="1701" w:type="dxa"/>
            <w:shd w:val="clear" w:color="auto" w:fill="FBD5B5"/>
            <w:vAlign w:val="center"/>
          </w:tcPr>
          <w:p w14:paraId="22AF71AA" w14:textId="77777777" w:rsidR="00871182" w:rsidRDefault="00871182" w:rsidP="00C901CA">
            <w:r>
              <w:t>Möller et al., 2024</w:t>
            </w:r>
          </w:p>
        </w:tc>
      </w:tr>
      <w:tr w:rsidR="00871182" w:rsidRPr="000C032F" w14:paraId="595D6963" w14:textId="77777777" w:rsidTr="00964E9B">
        <w:tc>
          <w:tcPr>
            <w:tcW w:w="1134" w:type="dxa"/>
            <w:vMerge/>
            <w:shd w:val="clear" w:color="auto" w:fill="FBD5B5"/>
            <w:vAlign w:val="center"/>
          </w:tcPr>
          <w:p w14:paraId="34040F14" w14:textId="77777777" w:rsidR="00871182" w:rsidRDefault="00871182" w:rsidP="00C901CA"/>
        </w:tc>
        <w:tc>
          <w:tcPr>
            <w:tcW w:w="1878" w:type="dxa"/>
            <w:shd w:val="clear" w:color="auto" w:fill="FBD5B5"/>
            <w:vAlign w:val="center"/>
          </w:tcPr>
          <w:p w14:paraId="1AC33900" w14:textId="77777777" w:rsidR="00871182" w:rsidRDefault="00871182" w:rsidP="00C901CA">
            <w:r>
              <w:t>Watching television</w:t>
            </w:r>
          </w:p>
        </w:tc>
        <w:tc>
          <w:tcPr>
            <w:tcW w:w="1095" w:type="dxa"/>
            <w:shd w:val="clear" w:color="auto" w:fill="FBD5B5"/>
            <w:vAlign w:val="center"/>
          </w:tcPr>
          <w:p w14:paraId="4E6E7A75" w14:textId="77777777" w:rsidR="00871182" w:rsidRDefault="00871182" w:rsidP="00C901CA">
            <w:r>
              <w:t>Self-report</w:t>
            </w:r>
          </w:p>
        </w:tc>
        <w:tc>
          <w:tcPr>
            <w:tcW w:w="1705" w:type="dxa"/>
            <w:shd w:val="clear" w:color="auto" w:fill="FBD5B5"/>
            <w:vAlign w:val="center"/>
          </w:tcPr>
          <w:p w14:paraId="7F5CC2F3" w14:textId="77777777" w:rsidR="00871182" w:rsidRDefault="00871182" w:rsidP="00C901CA">
            <w:r>
              <w:t>‘yes’, ‘no’</w:t>
            </w:r>
          </w:p>
        </w:tc>
        <w:tc>
          <w:tcPr>
            <w:tcW w:w="1559" w:type="dxa"/>
            <w:shd w:val="clear" w:color="auto" w:fill="FBD5B5"/>
            <w:vAlign w:val="center"/>
          </w:tcPr>
          <w:p w14:paraId="24AFEC6D" w14:textId="77777777" w:rsidR="00871182" w:rsidRDefault="00871182" w:rsidP="00C901CA">
            <w:r>
              <w:t>‘no’</w:t>
            </w:r>
          </w:p>
        </w:tc>
        <w:tc>
          <w:tcPr>
            <w:tcW w:w="1559" w:type="dxa"/>
            <w:shd w:val="clear" w:color="auto" w:fill="FBD5B5"/>
            <w:vAlign w:val="center"/>
          </w:tcPr>
          <w:p w14:paraId="0C0DC6BA" w14:textId="77777777" w:rsidR="00871182" w:rsidRDefault="00871182" w:rsidP="00C901CA">
            <w:r>
              <w:t>Aided</w:t>
            </w:r>
          </w:p>
        </w:tc>
        <w:tc>
          <w:tcPr>
            <w:tcW w:w="1701" w:type="dxa"/>
            <w:shd w:val="clear" w:color="auto" w:fill="FBD5B5"/>
            <w:vAlign w:val="center"/>
          </w:tcPr>
          <w:p w14:paraId="078D78BC" w14:textId="77777777" w:rsidR="00871182" w:rsidRPr="00871182" w:rsidRDefault="00871182" w:rsidP="00C901CA">
            <w:pPr>
              <w:rPr>
                <w:lang w:val="fr-FR"/>
              </w:rPr>
            </w:pPr>
            <w:r w:rsidRPr="00871182">
              <w:rPr>
                <w:lang w:val="fr-FR"/>
              </w:rPr>
              <w:t xml:space="preserve">Hwang et al., 2020, Hwang et al., 2022 </w:t>
            </w:r>
          </w:p>
        </w:tc>
      </w:tr>
      <w:tr w:rsidR="00871182" w:rsidRPr="000C032F" w14:paraId="1F7211AC" w14:textId="77777777" w:rsidTr="00964E9B">
        <w:tc>
          <w:tcPr>
            <w:tcW w:w="1134" w:type="dxa"/>
            <w:vMerge w:val="restart"/>
            <w:shd w:val="clear" w:color="auto" w:fill="B8CCE4"/>
            <w:vAlign w:val="center"/>
          </w:tcPr>
          <w:p w14:paraId="6FA0D16E" w14:textId="77777777" w:rsidR="00871182" w:rsidRDefault="00871182" w:rsidP="00C901CA">
            <w:r>
              <w:t>Blindness</w:t>
            </w:r>
          </w:p>
        </w:tc>
        <w:tc>
          <w:tcPr>
            <w:tcW w:w="1878" w:type="dxa"/>
            <w:vMerge w:val="restart"/>
            <w:shd w:val="clear" w:color="auto" w:fill="B8CCE4"/>
            <w:vAlign w:val="center"/>
          </w:tcPr>
          <w:p w14:paraId="078F5A55" w14:textId="77777777" w:rsidR="00871182" w:rsidRDefault="00871182" w:rsidP="00C901CA">
            <w:r>
              <w:t>N/a</w:t>
            </w:r>
          </w:p>
        </w:tc>
        <w:tc>
          <w:tcPr>
            <w:tcW w:w="1095" w:type="dxa"/>
            <w:shd w:val="clear" w:color="auto" w:fill="B8CCE4"/>
            <w:vAlign w:val="center"/>
          </w:tcPr>
          <w:p w14:paraId="21891B9D" w14:textId="77777777" w:rsidR="00871182" w:rsidRDefault="00871182" w:rsidP="00C901CA">
            <w:r>
              <w:t>Self-report</w:t>
            </w:r>
          </w:p>
        </w:tc>
        <w:tc>
          <w:tcPr>
            <w:tcW w:w="1705" w:type="dxa"/>
            <w:shd w:val="clear" w:color="auto" w:fill="B8CCE4"/>
            <w:vAlign w:val="center"/>
          </w:tcPr>
          <w:p w14:paraId="23F51A5F" w14:textId="77777777" w:rsidR="00871182" w:rsidRDefault="00871182" w:rsidP="00C901CA">
            <w:r>
              <w:t>‘yes’, ‘no’</w:t>
            </w:r>
          </w:p>
        </w:tc>
        <w:tc>
          <w:tcPr>
            <w:tcW w:w="1559" w:type="dxa"/>
            <w:shd w:val="clear" w:color="auto" w:fill="B8CCE4"/>
            <w:vAlign w:val="center"/>
          </w:tcPr>
          <w:p w14:paraId="0D017B2B" w14:textId="77777777" w:rsidR="00871182" w:rsidRDefault="00871182" w:rsidP="00C901CA">
            <w:r>
              <w:t>‘yes’</w:t>
            </w:r>
          </w:p>
        </w:tc>
        <w:tc>
          <w:tcPr>
            <w:tcW w:w="1559" w:type="dxa"/>
            <w:shd w:val="clear" w:color="auto" w:fill="B8CCE4"/>
            <w:vAlign w:val="center"/>
          </w:tcPr>
          <w:p w14:paraId="0CDECD22" w14:textId="77777777" w:rsidR="00871182" w:rsidRDefault="00871182" w:rsidP="00C901CA">
            <w:r>
              <w:t>n/a</w:t>
            </w:r>
          </w:p>
        </w:tc>
        <w:tc>
          <w:tcPr>
            <w:tcW w:w="1701" w:type="dxa"/>
            <w:shd w:val="clear" w:color="auto" w:fill="B8CCE4"/>
            <w:vAlign w:val="center"/>
          </w:tcPr>
          <w:p w14:paraId="5A7040C8" w14:textId="77777777" w:rsidR="00871182" w:rsidRPr="00871182" w:rsidRDefault="00871182" w:rsidP="00C901CA">
            <w:pPr>
              <w:rPr>
                <w:lang w:val="fr-FR"/>
              </w:rPr>
            </w:pPr>
            <w:r w:rsidRPr="00871182">
              <w:rPr>
                <w:lang w:val="fr-FR"/>
              </w:rPr>
              <w:t xml:space="preserve">Assi et al. 2021, </w:t>
            </w:r>
            <w:proofErr w:type="spellStart"/>
            <w:r w:rsidRPr="00871182">
              <w:rPr>
                <w:lang w:val="fr-FR"/>
              </w:rPr>
              <w:t>Kuo</w:t>
            </w:r>
            <w:proofErr w:type="spellEnd"/>
            <w:r w:rsidRPr="00871182">
              <w:rPr>
                <w:lang w:val="fr-FR"/>
              </w:rPr>
              <w:t xml:space="preserve"> et al., 2021, </w:t>
            </w:r>
          </w:p>
        </w:tc>
      </w:tr>
      <w:tr w:rsidR="00871182" w:rsidRPr="000C032F" w14:paraId="378CAE98" w14:textId="77777777" w:rsidTr="00964E9B">
        <w:tc>
          <w:tcPr>
            <w:tcW w:w="1134" w:type="dxa"/>
            <w:vMerge/>
            <w:shd w:val="clear" w:color="auto" w:fill="B8CCE4"/>
            <w:vAlign w:val="center"/>
          </w:tcPr>
          <w:p w14:paraId="761CC53A" w14:textId="77777777" w:rsidR="00871182" w:rsidRPr="00871182" w:rsidRDefault="00871182" w:rsidP="00C901CA">
            <w:pPr>
              <w:rPr>
                <w:lang w:val="fr-FR"/>
              </w:rPr>
            </w:pPr>
          </w:p>
        </w:tc>
        <w:tc>
          <w:tcPr>
            <w:tcW w:w="1878" w:type="dxa"/>
            <w:vMerge/>
            <w:shd w:val="clear" w:color="auto" w:fill="B8CCE4"/>
            <w:vAlign w:val="center"/>
          </w:tcPr>
          <w:p w14:paraId="48C748CB" w14:textId="77777777" w:rsidR="00871182" w:rsidRPr="00871182" w:rsidRDefault="00871182" w:rsidP="00C901CA">
            <w:pPr>
              <w:rPr>
                <w:lang w:val="fr-FR"/>
              </w:rPr>
            </w:pPr>
          </w:p>
        </w:tc>
        <w:tc>
          <w:tcPr>
            <w:tcW w:w="1095" w:type="dxa"/>
            <w:shd w:val="clear" w:color="auto" w:fill="B8CCE4"/>
            <w:vAlign w:val="center"/>
          </w:tcPr>
          <w:p w14:paraId="20405DDA" w14:textId="77777777" w:rsidR="00871182" w:rsidRDefault="00871182" w:rsidP="00C901CA">
            <w:r>
              <w:t>Assessor report</w:t>
            </w:r>
          </w:p>
        </w:tc>
        <w:tc>
          <w:tcPr>
            <w:tcW w:w="1705" w:type="dxa"/>
            <w:shd w:val="clear" w:color="auto" w:fill="B8CCE4"/>
            <w:vAlign w:val="center"/>
          </w:tcPr>
          <w:p w14:paraId="605D4052" w14:textId="77777777" w:rsidR="00871182" w:rsidRDefault="00871182" w:rsidP="00C901CA">
            <w:r>
              <w:t>‘severe impairment, including blindness. Blind or can only distinguish lights, colours, or shapes, but does not follow objects’</w:t>
            </w:r>
          </w:p>
        </w:tc>
        <w:tc>
          <w:tcPr>
            <w:tcW w:w="1559" w:type="dxa"/>
            <w:shd w:val="clear" w:color="auto" w:fill="B8CCE4"/>
            <w:vAlign w:val="center"/>
          </w:tcPr>
          <w:p w14:paraId="7479789B" w14:textId="77777777" w:rsidR="00871182" w:rsidRDefault="00871182" w:rsidP="00C901CA">
            <w:r>
              <w:t>‘yes’</w:t>
            </w:r>
          </w:p>
        </w:tc>
        <w:tc>
          <w:tcPr>
            <w:tcW w:w="1559" w:type="dxa"/>
            <w:shd w:val="clear" w:color="auto" w:fill="B8CCE4"/>
            <w:vAlign w:val="center"/>
          </w:tcPr>
          <w:p w14:paraId="7314C4F2" w14:textId="77777777" w:rsidR="00871182" w:rsidRDefault="00871182" w:rsidP="00C901CA">
            <w:r>
              <w:t>Aided</w:t>
            </w:r>
          </w:p>
        </w:tc>
        <w:tc>
          <w:tcPr>
            <w:tcW w:w="1701" w:type="dxa"/>
            <w:shd w:val="clear" w:color="auto" w:fill="B8CCE4"/>
            <w:vAlign w:val="center"/>
          </w:tcPr>
          <w:p w14:paraId="7ED474AB" w14:textId="77777777" w:rsidR="00871182" w:rsidRPr="00871182" w:rsidRDefault="00871182" w:rsidP="00C901CA">
            <w:pPr>
              <w:rPr>
                <w:lang w:val="fr-FR"/>
              </w:rPr>
            </w:pPr>
            <w:r w:rsidRPr="00871182">
              <w:rPr>
                <w:lang w:val="fr-FR"/>
              </w:rPr>
              <w:t>Yamada et al. 2014, Yamada et al., 2016</w:t>
            </w:r>
          </w:p>
        </w:tc>
      </w:tr>
    </w:tbl>
    <w:p w14:paraId="049E9D02" w14:textId="77777777" w:rsidR="00871182" w:rsidRDefault="00871182" w:rsidP="00C901CA">
      <w:pPr>
        <w:rPr>
          <w:lang w:val="fr-FR"/>
        </w:rPr>
      </w:pPr>
    </w:p>
    <w:p w14:paraId="22A78F1B" w14:textId="77777777" w:rsidR="00871182" w:rsidRDefault="00871182" w:rsidP="00C901CA">
      <w:pPr>
        <w:rPr>
          <w:lang w:val="fr-FR"/>
        </w:rPr>
      </w:pPr>
    </w:p>
    <w:p w14:paraId="0A752BFE" w14:textId="77777777" w:rsidR="00871182" w:rsidRPr="00A903E8" w:rsidRDefault="00871182" w:rsidP="00C901CA">
      <w:pPr>
        <w:rPr>
          <w:lang w:val="fr-FR"/>
        </w:rPr>
      </w:pPr>
    </w:p>
    <w:p w14:paraId="222BB62D" w14:textId="77777777" w:rsidR="00871182" w:rsidRPr="00A903E8" w:rsidRDefault="00871182" w:rsidP="00C901CA">
      <w:pPr>
        <w:rPr>
          <w:lang w:val="fr-FR"/>
        </w:rPr>
      </w:pPr>
    </w:p>
    <w:p w14:paraId="64B624AF" w14:textId="77777777" w:rsidR="00871182" w:rsidRPr="00A903E8" w:rsidRDefault="00871182" w:rsidP="00C901CA">
      <w:pPr>
        <w:rPr>
          <w:lang w:val="fr-FR"/>
        </w:rPr>
      </w:pPr>
    </w:p>
    <w:p w14:paraId="30D5CFB8" w14:textId="77777777" w:rsidR="00871182" w:rsidRPr="00A903E8" w:rsidRDefault="00871182" w:rsidP="00C901CA">
      <w:pPr>
        <w:rPr>
          <w:lang w:val="fr-FR"/>
        </w:rPr>
      </w:pPr>
    </w:p>
    <w:p w14:paraId="636055A9" w14:textId="77777777" w:rsidR="00871182" w:rsidRPr="00A903E8" w:rsidRDefault="00871182" w:rsidP="00C901CA">
      <w:pPr>
        <w:rPr>
          <w:lang w:val="fr-FR"/>
        </w:rPr>
      </w:pPr>
    </w:p>
    <w:p w14:paraId="266EC726" w14:textId="77777777" w:rsidR="00871182" w:rsidRPr="00A903E8" w:rsidRDefault="00871182" w:rsidP="00C901CA">
      <w:pPr>
        <w:rPr>
          <w:lang w:val="fr-FR"/>
        </w:rPr>
      </w:pPr>
    </w:p>
    <w:p w14:paraId="387DC67D" w14:textId="77777777" w:rsidR="00871182" w:rsidRPr="00A903E8" w:rsidRDefault="00871182" w:rsidP="00C901CA">
      <w:pPr>
        <w:rPr>
          <w:lang w:val="fr-FR"/>
        </w:rPr>
      </w:pPr>
    </w:p>
    <w:p w14:paraId="13BC0C86" w14:textId="47F12985" w:rsidR="00871182" w:rsidRPr="00871182" w:rsidRDefault="00871182" w:rsidP="00C901CA">
      <w:r w:rsidRPr="00871182">
        <w:rPr>
          <w:b/>
          <w:bCs/>
        </w:rPr>
        <w:t>Table S</w:t>
      </w:r>
      <w:r w:rsidR="00C901CA">
        <w:rPr>
          <w:b/>
          <w:bCs/>
        </w:rPr>
        <w:t>3</w:t>
      </w:r>
      <w:r>
        <w:t xml:space="preserve"> – </w:t>
      </w:r>
      <w:r w:rsidRPr="00871182">
        <w:t xml:space="preserve">Overview of </w:t>
      </w:r>
      <w:r>
        <w:t>Objective</w:t>
      </w:r>
      <w:r w:rsidRPr="00871182">
        <w:t xml:space="preserve"> Vision Measurements</w:t>
      </w:r>
    </w:p>
    <w:p w14:paraId="1F26766D" w14:textId="77777777" w:rsidR="00871182" w:rsidRPr="00871182" w:rsidRDefault="00871182" w:rsidP="00C901CA">
      <w:pPr>
        <w:rPr>
          <w:lang w:val="en-IE"/>
        </w:rPr>
      </w:pPr>
    </w:p>
    <w:tbl>
      <w:tblPr>
        <w:tblW w:w="10348"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2"/>
        <w:gridCol w:w="1194"/>
        <w:gridCol w:w="1393"/>
        <w:gridCol w:w="1548"/>
        <w:gridCol w:w="1072"/>
        <w:gridCol w:w="1128"/>
        <w:gridCol w:w="2171"/>
      </w:tblGrid>
      <w:tr w:rsidR="00871182" w14:paraId="4854BA77" w14:textId="77777777" w:rsidTr="00964E9B">
        <w:trPr>
          <w:trHeight w:val="460"/>
        </w:trPr>
        <w:tc>
          <w:tcPr>
            <w:tcW w:w="1842" w:type="dxa"/>
          </w:tcPr>
          <w:p w14:paraId="25FD5596" w14:textId="77777777" w:rsidR="00871182" w:rsidRDefault="00871182" w:rsidP="00C901CA">
            <w:r>
              <w:t xml:space="preserve">Outcome </w:t>
            </w:r>
          </w:p>
        </w:tc>
        <w:tc>
          <w:tcPr>
            <w:tcW w:w="1194" w:type="dxa"/>
          </w:tcPr>
          <w:p w14:paraId="02C91258" w14:textId="77777777" w:rsidR="00871182" w:rsidRDefault="00871182" w:rsidP="00C901CA">
            <w:r>
              <w:t xml:space="preserve">Assessment Type </w:t>
            </w:r>
          </w:p>
        </w:tc>
        <w:tc>
          <w:tcPr>
            <w:tcW w:w="1393" w:type="dxa"/>
          </w:tcPr>
          <w:p w14:paraId="76D16BF1" w14:textId="77777777" w:rsidR="00871182" w:rsidRDefault="00871182" w:rsidP="00C901CA">
            <w:r>
              <w:t xml:space="preserve">Specific Assessment </w:t>
            </w:r>
          </w:p>
        </w:tc>
        <w:tc>
          <w:tcPr>
            <w:tcW w:w="1548" w:type="dxa"/>
          </w:tcPr>
          <w:p w14:paraId="5B2702AC" w14:textId="77777777" w:rsidR="00871182" w:rsidRDefault="00871182" w:rsidP="00C901CA">
            <w:r>
              <w:t xml:space="preserve">Cut Off </w:t>
            </w:r>
          </w:p>
        </w:tc>
        <w:tc>
          <w:tcPr>
            <w:tcW w:w="1072" w:type="dxa"/>
          </w:tcPr>
          <w:p w14:paraId="029E7680" w14:textId="77777777" w:rsidR="00871182" w:rsidRDefault="00871182" w:rsidP="00C901CA">
            <w:r>
              <w:t>Measured eye</w:t>
            </w:r>
          </w:p>
        </w:tc>
        <w:tc>
          <w:tcPr>
            <w:tcW w:w="1128" w:type="dxa"/>
          </w:tcPr>
          <w:p w14:paraId="1434C333" w14:textId="77777777" w:rsidR="00871182" w:rsidRDefault="00871182" w:rsidP="00C901CA">
            <w:r>
              <w:t xml:space="preserve">Corrective Aid Use </w:t>
            </w:r>
          </w:p>
        </w:tc>
        <w:tc>
          <w:tcPr>
            <w:tcW w:w="2171" w:type="dxa"/>
          </w:tcPr>
          <w:p w14:paraId="473145EF" w14:textId="77777777" w:rsidR="00871182" w:rsidRDefault="00871182" w:rsidP="00C901CA">
            <w:r>
              <w:t>Used By</w:t>
            </w:r>
          </w:p>
        </w:tc>
      </w:tr>
      <w:tr w:rsidR="00871182" w14:paraId="005E207C" w14:textId="77777777" w:rsidTr="00964E9B">
        <w:trPr>
          <w:trHeight w:val="460"/>
        </w:trPr>
        <w:tc>
          <w:tcPr>
            <w:tcW w:w="1842" w:type="dxa"/>
            <w:vMerge w:val="restart"/>
            <w:shd w:val="clear" w:color="auto" w:fill="FCD4B4"/>
          </w:tcPr>
          <w:p w14:paraId="75823C7F" w14:textId="77777777" w:rsidR="00871182" w:rsidRDefault="00871182" w:rsidP="00C901CA">
            <w:r>
              <w:t xml:space="preserve">Visual acuity (Distance Vision)  </w:t>
            </w:r>
          </w:p>
        </w:tc>
        <w:tc>
          <w:tcPr>
            <w:tcW w:w="1194" w:type="dxa"/>
            <w:vMerge w:val="restart"/>
            <w:shd w:val="clear" w:color="auto" w:fill="FCD4B4"/>
          </w:tcPr>
          <w:p w14:paraId="2057C91A" w14:textId="77777777" w:rsidR="00871182" w:rsidRDefault="00871182" w:rsidP="00C901CA">
            <w:r>
              <w:t xml:space="preserve">Chart </w:t>
            </w:r>
          </w:p>
        </w:tc>
        <w:tc>
          <w:tcPr>
            <w:tcW w:w="1393" w:type="dxa"/>
            <w:vMerge w:val="restart"/>
            <w:shd w:val="clear" w:color="auto" w:fill="FCD4B4"/>
          </w:tcPr>
          <w:p w14:paraId="62CAB2C0" w14:textId="77777777" w:rsidR="00871182" w:rsidRDefault="00871182" w:rsidP="00C901CA">
            <w:r>
              <w:t xml:space="preserve">Snellen chart </w:t>
            </w:r>
          </w:p>
        </w:tc>
        <w:tc>
          <w:tcPr>
            <w:tcW w:w="1548" w:type="dxa"/>
            <w:shd w:val="clear" w:color="auto" w:fill="FCD4B4"/>
          </w:tcPr>
          <w:p w14:paraId="15385475" w14:textId="77777777" w:rsidR="00871182" w:rsidRDefault="00871182" w:rsidP="00C901CA">
            <w:r>
              <w:t xml:space="preserve">20/40 / &gt; 0.3 </w:t>
            </w:r>
            <w:proofErr w:type="spellStart"/>
            <w:r>
              <w:t>logMAR</w:t>
            </w:r>
            <w:proofErr w:type="spellEnd"/>
          </w:p>
        </w:tc>
        <w:tc>
          <w:tcPr>
            <w:tcW w:w="1072" w:type="dxa"/>
            <w:shd w:val="clear" w:color="auto" w:fill="FCD4B4"/>
          </w:tcPr>
          <w:p w14:paraId="2D0CC4C7" w14:textId="77777777" w:rsidR="00871182" w:rsidRDefault="00871182" w:rsidP="00C901CA">
            <w:r>
              <w:t xml:space="preserve">Both </w:t>
            </w:r>
          </w:p>
        </w:tc>
        <w:tc>
          <w:tcPr>
            <w:tcW w:w="1128" w:type="dxa"/>
            <w:shd w:val="clear" w:color="auto" w:fill="FCD4B4"/>
          </w:tcPr>
          <w:p w14:paraId="5DE5C994" w14:textId="77777777" w:rsidR="00871182" w:rsidRDefault="00871182" w:rsidP="00C901CA">
            <w:r>
              <w:t>Aided</w:t>
            </w:r>
          </w:p>
        </w:tc>
        <w:tc>
          <w:tcPr>
            <w:tcW w:w="2171" w:type="dxa"/>
            <w:shd w:val="clear" w:color="auto" w:fill="FCD4B4"/>
          </w:tcPr>
          <w:p w14:paraId="537310F3" w14:textId="77777777" w:rsidR="00871182" w:rsidRDefault="00871182" w:rsidP="00C901CA">
            <w:r>
              <w:t>Oh et al., 2023</w:t>
            </w:r>
          </w:p>
        </w:tc>
      </w:tr>
      <w:tr w:rsidR="00871182" w14:paraId="19784FBC" w14:textId="77777777" w:rsidTr="00964E9B">
        <w:trPr>
          <w:trHeight w:val="460"/>
        </w:trPr>
        <w:tc>
          <w:tcPr>
            <w:tcW w:w="1842" w:type="dxa"/>
            <w:vMerge/>
            <w:shd w:val="clear" w:color="auto" w:fill="FCD4B4"/>
          </w:tcPr>
          <w:p w14:paraId="3610DF3C" w14:textId="77777777" w:rsidR="00871182" w:rsidRDefault="00871182" w:rsidP="00C901CA"/>
        </w:tc>
        <w:tc>
          <w:tcPr>
            <w:tcW w:w="1194" w:type="dxa"/>
            <w:vMerge/>
            <w:shd w:val="clear" w:color="auto" w:fill="FCD4B4"/>
          </w:tcPr>
          <w:p w14:paraId="4050BE64" w14:textId="77777777" w:rsidR="00871182" w:rsidRDefault="00871182" w:rsidP="00C901CA"/>
        </w:tc>
        <w:tc>
          <w:tcPr>
            <w:tcW w:w="1393" w:type="dxa"/>
            <w:vMerge/>
            <w:shd w:val="clear" w:color="auto" w:fill="FCD4B4"/>
          </w:tcPr>
          <w:p w14:paraId="74A4D007" w14:textId="77777777" w:rsidR="00871182" w:rsidRDefault="00871182" w:rsidP="00C901CA"/>
        </w:tc>
        <w:tc>
          <w:tcPr>
            <w:tcW w:w="1548" w:type="dxa"/>
            <w:shd w:val="clear" w:color="auto" w:fill="FCD4B4"/>
          </w:tcPr>
          <w:p w14:paraId="71CD843E" w14:textId="77777777" w:rsidR="00871182" w:rsidRDefault="00871182" w:rsidP="00C901CA">
            <w:r>
              <w:t xml:space="preserve">Control group median </w:t>
            </w:r>
          </w:p>
        </w:tc>
        <w:tc>
          <w:tcPr>
            <w:tcW w:w="1072" w:type="dxa"/>
            <w:shd w:val="clear" w:color="auto" w:fill="FCD4B4"/>
          </w:tcPr>
          <w:p w14:paraId="74572758" w14:textId="77777777" w:rsidR="00871182" w:rsidRDefault="00871182" w:rsidP="00C901CA">
            <w:r>
              <w:t xml:space="preserve">Better </w:t>
            </w:r>
          </w:p>
        </w:tc>
        <w:tc>
          <w:tcPr>
            <w:tcW w:w="1128" w:type="dxa"/>
            <w:shd w:val="clear" w:color="auto" w:fill="FCD4B4"/>
          </w:tcPr>
          <w:p w14:paraId="4E8D5FAB" w14:textId="77777777" w:rsidR="00871182" w:rsidRDefault="00871182" w:rsidP="00C901CA">
            <w:r>
              <w:t>Aided</w:t>
            </w:r>
          </w:p>
        </w:tc>
        <w:tc>
          <w:tcPr>
            <w:tcW w:w="2171" w:type="dxa"/>
            <w:shd w:val="clear" w:color="auto" w:fill="FCD4B4"/>
          </w:tcPr>
          <w:p w14:paraId="209BF0F9" w14:textId="77777777" w:rsidR="00871182" w:rsidRDefault="00871182" w:rsidP="00C901CA">
            <w:r>
              <w:t>Uhlmann et al., 1991</w:t>
            </w:r>
          </w:p>
        </w:tc>
      </w:tr>
      <w:tr w:rsidR="00871182" w:rsidRPr="000C032F" w14:paraId="2C2D1CBB" w14:textId="77777777" w:rsidTr="00964E9B">
        <w:trPr>
          <w:trHeight w:val="460"/>
        </w:trPr>
        <w:tc>
          <w:tcPr>
            <w:tcW w:w="1842" w:type="dxa"/>
            <w:vMerge/>
            <w:shd w:val="clear" w:color="auto" w:fill="FCD4B4"/>
          </w:tcPr>
          <w:p w14:paraId="37979984" w14:textId="77777777" w:rsidR="00871182" w:rsidRDefault="00871182" w:rsidP="00C901CA"/>
        </w:tc>
        <w:tc>
          <w:tcPr>
            <w:tcW w:w="1194" w:type="dxa"/>
            <w:vMerge/>
            <w:shd w:val="clear" w:color="auto" w:fill="FCD4B4"/>
          </w:tcPr>
          <w:p w14:paraId="4DE93BF6" w14:textId="77777777" w:rsidR="00871182" w:rsidRDefault="00871182" w:rsidP="00C901CA"/>
        </w:tc>
        <w:tc>
          <w:tcPr>
            <w:tcW w:w="1393" w:type="dxa"/>
            <w:shd w:val="clear" w:color="auto" w:fill="FCD4B4"/>
          </w:tcPr>
          <w:p w14:paraId="07AE3280" w14:textId="77777777" w:rsidR="00871182" w:rsidRDefault="00871182" w:rsidP="00C901CA">
            <w:proofErr w:type="spellStart"/>
            <w:r>
              <w:t>LogMar</w:t>
            </w:r>
            <w:proofErr w:type="spellEnd"/>
            <w:r>
              <w:t xml:space="preserve"> chart </w:t>
            </w:r>
          </w:p>
        </w:tc>
        <w:tc>
          <w:tcPr>
            <w:tcW w:w="1548" w:type="dxa"/>
            <w:shd w:val="clear" w:color="auto" w:fill="FCD4B4"/>
          </w:tcPr>
          <w:p w14:paraId="40D3FBB7" w14:textId="77777777" w:rsidR="00871182" w:rsidRDefault="00871182" w:rsidP="00C901CA">
            <w:r>
              <w:t xml:space="preserve">&gt; 0.3 </w:t>
            </w:r>
            <w:proofErr w:type="spellStart"/>
            <w:r>
              <w:t>logMAR</w:t>
            </w:r>
            <w:proofErr w:type="spellEnd"/>
          </w:p>
        </w:tc>
        <w:tc>
          <w:tcPr>
            <w:tcW w:w="1072" w:type="dxa"/>
            <w:shd w:val="clear" w:color="auto" w:fill="FCD4B4"/>
          </w:tcPr>
          <w:p w14:paraId="1F6C838F" w14:textId="77777777" w:rsidR="00871182" w:rsidRDefault="00871182" w:rsidP="00C901CA">
            <w:r>
              <w:t>Better</w:t>
            </w:r>
          </w:p>
        </w:tc>
        <w:tc>
          <w:tcPr>
            <w:tcW w:w="1128" w:type="dxa"/>
            <w:shd w:val="clear" w:color="auto" w:fill="FCD4B4"/>
          </w:tcPr>
          <w:p w14:paraId="20FFC3E4" w14:textId="77777777" w:rsidR="00871182" w:rsidRDefault="00871182" w:rsidP="00C901CA">
            <w:r>
              <w:t>Aided</w:t>
            </w:r>
          </w:p>
        </w:tc>
        <w:tc>
          <w:tcPr>
            <w:tcW w:w="2171" w:type="dxa"/>
            <w:shd w:val="clear" w:color="auto" w:fill="FCD4B4"/>
          </w:tcPr>
          <w:p w14:paraId="0F0ACB7C" w14:textId="77777777" w:rsidR="00871182" w:rsidRPr="00B86A22" w:rsidRDefault="00871182" w:rsidP="00C901CA">
            <w:pPr>
              <w:rPr>
                <w:lang w:val="fr-FR"/>
              </w:rPr>
            </w:pPr>
            <w:r w:rsidRPr="00B86A22">
              <w:rPr>
                <w:lang w:val="fr-FR"/>
              </w:rPr>
              <w:t>Hu et al., 2022, Shi et al., 2024</w:t>
            </w:r>
          </w:p>
        </w:tc>
      </w:tr>
      <w:tr w:rsidR="00871182" w14:paraId="396EA062" w14:textId="77777777" w:rsidTr="00964E9B">
        <w:trPr>
          <w:trHeight w:val="460"/>
        </w:trPr>
        <w:tc>
          <w:tcPr>
            <w:tcW w:w="1842" w:type="dxa"/>
            <w:shd w:val="clear" w:color="auto" w:fill="FCD4B4"/>
          </w:tcPr>
          <w:p w14:paraId="59B3ECC0" w14:textId="77777777" w:rsidR="00871182" w:rsidRPr="00B86A22" w:rsidRDefault="00871182" w:rsidP="00C901CA">
            <w:pPr>
              <w:rPr>
                <w:lang w:val="fr-FR"/>
              </w:rPr>
            </w:pPr>
          </w:p>
        </w:tc>
        <w:tc>
          <w:tcPr>
            <w:tcW w:w="1194" w:type="dxa"/>
            <w:shd w:val="clear" w:color="auto" w:fill="FCD4B4"/>
          </w:tcPr>
          <w:p w14:paraId="668E7224" w14:textId="77777777" w:rsidR="00871182" w:rsidRDefault="00871182" w:rsidP="00C901CA">
            <w:r>
              <w:t>Not reported</w:t>
            </w:r>
          </w:p>
        </w:tc>
        <w:tc>
          <w:tcPr>
            <w:tcW w:w="1393" w:type="dxa"/>
            <w:shd w:val="clear" w:color="auto" w:fill="FCD4B4"/>
          </w:tcPr>
          <w:p w14:paraId="01BDBA9B" w14:textId="77777777" w:rsidR="00871182" w:rsidRDefault="00871182" w:rsidP="00C901CA">
            <w:r>
              <w:t>Not reported</w:t>
            </w:r>
          </w:p>
        </w:tc>
        <w:tc>
          <w:tcPr>
            <w:tcW w:w="1548" w:type="dxa"/>
            <w:shd w:val="clear" w:color="auto" w:fill="FCD4B4"/>
          </w:tcPr>
          <w:p w14:paraId="66AC7285" w14:textId="77777777" w:rsidR="00871182" w:rsidRDefault="00871182" w:rsidP="00C901CA">
            <w:r>
              <w:t>&lt;0.05</w:t>
            </w:r>
          </w:p>
        </w:tc>
        <w:tc>
          <w:tcPr>
            <w:tcW w:w="1072" w:type="dxa"/>
            <w:shd w:val="clear" w:color="auto" w:fill="FCD4B4"/>
          </w:tcPr>
          <w:p w14:paraId="00B24A97" w14:textId="77777777" w:rsidR="00871182" w:rsidRDefault="00871182" w:rsidP="00C901CA">
            <w:r>
              <w:t>Better</w:t>
            </w:r>
          </w:p>
        </w:tc>
        <w:tc>
          <w:tcPr>
            <w:tcW w:w="1128" w:type="dxa"/>
            <w:shd w:val="clear" w:color="auto" w:fill="FCD4B4"/>
          </w:tcPr>
          <w:p w14:paraId="52E4270C" w14:textId="77777777" w:rsidR="00871182" w:rsidRDefault="00871182" w:rsidP="00C901CA">
            <w:r>
              <w:t>Aided</w:t>
            </w:r>
          </w:p>
        </w:tc>
        <w:tc>
          <w:tcPr>
            <w:tcW w:w="2171" w:type="dxa"/>
            <w:shd w:val="clear" w:color="auto" w:fill="FCD4B4"/>
          </w:tcPr>
          <w:p w14:paraId="15BAC6F0" w14:textId="77777777" w:rsidR="00871182" w:rsidRDefault="00871182" w:rsidP="00C901CA">
            <w:r>
              <w:t>Luo et al., 2018</w:t>
            </w:r>
          </w:p>
        </w:tc>
      </w:tr>
      <w:tr w:rsidR="00871182" w14:paraId="53E2AC97" w14:textId="77777777" w:rsidTr="00964E9B">
        <w:trPr>
          <w:trHeight w:val="460"/>
        </w:trPr>
        <w:tc>
          <w:tcPr>
            <w:tcW w:w="1842" w:type="dxa"/>
            <w:shd w:val="clear" w:color="auto" w:fill="CDC0D9"/>
          </w:tcPr>
          <w:p w14:paraId="640B961B" w14:textId="77777777" w:rsidR="00871182" w:rsidRDefault="00871182" w:rsidP="00C901CA">
            <w:r>
              <w:t xml:space="preserve">Near Vision </w:t>
            </w:r>
          </w:p>
        </w:tc>
        <w:tc>
          <w:tcPr>
            <w:tcW w:w="1194" w:type="dxa"/>
            <w:shd w:val="clear" w:color="auto" w:fill="CDC0D9"/>
          </w:tcPr>
          <w:p w14:paraId="2B8A8717" w14:textId="77777777" w:rsidR="00871182" w:rsidRDefault="00871182" w:rsidP="00C901CA">
            <w:r>
              <w:t xml:space="preserve">Chart </w:t>
            </w:r>
          </w:p>
        </w:tc>
        <w:tc>
          <w:tcPr>
            <w:tcW w:w="1393" w:type="dxa"/>
            <w:shd w:val="clear" w:color="auto" w:fill="CDC0D9"/>
          </w:tcPr>
          <w:p w14:paraId="7C6D4BCD" w14:textId="77777777" w:rsidR="00871182" w:rsidRDefault="00871182" w:rsidP="00C901CA">
            <w:r>
              <w:t xml:space="preserve">Jaeger Eye chart </w:t>
            </w:r>
          </w:p>
        </w:tc>
        <w:tc>
          <w:tcPr>
            <w:tcW w:w="1548" w:type="dxa"/>
            <w:shd w:val="clear" w:color="auto" w:fill="CDC0D9"/>
          </w:tcPr>
          <w:p w14:paraId="0801FE7F" w14:textId="77777777" w:rsidR="00871182" w:rsidRDefault="00871182" w:rsidP="00C901CA">
            <w:r>
              <w:t xml:space="preserve">≥ J2 </w:t>
            </w:r>
          </w:p>
        </w:tc>
        <w:tc>
          <w:tcPr>
            <w:tcW w:w="1072" w:type="dxa"/>
            <w:shd w:val="clear" w:color="auto" w:fill="CDC0D9"/>
          </w:tcPr>
          <w:p w14:paraId="4F8D0DC0" w14:textId="77777777" w:rsidR="00871182" w:rsidRDefault="00871182" w:rsidP="00C901CA">
            <w:r>
              <w:t>Both (Average)</w:t>
            </w:r>
          </w:p>
        </w:tc>
        <w:tc>
          <w:tcPr>
            <w:tcW w:w="1128" w:type="dxa"/>
            <w:shd w:val="clear" w:color="auto" w:fill="CDC0D9"/>
          </w:tcPr>
          <w:p w14:paraId="715560C1" w14:textId="77777777" w:rsidR="00871182" w:rsidRDefault="00871182" w:rsidP="00C901CA">
            <w:r>
              <w:t>Aided</w:t>
            </w:r>
          </w:p>
        </w:tc>
        <w:tc>
          <w:tcPr>
            <w:tcW w:w="2171" w:type="dxa"/>
            <w:shd w:val="clear" w:color="auto" w:fill="CDC0D9"/>
          </w:tcPr>
          <w:p w14:paraId="736DBC6E" w14:textId="77777777" w:rsidR="00871182" w:rsidRDefault="00871182" w:rsidP="00C901CA">
            <w:proofErr w:type="spellStart"/>
            <w:r>
              <w:t>Dintica</w:t>
            </w:r>
            <w:proofErr w:type="spellEnd"/>
            <w:r>
              <w:t xml:space="preserve"> et al. 2023</w:t>
            </w:r>
          </w:p>
        </w:tc>
      </w:tr>
      <w:tr w:rsidR="00871182" w14:paraId="7AAD6E3B" w14:textId="77777777" w:rsidTr="00964E9B">
        <w:trPr>
          <w:trHeight w:val="460"/>
        </w:trPr>
        <w:tc>
          <w:tcPr>
            <w:tcW w:w="1842" w:type="dxa"/>
            <w:shd w:val="clear" w:color="auto" w:fill="FBF6AC"/>
          </w:tcPr>
          <w:p w14:paraId="3A03F499" w14:textId="77777777" w:rsidR="00871182" w:rsidRDefault="00871182" w:rsidP="00C901CA">
            <w:r>
              <w:t xml:space="preserve">Visual Field </w:t>
            </w:r>
          </w:p>
        </w:tc>
        <w:tc>
          <w:tcPr>
            <w:tcW w:w="1194" w:type="dxa"/>
            <w:shd w:val="clear" w:color="auto" w:fill="FBF6AC"/>
          </w:tcPr>
          <w:p w14:paraId="44CB5FF5" w14:textId="77777777" w:rsidR="00871182" w:rsidRDefault="00871182" w:rsidP="00C901CA">
            <w:r>
              <w:t>Not reported</w:t>
            </w:r>
          </w:p>
        </w:tc>
        <w:tc>
          <w:tcPr>
            <w:tcW w:w="1393" w:type="dxa"/>
            <w:shd w:val="clear" w:color="auto" w:fill="FBF6AC"/>
          </w:tcPr>
          <w:p w14:paraId="492D13B1" w14:textId="77777777" w:rsidR="00871182" w:rsidRDefault="00871182" w:rsidP="00C901CA">
            <w:r>
              <w:t>Not reported</w:t>
            </w:r>
          </w:p>
        </w:tc>
        <w:tc>
          <w:tcPr>
            <w:tcW w:w="1548" w:type="dxa"/>
            <w:shd w:val="clear" w:color="auto" w:fill="FBF6AC"/>
          </w:tcPr>
          <w:p w14:paraId="61595766" w14:textId="77777777" w:rsidR="00871182" w:rsidRDefault="00871182" w:rsidP="00C901CA">
            <w:r>
              <w:t xml:space="preserve">Visual field less than 10 degrees </w:t>
            </w:r>
          </w:p>
        </w:tc>
        <w:tc>
          <w:tcPr>
            <w:tcW w:w="1072" w:type="dxa"/>
            <w:shd w:val="clear" w:color="auto" w:fill="FBF6AC"/>
          </w:tcPr>
          <w:p w14:paraId="3B7AC5B0" w14:textId="77777777" w:rsidR="00871182" w:rsidRDefault="00871182" w:rsidP="00C901CA">
            <w:r>
              <w:t>Better</w:t>
            </w:r>
          </w:p>
        </w:tc>
        <w:tc>
          <w:tcPr>
            <w:tcW w:w="1128" w:type="dxa"/>
            <w:shd w:val="clear" w:color="auto" w:fill="FBF6AC"/>
          </w:tcPr>
          <w:p w14:paraId="6FFEBE69" w14:textId="77777777" w:rsidR="00871182" w:rsidRDefault="00871182" w:rsidP="00C901CA">
            <w:r>
              <w:t>Not reported</w:t>
            </w:r>
          </w:p>
        </w:tc>
        <w:tc>
          <w:tcPr>
            <w:tcW w:w="2171" w:type="dxa"/>
            <w:shd w:val="clear" w:color="auto" w:fill="FBF6AC"/>
          </w:tcPr>
          <w:p w14:paraId="1ADBBB4E" w14:textId="77777777" w:rsidR="00871182" w:rsidRDefault="00871182" w:rsidP="00C901CA">
            <w:r>
              <w:t>Luo et al., 2018</w:t>
            </w:r>
          </w:p>
        </w:tc>
      </w:tr>
      <w:tr w:rsidR="00871182" w:rsidRPr="000C032F" w14:paraId="220BE33F" w14:textId="77777777" w:rsidTr="00964E9B">
        <w:trPr>
          <w:trHeight w:val="460"/>
        </w:trPr>
        <w:tc>
          <w:tcPr>
            <w:tcW w:w="1842" w:type="dxa"/>
            <w:shd w:val="clear" w:color="auto" w:fill="B7DDE8"/>
          </w:tcPr>
          <w:p w14:paraId="6A6AD7E6" w14:textId="77777777" w:rsidR="00871182" w:rsidRDefault="00871182" w:rsidP="00C901CA">
            <w:r>
              <w:t xml:space="preserve">Medical diagnosis </w:t>
            </w:r>
          </w:p>
        </w:tc>
        <w:tc>
          <w:tcPr>
            <w:tcW w:w="1194" w:type="dxa"/>
            <w:shd w:val="clear" w:color="auto" w:fill="B7DDE8"/>
          </w:tcPr>
          <w:p w14:paraId="1FE9862C" w14:textId="77777777" w:rsidR="00871182" w:rsidRDefault="00871182" w:rsidP="00C901CA">
            <w:r>
              <w:t xml:space="preserve">Medical files </w:t>
            </w:r>
          </w:p>
        </w:tc>
        <w:tc>
          <w:tcPr>
            <w:tcW w:w="1393" w:type="dxa"/>
            <w:shd w:val="clear" w:color="auto" w:fill="B7DDE8"/>
          </w:tcPr>
          <w:p w14:paraId="5CCD03E0" w14:textId="77777777" w:rsidR="00871182" w:rsidRDefault="00871182" w:rsidP="00C901CA">
            <w:r>
              <w:t>ICD</w:t>
            </w:r>
          </w:p>
        </w:tc>
        <w:tc>
          <w:tcPr>
            <w:tcW w:w="1548" w:type="dxa"/>
            <w:shd w:val="clear" w:color="auto" w:fill="B7DDE8"/>
          </w:tcPr>
          <w:p w14:paraId="401A8390" w14:textId="77777777" w:rsidR="00871182" w:rsidRDefault="00871182" w:rsidP="00C901CA"/>
        </w:tc>
        <w:tc>
          <w:tcPr>
            <w:tcW w:w="1072" w:type="dxa"/>
            <w:shd w:val="clear" w:color="auto" w:fill="B7DDE8"/>
          </w:tcPr>
          <w:p w14:paraId="54360753" w14:textId="77777777" w:rsidR="00871182" w:rsidRDefault="00871182" w:rsidP="00C901CA">
            <w:r>
              <w:t>n/a</w:t>
            </w:r>
          </w:p>
        </w:tc>
        <w:tc>
          <w:tcPr>
            <w:tcW w:w="1128" w:type="dxa"/>
            <w:shd w:val="clear" w:color="auto" w:fill="B7DDE8"/>
          </w:tcPr>
          <w:p w14:paraId="37C3D717" w14:textId="77777777" w:rsidR="00871182" w:rsidRDefault="00871182" w:rsidP="00C901CA">
            <w:r>
              <w:t>n/a</w:t>
            </w:r>
          </w:p>
        </w:tc>
        <w:tc>
          <w:tcPr>
            <w:tcW w:w="2171" w:type="dxa"/>
            <w:shd w:val="clear" w:color="auto" w:fill="B7DDE8"/>
          </w:tcPr>
          <w:p w14:paraId="6F1F6252" w14:textId="77777777" w:rsidR="00871182" w:rsidRPr="00B86A22" w:rsidRDefault="00871182" w:rsidP="00C901CA">
            <w:pPr>
              <w:rPr>
                <w:lang w:val="fr-FR"/>
              </w:rPr>
            </w:pPr>
            <w:r w:rsidRPr="00B86A22">
              <w:rPr>
                <w:lang w:val="fr-FR"/>
              </w:rPr>
              <w:t xml:space="preserve">Kim et al., 2024,  </w:t>
            </w:r>
            <w:proofErr w:type="spellStart"/>
            <w:r w:rsidRPr="00B86A22">
              <w:rPr>
                <w:lang w:val="fr-FR"/>
              </w:rPr>
              <w:t>Michalowksy</w:t>
            </w:r>
            <w:proofErr w:type="spellEnd"/>
            <w:r w:rsidRPr="00B86A22">
              <w:rPr>
                <w:lang w:val="fr-FR"/>
              </w:rPr>
              <w:t xml:space="preserve"> et al., 2019, </w:t>
            </w:r>
          </w:p>
        </w:tc>
      </w:tr>
    </w:tbl>
    <w:p w14:paraId="16326299" w14:textId="77777777" w:rsidR="00871182" w:rsidRPr="00871182" w:rsidRDefault="00871182" w:rsidP="00C901CA">
      <w:pPr>
        <w:rPr>
          <w:lang w:val="fr-FR"/>
        </w:rPr>
      </w:pPr>
    </w:p>
    <w:p w14:paraId="70F8AD90" w14:textId="77777777" w:rsidR="00821140" w:rsidRPr="00871182" w:rsidRDefault="00821140" w:rsidP="00C901CA">
      <w:pPr>
        <w:rPr>
          <w:lang w:val="fr-FR"/>
        </w:rPr>
      </w:pPr>
    </w:p>
    <w:p w14:paraId="698DC092" w14:textId="77777777" w:rsidR="00821140" w:rsidRPr="00871182" w:rsidRDefault="00821140" w:rsidP="00C901CA">
      <w:pPr>
        <w:rPr>
          <w:lang w:val="fr-FR"/>
        </w:rPr>
      </w:pPr>
    </w:p>
    <w:p w14:paraId="7E218F08" w14:textId="77777777" w:rsidR="00821140" w:rsidRPr="00D5533A" w:rsidRDefault="00821140" w:rsidP="00C901CA">
      <w:pPr>
        <w:rPr>
          <w:i/>
          <w:iCs/>
        </w:rPr>
      </w:pPr>
      <w:r w:rsidRPr="00D5533A">
        <w:rPr>
          <w:i/>
          <w:iCs/>
        </w:rPr>
        <w:t xml:space="preserve">Hearing Impairment </w:t>
      </w:r>
    </w:p>
    <w:p w14:paraId="6879189F" w14:textId="6CFDFDE7" w:rsidR="00821140" w:rsidRDefault="00821140" w:rsidP="00C901CA">
      <w:r>
        <w:t xml:space="preserve">Overall, 15 of the included studies measured HI </w:t>
      </w:r>
      <w:r w:rsidR="00C901CA">
        <w:t>subjectively [</w:t>
      </w:r>
      <w:r>
        <w:t xml:space="preserve">21,23,24,31–33,35,37,38,40,42,43,45–47]. The majority relied on self-report assessments (n=14). Only one study made use of assessor reports. The most common scenarios to measure HI subjectively included ability to hear conversation in a crowded room (n=4) or when the TV or radio is playing (n=2). Five studies asked participants if they were able to use the telephone. Two studies assessed whether a speaker had to adjust their voice to be understood. A total of three </w:t>
      </w:r>
      <w:r>
        <w:lastRenderedPageBreak/>
        <w:t xml:space="preserve">studies asked about hearing aid use as an indicator of HI, and nine studies considered deafness (see Table </w:t>
      </w:r>
      <w:r w:rsidR="00871182">
        <w:t>S</w:t>
      </w:r>
      <w:r w:rsidR="00C901CA">
        <w:t>4</w:t>
      </w:r>
      <w:r>
        <w:t xml:space="preserve">). </w:t>
      </w:r>
    </w:p>
    <w:p w14:paraId="08B26933" w14:textId="77777777" w:rsidR="00821140" w:rsidRDefault="00821140" w:rsidP="00C901CA"/>
    <w:p w14:paraId="17C10C9F" w14:textId="3F49044E" w:rsidR="00871182" w:rsidRDefault="00821140" w:rsidP="00C901CA">
      <w:r>
        <w:t xml:space="preserve">Of the 7 studies measuring hearing ability objectively [25,26,34,36,39,41,44], a majority measured relied on the measurement of hearing thresholds to assess </w:t>
      </w:r>
      <w:r w:rsidR="00C901CA">
        <w:t>HI,</w:t>
      </w:r>
      <w:r>
        <w:t xml:space="preserve"> with three studies employing pure-tone audiometry. Other methods of objective assessment included checking medical files for hearing-</w:t>
      </w:r>
      <w:r w:rsidR="00C901CA">
        <w:t>related</w:t>
      </w:r>
      <w:r>
        <w:t xml:space="preserve"> ICD codes relating to hearing disorders (n=2). One study checked for ICD codes indicating HI, as well as using self-report and one study used the digit triplet test (see </w:t>
      </w:r>
      <w:r w:rsidR="00871182">
        <w:t>Table S</w:t>
      </w:r>
      <w:r w:rsidR="00C901CA">
        <w:t>5</w:t>
      </w:r>
      <w:r>
        <w:t xml:space="preserve">). </w:t>
      </w:r>
    </w:p>
    <w:p w14:paraId="405B338A" w14:textId="77777777" w:rsidR="006E745C" w:rsidRDefault="006E745C" w:rsidP="00C901CA"/>
    <w:p w14:paraId="534B1BE9" w14:textId="656E545F" w:rsidR="00871182" w:rsidRDefault="00871182" w:rsidP="00C901CA">
      <w:r w:rsidRPr="00871182">
        <w:rPr>
          <w:b/>
          <w:bCs/>
        </w:rPr>
        <w:t>Table S</w:t>
      </w:r>
      <w:r w:rsidR="00C901CA">
        <w:rPr>
          <w:b/>
          <w:bCs/>
        </w:rPr>
        <w:t>4</w:t>
      </w:r>
      <w:r>
        <w:t xml:space="preserve"> – </w:t>
      </w:r>
      <w:r w:rsidRPr="00871182">
        <w:t xml:space="preserve">Overview of </w:t>
      </w:r>
      <w:r>
        <w:t>Subjective</w:t>
      </w:r>
      <w:r w:rsidRPr="00871182">
        <w:t xml:space="preserve"> </w:t>
      </w:r>
      <w:r>
        <w:t>Hearing</w:t>
      </w:r>
      <w:r w:rsidRPr="00871182">
        <w:t xml:space="preserve"> Measurements</w:t>
      </w:r>
    </w:p>
    <w:tbl>
      <w:tblPr>
        <w:tblW w:w="10348"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2"/>
        <w:gridCol w:w="1194"/>
        <w:gridCol w:w="1393"/>
        <w:gridCol w:w="1548"/>
        <w:gridCol w:w="1072"/>
        <w:gridCol w:w="1128"/>
        <w:gridCol w:w="2171"/>
      </w:tblGrid>
      <w:tr w:rsidR="00871182" w14:paraId="167F0DF1" w14:textId="77777777" w:rsidTr="00964E9B">
        <w:trPr>
          <w:trHeight w:val="460"/>
        </w:trPr>
        <w:tc>
          <w:tcPr>
            <w:tcW w:w="1842" w:type="dxa"/>
          </w:tcPr>
          <w:p w14:paraId="750DAB53" w14:textId="77777777" w:rsidR="00871182" w:rsidRDefault="00871182" w:rsidP="00C901CA">
            <w:r>
              <w:t xml:space="preserve">Outcome </w:t>
            </w:r>
          </w:p>
        </w:tc>
        <w:tc>
          <w:tcPr>
            <w:tcW w:w="1194" w:type="dxa"/>
          </w:tcPr>
          <w:p w14:paraId="2872797A" w14:textId="77777777" w:rsidR="00871182" w:rsidRDefault="00871182" w:rsidP="00C901CA">
            <w:r>
              <w:t xml:space="preserve">Assessment Type </w:t>
            </w:r>
          </w:p>
        </w:tc>
        <w:tc>
          <w:tcPr>
            <w:tcW w:w="1393" w:type="dxa"/>
          </w:tcPr>
          <w:p w14:paraId="4AAB0D91" w14:textId="77777777" w:rsidR="00871182" w:rsidRDefault="00871182" w:rsidP="00C901CA">
            <w:r>
              <w:t xml:space="preserve">Specific Assessment </w:t>
            </w:r>
          </w:p>
        </w:tc>
        <w:tc>
          <w:tcPr>
            <w:tcW w:w="1548" w:type="dxa"/>
          </w:tcPr>
          <w:p w14:paraId="1F34621F" w14:textId="77777777" w:rsidR="00871182" w:rsidRDefault="00871182" w:rsidP="00C901CA">
            <w:r>
              <w:t xml:space="preserve">Cut Off </w:t>
            </w:r>
          </w:p>
        </w:tc>
        <w:tc>
          <w:tcPr>
            <w:tcW w:w="1072" w:type="dxa"/>
          </w:tcPr>
          <w:p w14:paraId="37A50F10" w14:textId="77777777" w:rsidR="00871182" w:rsidRDefault="00871182" w:rsidP="00C901CA">
            <w:r>
              <w:t>Measured eye</w:t>
            </w:r>
          </w:p>
        </w:tc>
        <w:tc>
          <w:tcPr>
            <w:tcW w:w="1128" w:type="dxa"/>
          </w:tcPr>
          <w:p w14:paraId="523F9D72" w14:textId="77777777" w:rsidR="00871182" w:rsidRDefault="00871182" w:rsidP="00C901CA">
            <w:r>
              <w:t xml:space="preserve">Corrective Aid Use </w:t>
            </w:r>
          </w:p>
        </w:tc>
        <w:tc>
          <w:tcPr>
            <w:tcW w:w="2171" w:type="dxa"/>
          </w:tcPr>
          <w:p w14:paraId="6D8806F0" w14:textId="77777777" w:rsidR="00871182" w:rsidRDefault="00871182" w:rsidP="00C901CA">
            <w:r>
              <w:t>Used By</w:t>
            </w:r>
          </w:p>
        </w:tc>
      </w:tr>
      <w:tr w:rsidR="00871182" w14:paraId="2DBCB199" w14:textId="77777777" w:rsidTr="00964E9B">
        <w:trPr>
          <w:trHeight w:val="460"/>
        </w:trPr>
        <w:tc>
          <w:tcPr>
            <w:tcW w:w="1842" w:type="dxa"/>
            <w:vMerge w:val="restart"/>
            <w:shd w:val="clear" w:color="auto" w:fill="FCD4B4"/>
          </w:tcPr>
          <w:p w14:paraId="2346877B" w14:textId="77777777" w:rsidR="00871182" w:rsidRDefault="00871182" w:rsidP="00C901CA">
            <w:r>
              <w:t xml:space="preserve">Visual acuity (Distance Vision)  </w:t>
            </w:r>
          </w:p>
        </w:tc>
        <w:tc>
          <w:tcPr>
            <w:tcW w:w="1194" w:type="dxa"/>
            <w:vMerge w:val="restart"/>
            <w:shd w:val="clear" w:color="auto" w:fill="FCD4B4"/>
          </w:tcPr>
          <w:p w14:paraId="63C8449C" w14:textId="77777777" w:rsidR="00871182" w:rsidRDefault="00871182" w:rsidP="00C901CA">
            <w:r>
              <w:t xml:space="preserve">Chart </w:t>
            </w:r>
          </w:p>
        </w:tc>
        <w:tc>
          <w:tcPr>
            <w:tcW w:w="1393" w:type="dxa"/>
            <w:vMerge w:val="restart"/>
            <w:shd w:val="clear" w:color="auto" w:fill="FCD4B4"/>
          </w:tcPr>
          <w:p w14:paraId="14FD0717" w14:textId="77777777" w:rsidR="00871182" w:rsidRDefault="00871182" w:rsidP="00C901CA">
            <w:r>
              <w:t xml:space="preserve">Snellen chart </w:t>
            </w:r>
          </w:p>
        </w:tc>
        <w:tc>
          <w:tcPr>
            <w:tcW w:w="1548" w:type="dxa"/>
            <w:shd w:val="clear" w:color="auto" w:fill="FCD4B4"/>
          </w:tcPr>
          <w:p w14:paraId="4A05BED8" w14:textId="77777777" w:rsidR="00871182" w:rsidRDefault="00871182" w:rsidP="00C901CA">
            <w:r>
              <w:t xml:space="preserve">20/40 / &gt; 0.3 </w:t>
            </w:r>
            <w:proofErr w:type="spellStart"/>
            <w:r>
              <w:t>logMAR</w:t>
            </w:r>
            <w:proofErr w:type="spellEnd"/>
          </w:p>
        </w:tc>
        <w:tc>
          <w:tcPr>
            <w:tcW w:w="1072" w:type="dxa"/>
            <w:shd w:val="clear" w:color="auto" w:fill="FCD4B4"/>
          </w:tcPr>
          <w:p w14:paraId="597734DE" w14:textId="77777777" w:rsidR="00871182" w:rsidRDefault="00871182" w:rsidP="00C901CA">
            <w:r>
              <w:t xml:space="preserve">Both </w:t>
            </w:r>
          </w:p>
        </w:tc>
        <w:tc>
          <w:tcPr>
            <w:tcW w:w="1128" w:type="dxa"/>
            <w:shd w:val="clear" w:color="auto" w:fill="FCD4B4"/>
          </w:tcPr>
          <w:p w14:paraId="4D33FEAA" w14:textId="77777777" w:rsidR="00871182" w:rsidRDefault="00871182" w:rsidP="00C901CA">
            <w:r>
              <w:t>Aided</w:t>
            </w:r>
          </w:p>
        </w:tc>
        <w:tc>
          <w:tcPr>
            <w:tcW w:w="2171" w:type="dxa"/>
            <w:shd w:val="clear" w:color="auto" w:fill="FCD4B4"/>
          </w:tcPr>
          <w:p w14:paraId="5EBDADAD" w14:textId="77777777" w:rsidR="00871182" w:rsidRDefault="00871182" w:rsidP="00C901CA">
            <w:r>
              <w:t>Oh et al., 2023</w:t>
            </w:r>
          </w:p>
        </w:tc>
      </w:tr>
      <w:tr w:rsidR="00871182" w14:paraId="6B523BCA" w14:textId="77777777" w:rsidTr="00964E9B">
        <w:trPr>
          <w:trHeight w:val="460"/>
        </w:trPr>
        <w:tc>
          <w:tcPr>
            <w:tcW w:w="1842" w:type="dxa"/>
            <w:vMerge/>
            <w:shd w:val="clear" w:color="auto" w:fill="FCD4B4"/>
          </w:tcPr>
          <w:p w14:paraId="3AF5F5B3" w14:textId="77777777" w:rsidR="00871182" w:rsidRDefault="00871182" w:rsidP="00C901CA"/>
        </w:tc>
        <w:tc>
          <w:tcPr>
            <w:tcW w:w="1194" w:type="dxa"/>
            <w:vMerge/>
            <w:shd w:val="clear" w:color="auto" w:fill="FCD4B4"/>
          </w:tcPr>
          <w:p w14:paraId="08DFB9EF" w14:textId="77777777" w:rsidR="00871182" w:rsidRDefault="00871182" w:rsidP="00C901CA"/>
        </w:tc>
        <w:tc>
          <w:tcPr>
            <w:tcW w:w="1393" w:type="dxa"/>
            <w:vMerge/>
            <w:shd w:val="clear" w:color="auto" w:fill="FCD4B4"/>
          </w:tcPr>
          <w:p w14:paraId="09ECBA81" w14:textId="77777777" w:rsidR="00871182" w:rsidRDefault="00871182" w:rsidP="00C901CA"/>
        </w:tc>
        <w:tc>
          <w:tcPr>
            <w:tcW w:w="1548" w:type="dxa"/>
            <w:shd w:val="clear" w:color="auto" w:fill="FCD4B4"/>
          </w:tcPr>
          <w:p w14:paraId="59BB8E93" w14:textId="77777777" w:rsidR="00871182" w:rsidRDefault="00871182" w:rsidP="00C901CA">
            <w:r>
              <w:t xml:space="preserve">Control group median </w:t>
            </w:r>
          </w:p>
        </w:tc>
        <w:tc>
          <w:tcPr>
            <w:tcW w:w="1072" w:type="dxa"/>
            <w:shd w:val="clear" w:color="auto" w:fill="FCD4B4"/>
          </w:tcPr>
          <w:p w14:paraId="0B598196" w14:textId="77777777" w:rsidR="00871182" w:rsidRDefault="00871182" w:rsidP="00C901CA">
            <w:r>
              <w:t xml:space="preserve">Better </w:t>
            </w:r>
          </w:p>
        </w:tc>
        <w:tc>
          <w:tcPr>
            <w:tcW w:w="1128" w:type="dxa"/>
            <w:shd w:val="clear" w:color="auto" w:fill="FCD4B4"/>
          </w:tcPr>
          <w:p w14:paraId="03CD055A" w14:textId="77777777" w:rsidR="00871182" w:rsidRDefault="00871182" w:rsidP="00C901CA">
            <w:r>
              <w:t>Aided</w:t>
            </w:r>
          </w:p>
        </w:tc>
        <w:tc>
          <w:tcPr>
            <w:tcW w:w="2171" w:type="dxa"/>
            <w:shd w:val="clear" w:color="auto" w:fill="FCD4B4"/>
          </w:tcPr>
          <w:p w14:paraId="6B530776" w14:textId="77777777" w:rsidR="00871182" w:rsidRDefault="00871182" w:rsidP="00C901CA">
            <w:r>
              <w:t>Uhlmann et al., 1991</w:t>
            </w:r>
          </w:p>
        </w:tc>
      </w:tr>
      <w:tr w:rsidR="00871182" w:rsidRPr="000C032F" w14:paraId="576FDF3F" w14:textId="77777777" w:rsidTr="00964E9B">
        <w:trPr>
          <w:trHeight w:val="460"/>
        </w:trPr>
        <w:tc>
          <w:tcPr>
            <w:tcW w:w="1842" w:type="dxa"/>
            <w:vMerge/>
            <w:shd w:val="clear" w:color="auto" w:fill="FCD4B4"/>
          </w:tcPr>
          <w:p w14:paraId="4CCCB33C" w14:textId="77777777" w:rsidR="00871182" w:rsidRDefault="00871182" w:rsidP="00C901CA"/>
        </w:tc>
        <w:tc>
          <w:tcPr>
            <w:tcW w:w="1194" w:type="dxa"/>
            <w:vMerge/>
            <w:shd w:val="clear" w:color="auto" w:fill="FCD4B4"/>
          </w:tcPr>
          <w:p w14:paraId="6404F291" w14:textId="77777777" w:rsidR="00871182" w:rsidRDefault="00871182" w:rsidP="00C901CA"/>
        </w:tc>
        <w:tc>
          <w:tcPr>
            <w:tcW w:w="1393" w:type="dxa"/>
            <w:shd w:val="clear" w:color="auto" w:fill="FCD4B4"/>
          </w:tcPr>
          <w:p w14:paraId="2CDA827D" w14:textId="77777777" w:rsidR="00871182" w:rsidRDefault="00871182" w:rsidP="00C901CA">
            <w:proofErr w:type="spellStart"/>
            <w:r>
              <w:t>LogMar</w:t>
            </w:r>
            <w:proofErr w:type="spellEnd"/>
            <w:r>
              <w:t xml:space="preserve"> chart </w:t>
            </w:r>
          </w:p>
        </w:tc>
        <w:tc>
          <w:tcPr>
            <w:tcW w:w="1548" w:type="dxa"/>
            <w:shd w:val="clear" w:color="auto" w:fill="FCD4B4"/>
          </w:tcPr>
          <w:p w14:paraId="55CCB8C5" w14:textId="77777777" w:rsidR="00871182" w:rsidRDefault="00871182" w:rsidP="00C901CA">
            <w:r>
              <w:t xml:space="preserve">&gt; 0.3 </w:t>
            </w:r>
            <w:proofErr w:type="spellStart"/>
            <w:r>
              <w:t>logMAR</w:t>
            </w:r>
            <w:proofErr w:type="spellEnd"/>
          </w:p>
        </w:tc>
        <w:tc>
          <w:tcPr>
            <w:tcW w:w="1072" w:type="dxa"/>
            <w:shd w:val="clear" w:color="auto" w:fill="FCD4B4"/>
          </w:tcPr>
          <w:p w14:paraId="29D942B9" w14:textId="77777777" w:rsidR="00871182" w:rsidRDefault="00871182" w:rsidP="00C901CA">
            <w:r>
              <w:t>Better</w:t>
            </w:r>
          </w:p>
        </w:tc>
        <w:tc>
          <w:tcPr>
            <w:tcW w:w="1128" w:type="dxa"/>
            <w:shd w:val="clear" w:color="auto" w:fill="FCD4B4"/>
          </w:tcPr>
          <w:p w14:paraId="0EE16EEE" w14:textId="77777777" w:rsidR="00871182" w:rsidRDefault="00871182" w:rsidP="00C901CA">
            <w:r>
              <w:t>Aided</w:t>
            </w:r>
          </w:p>
        </w:tc>
        <w:tc>
          <w:tcPr>
            <w:tcW w:w="2171" w:type="dxa"/>
            <w:shd w:val="clear" w:color="auto" w:fill="FCD4B4"/>
          </w:tcPr>
          <w:p w14:paraId="79694B04" w14:textId="77777777" w:rsidR="00871182" w:rsidRPr="00B86A22" w:rsidRDefault="00871182" w:rsidP="00C901CA">
            <w:pPr>
              <w:rPr>
                <w:lang w:val="fr-FR"/>
              </w:rPr>
            </w:pPr>
            <w:r w:rsidRPr="00B86A22">
              <w:rPr>
                <w:lang w:val="fr-FR"/>
              </w:rPr>
              <w:t>Hu et al., 2022, Shi et al., 2024</w:t>
            </w:r>
          </w:p>
        </w:tc>
      </w:tr>
      <w:tr w:rsidR="00871182" w14:paraId="0DDCDB1B" w14:textId="77777777" w:rsidTr="00964E9B">
        <w:trPr>
          <w:trHeight w:val="460"/>
        </w:trPr>
        <w:tc>
          <w:tcPr>
            <w:tcW w:w="1842" w:type="dxa"/>
            <w:shd w:val="clear" w:color="auto" w:fill="FCD4B4"/>
          </w:tcPr>
          <w:p w14:paraId="79D46B65" w14:textId="77777777" w:rsidR="00871182" w:rsidRPr="00B86A22" w:rsidRDefault="00871182" w:rsidP="00C901CA">
            <w:pPr>
              <w:rPr>
                <w:lang w:val="fr-FR"/>
              </w:rPr>
            </w:pPr>
          </w:p>
        </w:tc>
        <w:tc>
          <w:tcPr>
            <w:tcW w:w="1194" w:type="dxa"/>
            <w:shd w:val="clear" w:color="auto" w:fill="FCD4B4"/>
          </w:tcPr>
          <w:p w14:paraId="6528F707" w14:textId="77777777" w:rsidR="00871182" w:rsidRDefault="00871182" w:rsidP="00C901CA">
            <w:r>
              <w:t>Not reported</w:t>
            </w:r>
          </w:p>
        </w:tc>
        <w:tc>
          <w:tcPr>
            <w:tcW w:w="1393" w:type="dxa"/>
            <w:shd w:val="clear" w:color="auto" w:fill="FCD4B4"/>
          </w:tcPr>
          <w:p w14:paraId="6F99B29D" w14:textId="77777777" w:rsidR="00871182" w:rsidRDefault="00871182" w:rsidP="00C901CA">
            <w:r>
              <w:t>Not reported</w:t>
            </w:r>
          </w:p>
        </w:tc>
        <w:tc>
          <w:tcPr>
            <w:tcW w:w="1548" w:type="dxa"/>
            <w:shd w:val="clear" w:color="auto" w:fill="FCD4B4"/>
          </w:tcPr>
          <w:p w14:paraId="76662087" w14:textId="77777777" w:rsidR="00871182" w:rsidRDefault="00871182" w:rsidP="00C901CA">
            <w:r>
              <w:t>&lt;0.05</w:t>
            </w:r>
          </w:p>
        </w:tc>
        <w:tc>
          <w:tcPr>
            <w:tcW w:w="1072" w:type="dxa"/>
            <w:shd w:val="clear" w:color="auto" w:fill="FCD4B4"/>
          </w:tcPr>
          <w:p w14:paraId="46FABFAC" w14:textId="77777777" w:rsidR="00871182" w:rsidRDefault="00871182" w:rsidP="00C901CA">
            <w:r>
              <w:t>Better</w:t>
            </w:r>
          </w:p>
        </w:tc>
        <w:tc>
          <w:tcPr>
            <w:tcW w:w="1128" w:type="dxa"/>
            <w:shd w:val="clear" w:color="auto" w:fill="FCD4B4"/>
          </w:tcPr>
          <w:p w14:paraId="1C98013A" w14:textId="77777777" w:rsidR="00871182" w:rsidRDefault="00871182" w:rsidP="00C901CA">
            <w:r>
              <w:t>Aided</w:t>
            </w:r>
          </w:p>
        </w:tc>
        <w:tc>
          <w:tcPr>
            <w:tcW w:w="2171" w:type="dxa"/>
            <w:shd w:val="clear" w:color="auto" w:fill="FCD4B4"/>
          </w:tcPr>
          <w:p w14:paraId="0E73DC73" w14:textId="77777777" w:rsidR="00871182" w:rsidRDefault="00871182" w:rsidP="00C901CA">
            <w:r>
              <w:t>Luo et al., 2018</w:t>
            </w:r>
          </w:p>
        </w:tc>
      </w:tr>
      <w:tr w:rsidR="00871182" w14:paraId="2F34F79E" w14:textId="77777777" w:rsidTr="00964E9B">
        <w:trPr>
          <w:trHeight w:val="460"/>
        </w:trPr>
        <w:tc>
          <w:tcPr>
            <w:tcW w:w="1842" w:type="dxa"/>
            <w:shd w:val="clear" w:color="auto" w:fill="CDC0D9"/>
          </w:tcPr>
          <w:p w14:paraId="6CCE5E8B" w14:textId="77777777" w:rsidR="00871182" w:rsidRDefault="00871182" w:rsidP="00C901CA">
            <w:r>
              <w:t xml:space="preserve">Near Vision </w:t>
            </w:r>
          </w:p>
        </w:tc>
        <w:tc>
          <w:tcPr>
            <w:tcW w:w="1194" w:type="dxa"/>
            <w:shd w:val="clear" w:color="auto" w:fill="CDC0D9"/>
          </w:tcPr>
          <w:p w14:paraId="440DDC21" w14:textId="77777777" w:rsidR="00871182" w:rsidRDefault="00871182" w:rsidP="00C901CA">
            <w:r>
              <w:t xml:space="preserve">Chart </w:t>
            </w:r>
          </w:p>
        </w:tc>
        <w:tc>
          <w:tcPr>
            <w:tcW w:w="1393" w:type="dxa"/>
            <w:shd w:val="clear" w:color="auto" w:fill="CDC0D9"/>
          </w:tcPr>
          <w:p w14:paraId="62C2AB8A" w14:textId="77777777" w:rsidR="00871182" w:rsidRDefault="00871182" w:rsidP="00C901CA">
            <w:r>
              <w:t xml:space="preserve">Jaeger Eye chart </w:t>
            </w:r>
          </w:p>
        </w:tc>
        <w:tc>
          <w:tcPr>
            <w:tcW w:w="1548" w:type="dxa"/>
            <w:shd w:val="clear" w:color="auto" w:fill="CDC0D9"/>
          </w:tcPr>
          <w:p w14:paraId="613BA6E5" w14:textId="77777777" w:rsidR="00871182" w:rsidRDefault="00871182" w:rsidP="00C901CA">
            <w:r>
              <w:t xml:space="preserve">≥ J2 </w:t>
            </w:r>
          </w:p>
        </w:tc>
        <w:tc>
          <w:tcPr>
            <w:tcW w:w="1072" w:type="dxa"/>
            <w:shd w:val="clear" w:color="auto" w:fill="CDC0D9"/>
          </w:tcPr>
          <w:p w14:paraId="487E9042" w14:textId="77777777" w:rsidR="00871182" w:rsidRDefault="00871182" w:rsidP="00C901CA">
            <w:r>
              <w:t>Both (Average)</w:t>
            </w:r>
          </w:p>
        </w:tc>
        <w:tc>
          <w:tcPr>
            <w:tcW w:w="1128" w:type="dxa"/>
            <w:shd w:val="clear" w:color="auto" w:fill="CDC0D9"/>
          </w:tcPr>
          <w:p w14:paraId="3A71117D" w14:textId="77777777" w:rsidR="00871182" w:rsidRDefault="00871182" w:rsidP="00C901CA">
            <w:r>
              <w:t>Aided</w:t>
            </w:r>
          </w:p>
        </w:tc>
        <w:tc>
          <w:tcPr>
            <w:tcW w:w="2171" w:type="dxa"/>
            <w:shd w:val="clear" w:color="auto" w:fill="CDC0D9"/>
          </w:tcPr>
          <w:p w14:paraId="1EB8B643" w14:textId="77777777" w:rsidR="00871182" w:rsidRDefault="00871182" w:rsidP="00C901CA">
            <w:proofErr w:type="spellStart"/>
            <w:r>
              <w:t>Dintica</w:t>
            </w:r>
            <w:proofErr w:type="spellEnd"/>
            <w:r>
              <w:t xml:space="preserve"> et al. 2023</w:t>
            </w:r>
          </w:p>
        </w:tc>
      </w:tr>
      <w:tr w:rsidR="00871182" w14:paraId="410B61DC" w14:textId="77777777" w:rsidTr="00964E9B">
        <w:trPr>
          <w:trHeight w:val="460"/>
        </w:trPr>
        <w:tc>
          <w:tcPr>
            <w:tcW w:w="1842" w:type="dxa"/>
            <w:shd w:val="clear" w:color="auto" w:fill="FBF6AC"/>
          </w:tcPr>
          <w:p w14:paraId="1E0C229F" w14:textId="77777777" w:rsidR="00871182" w:rsidRDefault="00871182" w:rsidP="00C901CA">
            <w:r>
              <w:t xml:space="preserve">Visual Field </w:t>
            </w:r>
          </w:p>
        </w:tc>
        <w:tc>
          <w:tcPr>
            <w:tcW w:w="1194" w:type="dxa"/>
            <w:shd w:val="clear" w:color="auto" w:fill="FBF6AC"/>
          </w:tcPr>
          <w:p w14:paraId="5298E668" w14:textId="77777777" w:rsidR="00871182" w:rsidRDefault="00871182" w:rsidP="00C901CA">
            <w:r>
              <w:t>Not reported</w:t>
            </w:r>
          </w:p>
        </w:tc>
        <w:tc>
          <w:tcPr>
            <w:tcW w:w="1393" w:type="dxa"/>
            <w:shd w:val="clear" w:color="auto" w:fill="FBF6AC"/>
          </w:tcPr>
          <w:p w14:paraId="4ECC09E8" w14:textId="77777777" w:rsidR="00871182" w:rsidRDefault="00871182" w:rsidP="00C901CA">
            <w:r>
              <w:t>Not reported</w:t>
            </w:r>
          </w:p>
        </w:tc>
        <w:tc>
          <w:tcPr>
            <w:tcW w:w="1548" w:type="dxa"/>
            <w:shd w:val="clear" w:color="auto" w:fill="FBF6AC"/>
          </w:tcPr>
          <w:p w14:paraId="04A4F93A" w14:textId="77777777" w:rsidR="00871182" w:rsidRDefault="00871182" w:rsidP="00C901CA">
            <w:r>
              <w:t xml:space="preserve">Visual field less than 10 degrees </w:t>
            </w:r>
          </w:p>
        </w:tc>
        <w:tc>
          <w:tcPr>
            <w:tcW w:w="1072" w:type="dxa"/>
            <w:shd w:val="clear" w:color="auto" w:fill="FBF6AC"/>
          </w:tcPr>
          <w:p w14:paraId="47F9E7C8" w14:textId="77777777" w:rsidR="00871182" w:rsidRDefault="00871182" w:rsidP="00C901CA">
            <w:r>
              <w:t>Better</w:t>
            </w:r>
          </w:p>
        </w:tc>
        <w:tc>
          <w:tcPr>
            <w:tcW w:w="1128" w:type="dxa"/>
            <w:shd w:val="clear" w:color="auto" w:fill="FBF6AC"/>
          </w:tcPr>
          <w:p w14:paraId="593DC8F5" w14:textId="77777777" w:rsidR="00871182" w:rsidRDefault="00871182" w:rsidP="00C901CA">
            <w:r>
              <w:t>Not reported</w:t>
            </w:r>
          </w:p>
        </w:tc>
        <w:tc>
          <w:tcPr>
            <w:tcW w:w="2171" w:type="dxa"/>
            <w:shd w:val="clear" w:color="auto" w:fill="FBF6AC"/>
          </w:tcPr>
          <w:p w14:paraId="32534F06" w14:textId="77777777" w:rsidR="00871182" w:rsidRDefault="00871182" w:rsidP="00C901CA">
            <w:r>
              <w:t>Luo et al., 2018</w:t>
            </w:r>
          </w:p>
        </w:tc>
      </w:tr>
      <w:tr w:rsidR="00871182" w:rsidRPr="000C032F" w14:paraId="4BEDC2F1" w14:textId="77777777" w:rsidTr="00964E9B">
        <w:trPr>
          <w:trHeight w:val="460"/>
        </w:trPr>
        <w:tc>
          <w:tcPr>
            <w:tcW w:w="1842" w:type="dxa"/>
            <w:shd w:val="clear" w:color="auto" w:fill="B7DDE8"/>
          </w:tcPr>
          <w:p w14:paraId="6CB6161A" w14:textId="77777777" w:rsidR="00871182" w:rsidRDefault="00871182" w:rsidP="00C901CA">
            <w:r>
              <w:t xml:space="preserve">Medical diagnosis </w:t>
            </w:r>
          </w:p>
        </w:tc>
        <w:tc>
          <w:tcPr>
            <w:tcW w:w="1194" w:type="dxa"/>
            <w:shd w:val="clear" w:color="auto" w:fill="B7DDE8"/>
          </w:tcPr>
          <w:p w14:paraId="207AD3D7" w14:textId="77777777" w:rsidR="00871182" w:rsidRDefault="00871182" w:rsidP="00C901CA">
            <w:r>
              <w:t xml:space="preserve">Medical files </w:t>
            </w:r>
          </w:p>
        </w:tc>
        <w:tc>
          <w:tcPr>
            <w:tcW w:w="1393" w:type="dxa"/>
            <w:shd w:val="clear" w:color="auto" w:fill="B7DDE8"/>
          </w:tcPr>
          <w:p w14:paraId="231DA444" w14:textId="77777777" w:rsidR="00871182" w:rsidRDefault="00871182" w:rsidP="00C901CA">
            <w:r>
              <w:t>ICD</w:t>
            </w:r>
          </w:p>
        </w:tc>
        <w:tc>
          <w:tcPr>
            <w:tcW w:w="1548" w:type="dxa"/>
            <w:shd w:val="clear" w:color="auto" w:fill="B7DDE8"/>
          </w:tcPr>
          <w:p w14:paraId="43339148" w14:textId="77777777" w:rsidR="00871182" w:rsidRDefault="00871182" w:rsidP="00C901CA"/>
        </w:tc>
        <w:tc>
          <w:tcPr>
            <w:tcW w:w="1072" w:type="dxa"/>
            <w:shd w:val="clear" w:color="auto" w:fill="B7DDE8"/>
          </w:tcPr>
          <w:p w14:paraId="2C59430F" w14:textId="77777777" w:rsidR="00871182" w:rsidRDefault="00871182" w:rsidP="00C901CA">
            <w:r>
              <w:t>n/a</w:t>
            </w:r>
          </w:p>
        </w:tc>
        <w:tc>
          <w:tcPr>
            <w:tcW w:w="1128" w:type="dxa"/>
            <w:shd w:val="clear" w:color="auto" w:fill="B7DDE8"/>
          </w:tcPr>
          <w:p w14:paraId="776E705C" w14:textId="77777777" w:rsidR="00871182" w:rsidRDefault="00871182" w:rsidP="00C901CA">
            <w:r>
              <w:t>n/a</w:t>
            </w:r>
          </w:p>
        </w:tc>
        <w:tc>
          <w:tcPr>
            <w:tcW w:w="2171" w:type="dxa"/>
            <w:shd w:val="clear" w:color="auto" w:fill="B7DDE8"/>
          </w:tcPr>
          <w:p w14:paraId="62D9786C" w14:textId="77777777" w:rsidR="00871182" w:rsidRPr="00B86A22" w:rsidRDefault="00871182" w:rsidP="00C901CA">
            <w:pPr>
              <w:rPr>
                <w:lang w:val="fr-FR"/>
              </w:rPr>
            </w:pPr>
            <w:r w:rsidRPr="00B86A22">
              <w:rPr>
                <w:lang w:val="fr-FR"/>
              </w:rPr>
              <w:t xml:space="preserve">Kim et al., 2024,  </w:t>
            </w:r>
            <w:proofErr w:type="spellStart"/>
            <w:r w:rsidRPr="00B86A22">
              <w:rPr>
                <w:lang w:val="fr-FR"/>
              </w:rPr>
              <w:t>Michalowksy</w:t>
            </w:r>
            <w:proofErr w:type="spellEnd"/>
            <w:r w:rsidRPr="00B86A22">
              <w:rPr>
                <w:lang w:val="fr-FR"/>
              </w:rPr>
              <w:t xml:space="preserve"> et al., 2019, </w:t>
            </w:r>
          </w:p>
        </w:tc>
      </w:tr>
    </w:tbl>
    <w:p w14:paraId="04F01576" w14:textId="77777777" w:rsidR="006E745C" w:rsidRPr="0011661C" w:rsidRDefault="006E745C" w:rsidP="00C901CA">
      <w:pPr>
        <w:rPr>
          <w:lang w:val="fr-FR"/>
        </w:rPr>
      </w:pPr>
    </w:p>
    <w:p w14:paraId="733B1E56" w14:textId="77777777" w:rsidR="00D5533A" w:rsidRPr="006F728A" w:rsidRDefault="00D5533A" w:rsidP="00C901CA">
      <w:pPr>
        <w:rPr>
          <w:b/>
          <w:bCs/>
          <w:lang w:val="fr-FR"/>
        </w:rPr>
      </w:pPr>
    </w:p>
    <w:p w14:paraId="33169A41" w14:textId="09D2B374" w:rsidR="00263174" w:rsidRPr="00871182" w:rsidRDefault="00263174" w:rsidP="00C901CA">
      <w:r w:rsidRPr="00871182">
        <w:rPr>
          <w:b/>
          <w:bCs/>
        </w:rPr>
        <w:lastRenderedPageBreak/>
        <w:t>Table S</w:t>
      </w:r>
      <w:r w:rsidR="00C901CA">
        <w:rPr>
          <w:b/>
          <w:bCs/>
        </w:rPr>
        <w:t>5</w:t>
      </w:r>
      <w:r>
        <w:t xml:space="preserve"> – </w:t>
      </w:r>
      <w:r w:rsidRPr="00871182">
        <w:t xml:space="preserve">Overview of </w:t>
      </w:r>
      <w:r>
        <w:t>Objective</w:t>
      </w:r>
      <w:r w:rsidRPr="00871182">
        <w:t xml:space="preserve"> </w:t>
      </w:r>
      <w:r w:rsidR="00C901CA">
        <w:t>Hearing</w:t>
      </w:r>
      <w:r w:rsidRPr="00871182">
        <w:t xml:space="preserve"> Measurements</w:t>
      </w:r>
    </w:p>
    <w:tbl>
      <w:tblPr>
        <w:tblW w:w="10348"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2"/>
        <w:gridCol w:w="1194"/>
        <w:gridCol w:w="1393"/>
        <w:gridCol w:w="1548"/>
        <w:gridCol w:w="1072"/>
        <w:gridCol w:w="1128"/>
        <w:gridCol w:w="2171"/>
      </w:tblGrid>
      <w:tr w:rsidR="00263174" w14:paraId="57C4FC16" w14:textId="77777777" w:rsidTr="00964E9B">
        <w:trPr>
          <w:trHeight w:val="460"/>
        </w:trPr>
        <w:tc>
          <w:tcPr>
            <w:tcW w:w="1842" w:type="dxa"/>
          </w:tcPr>
          <w:p w14:paraId="05288C74" w14:textId="77777777" w:rsidR="00263174" w:rsidRDefault="00263174" w:rsidP="00C901CA">
            <w:r>
              <w:t xml:space="preserve">Outcome </w:t>
            </w:r>
          </w:p>
        </w:tc>
        <w:tc>
          <w:tcPr>
            <w:tcW w:w="1194" w:type="dxa"/>
          </w:tcPr>
          <w:p w14:paraId="7FA0F3A3" w14:textId="77777777" w:rsidR="00263174" w:rsidRDefault="00263174" w:rsidP="00C901CA">
            <w:r>
              <w:t xml:space="preserve">Assessment Type </w:t>
            </w:r>
          </w:p>
        </w:tc>
        <w:tc>
          <w:tcPr>
            <w:tcW w:w="1393" w:type="dxa"/>
          </w:tcPr>
          <w:p w14:paraId="5CAFA894" w14:textId="77777777" w:rsidR="00263174" w:rsidRDefault="00263174" w:rsidP="00C901CA">
            <w:r>
              <w:t xml:space="preserve">Specific Assessment </w:t>
            </w:r>
          </w:p>
        </w:tc>
        <w:tc>
          <w:tcPr>
            <w:tcW w:w="1548" w:type="dxa"/>
          </w:tcPr>
          <w:p w14:paraId="59E3130D" w14:textId="77777777" w:rsidR="00263174" w:rsidRDefault="00263174" w:rsidP="00C901CA">
            <w:r>
              <w:t xml:space="preserve">Cut Off </w:t>
            </w:r>
          </w:p>
        </w:tc>
        <w:tc>
          <w:tcPr>
            <w:tcW w:w="1072" w:type="dxa"/>
          </w:tcPr>
          <w:p w14:paraId="775EB907" w14:textId="77777777" w:rsidR="00263174" w:rsidRDefault="00263174" w:rsidP="00C901CA">
            <w:r>
              <w:t>Measured eye</w:t>
            </w:r>
          </w:p>
        </w:tc>
        <w:tc>
          <w:tcPr>
            <w:tcW w:w="1128" w:type="dxa"/>
          </w:tcPr>
          <w:p w14:paraId="07ED438C" w14:textId="77777777" w:rsidR="00263174" w:rsidRDefault="00263174" w:rsidP="00C901CA">
            <w:r>
              <w:t xml:space="preserve">Corrective Aid Use </w:t>
            </w:r>
          </w:p>
        </w:tc>
        <w:tc>
          <w:tcPr>
            <w:tcW w:w="2171" w:type="dxa"/>
          </w:tcPr>
          <w:p w14:paraId="34450B08" w14:textId="77777777" w:rsidR="00263174" w:rsidRDefault="00263174" w:rsidP="00C901CA">
            <w:r>
              <w:t>Used By</w:t>
            </w:r>
          </w:p>
        </w:tc>
      </w:tr>
      <w:tr w:rsidR="00263174" w14:paraId="356FB3CD" w14:textId="77777777" w:rsidTr="00964E9B">
        <w:trPr>
          <w:trHeight w:val="460"/>
        </w:trPr>
        <w:tc>
          <w:tcPr>
            <w:tcW w:w="1842" w:type="dxa"/>
            <w:vMerge w:val="restart"/>
            <w:shd w:val="clear" w:color="auto" w:fill="FCD4B4"/>
          </w:tcPr>
          <w:p w14:paraId="3B07AB17" w14:textId="77777777" w:rsidR="00263174" w:rsidRDefault="00263174" w:rsidP="00C901CA">
            <w:r>
              <w:t xml:space="preserve">Visual acuity (Distance Vision)  </w:t>
            </w:r>
          </w:p>
        </w:tc>
        <w:tc>
          <w:tcPr>
            <w:tcW w:w="1194" w:type="dxa"/>
            <w:vMerge w:val="restart"/>
            <w:shd w:val="clear" w:color="auto" w:fill="FCD4B4"/>
          </w:tcPr>
          <w:p w14:paraId="303B55B1" w14:textId="77777777" w:rsidR="00263174" w:rsidRDefault="00263174" w:rsidP="00C901CA">
            <w:r>
              <w:t xml:space="preserve">Chart </w:t>
            </w:r>
          </w:p>
        </w:tc>
        <w:tc>
          <w:tcPr>
            <w:tcW w:w="1393" w:type="dxa"/>
            <w:vMerge w:val="restart"/>
            <w:shd w:val="clear" w:color="auto" w:fill="FCD4B4"/>
          </w:tcPr>
          <w:p w14:paraId="6F5333F3" w14:textId="77777777" w:rsidR="00263174" w:rsidRDefault="00263174" w:rsidP="00C901CA">
            <w:r>
              <w:t xml:space="preserve">Snellen chart </w:t>
            </w:r>
          </w:p>
        </w:tc>
        <w:tc>
          <w:tcPr>
            <w:tcW w:w="1548" w:type="dxa"/>
            <w:shd w:val="clear" w:color="auto" w:fill="FCD4B4"/>
          </w:tcPr>
          <w:p w14:paraId="65FCEA82" w14:textId="77777777" w:rsidR="00263174" w:rsidRDefault="00263174" w:rsidP="00C901CA">
            <w:r>
              <w:t xml:space="preserve">20/40 / &gt; 0.3 </w:t>
            </w:r>
            <w:proofErr w:type="spellStart"/>
            <w:r>
              <w:t>logMAR</w:t>
            </w:r>
            <w:proofErr w:type="spellEnd"/>
          </w:p>
        </w:tc>
        <w:tc>
          <w:tcPr>
            <w:tcW w:w="1072" w:type="dxa"/>
            <w:shd w:val="clear" w:color="auto" w:fill="FCD4B4"/>
          </w:tcPr>
          <w:p w14:paraId="32BD7962" w14:textId="77777777" w:rsidR="00263174" w:rsidRDefault="00263174" w:rsidP="00C901CA">
            <w:r>
              <w:t xml:space="preserve">Both </w:t>
            </w:r>
          </w:p>
        </w:tc>
        <w:tc>
          <w:tcPr>
            <w:tcW w:w="1128" w:type="dxa"/>
            <w:shd w:val="clear" w:color="auto" w:fill="FCD4B4"/>
          </w:tcPr>
          <w:p w14:paraId="29E67D9E" w14:textId="77777777" w:rsidR="00263174" w:rsidRDefault="00263174" w:rsidP="00C901CA">
            <w:r>
              <w:t>Aided</w:t>
            </w:r>
          </w:p>
        </w:tc>
        <w:tc>
          <w:tcPr>
            <w:tcW w:w="2171" w:type="dxa"/>
            <w:shd w:val="clear" w:color="auto" w:fill="FCD4B4"/>
          </w:tcPr>
          <w:p w14:paraId="0A6DE826" w14:textId="77777777" w:rsidR="00263174" w:rsidRDefault="00263174" w:rsidP="00C901CA">
            <w:r>
              <w:t>Oh et al., 2023</w:t>
            </w:r>
          </w:p>
        </w:tc>
      </w:tr>
      <w:tr w:rsidR="00263174" w14:paraId="6F5C1802" w14:textId="77777777" w:rsidTr="00964E9B">
        <w:trPr>
          <w:trHeight w:val="460"/>
        </w:trPr>
        <w:tc>
          <w:tcPr>
            <w:tcW w:w="1842" w:type="dxa"/>
            <w:vMerge/>
            <w:shd w:val="clear" w:color="auto" w:fill="FCD4B4"/>
          </w:tcPr>
          <w:p w14:paraId="19518994" w14:textId="77777777" w:rsidR="00263174" w:rsidRDefault="00263174" w:rsidP="00C901CA"/>
        </w:tc>
        <w:tc>
          <w:tcPr>
            <w:tcW w:w="1194" w:type="dxa"/>
            <w:vMerge/>
            <w:shd w:val="clear" w:color="auto" w:fill="FCD4B4"/>
          </w:tcPr>
          <w:p w14:paraId="6817BEE4" w14:textId="77777777" w:rsidR="00263174" w:rsidRDefault="00263174" w:rsidP="00C901CA"/>
        </w:tc>
        <w:tc>
          <w:tcPr>
            <w:tcW w:w="1393" w:type="dxa"/>
            <w:vMerge/>
            <w:shd w:val="clear" w:color="auto" w:fill="FCD4B4"/>
          </w:tcPr>
          <w:p w14:paraId="72031FA5" w14:textId="77777777" w:rsidR="00263174" w:rsidRDefault="00263174" w:rsidP="00C901CA"/>
        </w:tc>
        <w:tc>
          <w:tcPr>
            <w:tcW w:w="1548" w:type="dxa"/>
            <w:shd w:val="clear" w:color="auto" w:fill="FCD4B4"/>
          </w:tcPr>
          <w:p w14:paraId="7CE1EF94" w14:textId="77777777" w:rsidR="00263174" w:rsidRDefault="00263174" w:rsidP="00C901CA">
            <w:r>
              <w:t xml:space="preserve">Control group median </w:t>
            </w:r>
          </w:p>
        </w:tc>
        <w:tc>
          <w:tcPr>
            <w:tcW w:w="1072" w:type="dxa"/>
            <w:shd w:val="clear" w:color="auto" w:fill="FCD4B4"/>
          </w:tcPr>
          <w:p w14:paraId="02B0FD86" w14:textId="77777777" w:rsidR="00263174" w:rsidRDefault="00263174" w:rsidP="00C901CA">
            <w:r>
              <w:t xml:space="preserve">Better </w:t>
            </w:r>
          </w:p>
        </w:tc>
        <w:tc>
          <w:tcPr>
            <w:tcW w:w="1128" w:type="dxa"/>
            <w:shd w:val="clear" w:color="auto" w:fill="FCD4B4"/>
          </w:tcPr>
          <w:p w14:paraId="5AFAC1CA" w14:textId="77777777" w:rsidR="00263174" w:rsidRDefault="00263174" w:rsidP="00C901CA">
            <w:r>
              <w:t>Aided</w:t>
            </w:r>
          </w:p>
        </w:tc>
        <w:tc>
          <w:tcPr>
            <w:tcW w:w="2171" w:type="dxa"/>
            <w:shd w:val="clear" w:color="auto" w:fill="FCD4B4"/>
          </w:tcPr>
          <w:p w14:paraId="60E9407E" w14:textId="77777777" w:rsidR="00263174" w:rsidRDefault="00263174" w:rsidP="00C901CA">
            <w:r>
              <w:t>Uhlmann et al., 1991</w:t>
            </w:r>
          </w:p>
        </w:tc>
      </w:tr>
      <w:tr w:rsidR="00263174" w:rsidRPr="000C032F" w14:paraId="1FAEBFE6" w14:textId="77777777" w:rsidTr="00964E9B">
        <w:trPr>
          <w:trHeight w:val="460"/>
        </w:trPr>
        <w:tc>
          <w:tcPr>
            <w:tcW w:w="1842" w:type="dxa"/>
            <w:vMerge/>
            <w:shd w:val="clear" w:color="auto" w:fill="FCD4B4"/>
          </w:tcPr>
          <w:p w14:paraId="3B11F6B1" w14:textId="77777777" w:rsidR="00263174" w:rsidRDefault="00263174" w:rsidP="00C901CA"/>
        </w:tc>
        <w:tc>
          <w:tcPr>
            <w:tcW w:w="1194" w:type="dxa"/>
            <w:vMerge/>
            <w:shd w:val="clear" w:color="auto" w:fill="FCD4B4"/>
          </w:tcPr>
          <w:p w14:paraId="3B31C8C8" w14:textId="77777777" w:rsidR="00263174" w:rsidRDefault="00263174" w:rsidP="00C901CA"/>
        </w:tc>
        <w:tc>
          <w:tcPr>
            <w:tcW w:w="1393" w:type="dxa"/>
            <w:shd w:val="clear" w:color="auto" w:fill="FCD4B4"/>
          </w:tcPr>
          <w:p w14:paraId="7FF06A62" w14:textId="77777777" w:rsidR="00263174" w:rsidRDefault="00263174" w:rsidP="00C901CA">
            <w:proofErr w:type="spellStart"/>
            <w:r>
              <w:t>LogMar</w:t>
            </w:r>
            <w:proofErr w:type="spellEnd"/>
            <w:r>
              <w:t xml:space="preserve"> chart </w:t>
            </w:r>
          </w:p>
        </w:tc>
        <w:tc>
          <w:tcPr>
            <w:tcW w:w="1548" w:type="dxa"/>
            <w:shd w:val="clear" w:color="auto" w:fill="FCD4B4"/>
          </w:tcPr>
          <w:p w14:paraId="452E279D" w14:textId="77777777" w:rsidR="00263174" w:rsidRDefault="00263174" w:rsidP="00C901CA">
            <w:r>
              <w:t xml:space="preserve">&gt; 0.3 </w:t>
            </w:r>
            <w:proofErr w:type="spellStart"/>
            <w:r>
              <w:t>logMAR</w:t>
            </w:r>
            <w:proofErr w:type="spellEnd"/>
          </w:p>
        </w:tc>
        <w:tc>
          <w:tcPr>
            <w:tcW w:w="1072" w:type="dxa"/>
            <w:shd w:val="clear" w:color="auto" w:fill="FCD4B4"/>
          </w:tcPr>
          <w:p w14:paraId="16B28F2D" w14:textId="77777777" w:rsidR="00263174" w:rsidRDefault="00263174" w:rsidP="00C901CA">
            <w:r>
              <w:t>Better</w:t>
            </w:r>
          </w:p>
        </w:tc>
        <w:tc>
          <w:tcPr>
            <w:tcW w:w="1128" w:type="dxa"/>
            <w:shd w:val="clear" w:color="auto" w:fill="FCD4B4"/>
          </w:tcPr>
          <w:p w14:paraId="5B2B5C5B" w14:textId="77777777" w:rsidR="00263174" w:rsidRDefault="00263174" w:rsidP="00C901CA">
            <w:r>
              <w:t>Aided</w:t>
            </w:r>
          </w:p>
        </w:tc>
        <w:tc>
          <w:tcPr>
            <w:tcW w:w="2171" w:type="dxa"/>
            <w:shd w:val="clear" w:color="auto" w:fill="FCD4B4"/>
          </w:tcPr>
          <w:p w14:paraId="2982F2F1" w14:textId="77777777" w:rsidR="00263174" w:rsidRPr="00B86A22" w:rsidRDefault="00263174" w:rsidP="00C901CA">
            <w:pPr>
              <w:rPr>
                <w:lang w:val="fr-FR"/>
              </w:rPr>
            </w:pPr>
            <w:r w:rsidRPr="00B86A22">
              <w:rPr>
                <w:lang w:val="fr-FR"/>
              </w:rPr>
              <w:t>Hu et al., 2022, Shi et al., 2024</w:t>
            </w:r>
          </w:p>
        </w:tc>
      </w:tr>
      <w:tr w:rsidR="00263174" w14:paraId="56C1A4AF" w14:textId="77777777" w:rsidTr="00964E9B">
        <w:trPr>
          <w:trHeight w:val="460"/>
        </w:trPr>
        <w:tc>
          <w:tcPr>
            <w:tcW w:w="1842" w:type="dxa"/>
            <w:shd w:val="clear" w:color="auto" w:fill="FCD4B4"/>
          </w:tcPr>
          <w:p w14:paraId="0E04A4D0" w14:textId="77777777" w:rsidR="00263174" w:rsidRPr="00B86A22" w:rsidRDefault="00263174" w:rsidP="00C901CA">
            <w:pPr>
              <w:rPr>
                <w:lang w:val="fr-FR"/>
              </w:rPr>
            </w:pPr>
          </w:p>
        </w:tc>
        <w:tc>
          <w:tcPr>
            <w:tcW w:w="1194" w:type="dxa"/>
            <w:shd w:val="clear" w:color="auto" w:fill="FCD4B4"/>
          </w:tcPr>
          <w:p w14:paraId="63337343" w14:textId="77777777" w:rsidR="00263174" w:rsidRDefault="00263174" w:rsidP="00C901CA">
            <w:r>
              <w:t>Not reported</w:t>
            </w:r>
          </w:p>
        </w:tc>
        <w:tc>
          <w:tcPr>
            <w:tcW w:w="1393" w:type="dxa"/>
            <w:shd w:val="clear" w:color="auto" w:fill="FCD4B4"/>
          </w:tcPr>
          <w:p w14:paraId="47D9B7EB" w14:textId="77777777" w:rsidR="00263174" w:rsidRDefault="00263174" w:rsidP="00C901CA">
            <w:r>
              <w:t>Not reported</w:t>
            </w:r>
          </w:p>
        </w:tc>
        <w:tc>
          <w:tcPr>
            <w:tcW w:w="1548" w:type="dxa"/>
            <w:shd w:val="clear" w:color="auto" w:fill="FCD4B4"/>
          </w:tcPr>
          <w:p w14:paraId="06717F67" w14:textId="77777777" w:rsidR="00263174" w:rsidRDefault="00263174" w:rsidP="00C901CA">
            <w:r>
              <w:t>&lt;0.05</w:t>
            </w:r>
          </w:p>
        </w:tc>
        <w:tc>
          <w:tcPr>
            <w:tcW w:w="1072" w:type="dxa"/>
            <w:shd w:val="clear" w:color="auto" w:fill="FCD4B4"/>
          </w:tcPr>
          <w:p w14:paraId="4B313B67" w14:textId="77777777" w:rsidR="00263174" w:rsidRDefault="00263174" w:rsidP="00C901CA">
            <w:r>
              <w:t>Better</w:t>
            </w:r>
          </w:p>
        </w:tc>
        <w:tc>
          <w:tcPr>
            <w:tcW w:w="1128" w:type="dxa"/>
            <w:shd w:val="clear" w:color="auto" w:fill="FCD4B4"/>
          </w:tcPr>
          <w:p w14:paraId="3AC0C5F8" w14:textId="77777777" w:rsidR="00263174" w:rsidRDefault="00263174" w:rsidP="00C901CA">
            <w:r>
              <w:t>Aided</w:t>
            </w:r>
          </w:p>
        </w:tc>
        <w:tc>
          <w:tcPr>
            <w:tcW w:w="2171" w:type="dxa"/>
            <w:shd w:val="clear" w:color="auto" w:fill="FCD4B4"/>
          </w:tcPr>
          <w:p w14:paraId="107795FC" w14:textId="77777777" w:rsidR="00263174" w:rsidRDefault="00263174" w:rsidP="00C901CA">
            <w:r>
              <w:t>Luo et al., 2018</w:t>
            </w:r>
          </w:p>
        </w:tc>
      </w:tr>
      <w:tr w:rsidR="00263174" w14:paraId="7F7A241A" w14:textId="77777777" w:rsidTr="00964E9B">
        <w:trPr>
          <w:trHeight w:val="460"/>
        </w:trPr>
        <w:tc>
          <w:tcPr>
            <w:tcW w:w="1842" w:type="dxa"/>
            <w:shd w:val="clear" w:color="auto" w:fill="CDC0D9"/>
          </w:tcPr>
          <w:p w14:paraId="5DD7B9FE" w14:textId="77777777" w:rsidR="00263174" w:rsidRDefault="00263174" w:rsidP="00C901CA">
            <w:r>
              <w:t xml:space="preserve">Near Vision </w:t>
            </w:r>
          </w:p>
        </w:tc>
        <w:tc>
          <w:tcPr>
            <w:tcW w:w="1194" w:type="dxa"/>
            <w:shd w:val="clear" w:color="auto" w:fill="CDC0D9"/>
          </w:tcPr>
          <w:p w14:paraId="38073F1C" w14:textId="77777777" w:rsidR="00263174" w:rsidRDefault="00263174" w:rsidP="00C901CA">
            <w:r>
              <w:t xml:space="preserve">Chart </w:t>
            </w:r>
          </w:p>
        </w:tc>
        <w:tc>
          <w:tcPr>
            <w:tcW w:w="1393" w:type="dxa"/>
            <w:shd w:val="clear" w:color="auto" w:fill="CDC0D9"/>
          </w:tcPr>
          <w:p w14:paraId="090CD5FD" w14:textId="77777777" w:rsidR="00263174" w:rsidRDefault="00263174" w:rsidP="00C901CA">
            <w:r>
              <w:t xml:space="preserve">Jaeger Eye chart </w:t>
            </w:r>
          </w:p>
        </w:tc>
        <w:tc>
          <w:tcPr>
            <w:tcW w:w="1548" w:type="dxa"/>
            <w:shd w:val="clear" w:color="auto" w:fill="CDC0D9"/>
          </w:tcPr>
          <w:p w14:paraId="4C7A02F5" w14:textId="77777777" w:rsidR="00263174" w:rsidRDefault="00263174" w:rsidP="00C901CA">
            <w:r>
              <w:t xml:space="preserve">≥ J2 </w:t>
            </w:r>
          </w:p>
        </w:tc>
        <w:tc>
          <w:tcPr>
            <w:tcW w:w="1072" w:type="dxa"/>
            <w:shd w:val="clear" w:color="auto" w:fill="CDC0D9"/>
          </w:tcPr>
          <w:p w14:paraId="7FD045BF" w14:textId="77777777" w:rsidR="00263174" w:rsidRDefault="00263174" w:rsidP="00C901CA">
            <w:r>
              <w:t>Both (Average)</w:t>
            </w:r>
          </w:p>
        </w:tc>
        <w:tc>
          <w:tcPr>
            <w:tcW w:w="1128" w:type="dxa"/>
            <w:shd w:val="clear" w:color="auto" w:fill="CDC0D9"/>
          </w:tcPr>
          <w:p w14:paraId="74109AEF" w14:textId="77777777" w:rsidR="00263174" w:rsidRDefault="00263174" w:rsidP="00C901CA">
            <w:r>
              <w:t>Aided</w:t>
            </w:r>
          </w:p>
        </w:tc>
        <w:tc>
          <w:tcPr>
            <w:tcW w:w="2171" w:type="dxa"/>
            <w:shd w:val="clear" w:color="auto" w:fill="CDC0D9"/>
          </w:tcPr>
          <w:p w14:paraId="3C14A7E7" w14:textId="77777777" w:rsidR="00263174" w:rsidRDefault="00263174" w:rsidP="00C901CA">
            <w:proofErr w:type="spellStart"/>
            <w:r>
              <w:t>Dintica</w:t>
            </w:r>
            <w:proofErr w:type="spellEnd"/>
            <w:r>
              <w:t xml:space="preserve"> et al. 2023</w:t>
            </w:r>
          </w:p>
        </w:tc>
      </w:tr>
      <w:tr w:rsidR="00263174" w14:paraId="712878CA" w14:textId="77777777" w:rsidTr="00964E9B">
        <w:trPr>
          <w:trHeight w:val="460"/>
        </w:trPr>
        <w:tc>
          <w:tcPr>
            <w:tcW w:w="1842" w:type="dxa"/>
            <w:shd w:val="clear" w:color="auto" w:fill="FBF6AC"/>
          </w:tcPr>
          <w:p w14:paraId="0BC7FBD3" w14:textId="77777777" w:rsidR="00263174" w:rsidRDefault="00263174" w:rsidP="00C901CA">
            <w:r>
              <w:t xml:space="preserve">Visual Field </w:t>
            </w:r>
          </w:p>
        </w:tc>
        <w:tc>
          <w:tcPr>
            <w:tcW w:w="1194" w:type="dxa"/>
            <w:shd w:val="clear" w:color="auto" w:fill="FBF6AC"/>
          </w:tcPr>
          <w:p w14:paraId="1214833B" w14:textId="77777777" w:rsidR="00263174" w:rsidRDefault="00263174" w:rsidP="00C901CA">
            <w:r>
              <w:t>Not reported</w:t>
            </w:r>
          </w:p>
        </w:tc>
        <w:tc>
          <w:tcPr>
            <w:tcW w:w="1393" w:type="dxa"/>
            <w:shd w:val="clear" w:color="auto" w:fill="FBF6AC"/>
          </w:tcPr>
          <w:p w14:paraId="37FB1D0A" w14:textId="77777777" w:rsidR="00263174" w:rsidRDefault="00263174" w:rsidP="00C901CA">
            <w:r>
              <w:t>Not reported</w:t>
            </w:r>
          </w:p>
        </w:tc>
        <w:tc>
          <w:tcPr>
            <w:tcW w:w="1548" w:type="dxa"/>
            <w:shd w:val="clear" w:color="auto" w:fill="FBF6AC"/>
          </w:tcPr>
          <w:p w14:paraId="3795E1B9" w14:textId="77777777" w:rsidR="00263174" w:rsidRDefault="00263174" w:rsidP="00C901CA">
            <w:r>
              <w:t xml:space="preserve">Visual field less than 10 degrees </w:t>
            </w:r>
          </w:p>
        </w:tc>
        <w:tc>
          <w:tcPr>
            <w:tcW w:w="1072" w:type="dxa"/>
            <w:shd w:val="clear" w:color="auto" w:fill="FBF6AC"/>
          </w:tcPr>
          <w:p w14:paraId="0C014EED" w14:textId="77777777" w:rsidR="00263174" w:rsidRDefault="00263174" w:rsidP="00C901CA">
            <w:r>
              <w:t>Better</w:t>
            </w:r>
          </w:p>
        </w:tc>
        <w:tc>
          <w:tcPr>
            <w:tcW w:w="1128" w:type="dxa"/>
            <w:shd w:val="clear" w:color="auto" w:fill="FBF6AC"/>
          </w:tcPr>
          <w:p w14:paraId="293D8FF9" w14:textId="77777777" w:rsidR="00263174" w:rsidRDefault="00263174" w:rsidP="00C901CA">
            <w:r>
              <w:t>Not reported</w:t>
            </w:r>
          </w:p>
        </w:tc>
        <w:tc>
          <w:tcPr>
            <w:tcW w:w="2171" w:type="dxa"/>
            <w:shd w:val="clear" w:color="auto" w:fill="FBF6AC"/>
          </w:tcPr>
          <w:p w14:paraId="39C90DF0" w14:textId="77777777" w:rsidR="00263174" w:rsidRDefault="00263174" w:rsidP="00C901CA">
            <w:r>
              <w:t>Luo et al., 2018</w:t>
            </w:r>
          </w:p>
        </w:tc>
      </w:tr>
      <w:tr w:rsidR="00263174" w:rsidRPr="000C032F" w14:paraId="3EFAE532" w14:textId="77777777" w:rsidTr="00964E9B">
        <w:trPr>
          <w:trHeight w:val="460"/>
        </w:trPr>
        <w:tc>
          <w:tcPr>
            <w:tcW w:w="1842" w:type="dxa"/>
            <w:shd w:val="clear" w:color="auto" w:fill="B7DDE8"/>
          </w:tcPr>
          <w:p w14:paraId="38AEDDF6" w14:textId="77777777" w:rsidR="00263174" w:rsidRDefault="00263174" w:rsidP="00C901CA">
            <w:r>
              <w:t xml:space="preserve">Medical diagnosis </w:t>
            </w:r>
          </w:p>
        </w:tc>
        <w:tc>
          <w:tcPr>
            <w:tcW w:w="1194" w:type="dxa"/>
            <w:shd w:val="clear" w:color="auto" w:fill="B7DDE8"/>
          </w:tcPr>
          <w:p w14:paraId="2785F485" w14:textId="77777777" w:rsidR="00263174" w:rsidRDefault="00263174" w:rsidP="00C901CA">
            <w:r>
              <w:t xml:space="preserve">Medical files </w:t>
            </w:r>
          </w:p>
        </w:tc>
        <w:tc>
          <w:tcPr>
            <w:tcW w:w="1393" w:type="dxa"/>
            <w:shd w:val="clear" w:color="auto" w:fill="B7DDE8"/>
          </w:tcPr>
          <w:p w14:paraId="59025719" w14:textId="77777777" w:rsidR="00263174" w:rsidRDefault="00263174" w:rsidP="00C901CA">
            <w:r>
              <w:t>ICD</w:t>
            </w:r>
          </w:p>
        </w:tc>
        <w:tc>
          <w:tcPr>
            <w:tcW w:w="1548" w:type="dxa"/>
            <w:shd w:val="clear" w:color="auto" w:fill="B7DDE8"/>
          </w:tcPr>
          <w:p w14:paraId="49D4508B" w14:textId="77777777" w:rsidR="00263174" w:rsidRDefault="00263174" w:rsidP="00C901CA"/>
        </w:tc>
        <w:tc>
          <w:tcPr>
            <w:tcW w:w="1072" w:type="dxa"/>
            <w:shd w:val="clear" w:color="auto" w:fill="B7DDE8"/>
          </w:tcPr>
          <w:p w14:paraId="7122C500" w14:textId="77777777" w:rsidR="00263174" w:rsidRDefault="00263174" w:rsidP="00C901CA">
            <w:r>
              <w:t>n/a</w:t>
            </w:r>
          </w:p>
        </w:tc>
        <w:tc>
          <w:tcPr>
            <w:tcW w:w="1128" w:type="dxa"/>
            <w:shd w:val="clear" w:color="auto" w:fill="B7DDE8"/>
          </w:tcPr>
          <w:p w14:paraId="5DEC8F67" w14:textId="77777777" w:rsidR="00263174" w:rsidRDefault="00263174" w:rsidP="00C901CA">
            <w:r>
              <w:t>n/a</w:t>
            </w:r>
          </w:p>
        </w:tc>
        <w:tc>
          <w:tcPr>
            <w:tcW w:w="2171" w:type="dxa"/>
            <w:shd w:val="clear" w:color="auto" w:fill="B7DDE8"/>
          </w:tcPr>
          <w:p w14:paraId="57464CBD" w14:textId="77777777" w:rsidR="00263174" w:rsidRPr="00B86A22" w:rsidRDefault="00263174" w:rsidP="00C901CA">
            <w:pPr>
              <w:rPr>
                <w:lang w:val="fr-FR"/>
              </w:rPr>
            </w:pPr>
            <w:r w:rsidRPr="00B86A22">
              <w:rPr>
                <w:lang w:val="fr-FR"/>
              </w:rPr>
              <w:t xml:space="preserve">Kim et al., 2024,  </w:t>
            </w:r>
            <w:proofErr w:type="spellStart"/>
            <w:r w:rsidRPr="00B86A22">
              <w:rPr>
                <w:lang w:val="fr-FR"/>
              </w:rPr>
              <w:t>Michalowksy</w:t>
            </w:r>
            <w:proofErr w:type="spellEnd"/>
            <w:r w:rsidRPr="00B86A22">
              <w:rPr>
                <w:lang w:val="fr-FR"/>
              </w:rPr>
              <w:t xml:space="preserve"> et al., 2019, </w:t>
            </w:r>
          </w:p>
        </w:tc>
      </w:tr>
    </w:tbl>
    <w:p w14:paraId="019AE580" w14:textId="77777777" w:rsidR="00263174" w:rsidRPr="00871182" w:rsidRDefault="00263174" w:rsidP="00C901CA">
      <w:pPr>
        <w:rPr>
          <w:lang w:val="fr-FR"/>
        </w:rPr>
      </w:pPr>
    </w:p>
    <w:p w14:paraId="626EC6FC" w14:textId="77777777" w:rsidR="006E745C" w:rsidRPr="0011661C" w:rsidRDefault="006E745C" w:rsidP="00C901CA">
      <w:pPr>
        <w:rPr>
          <w:lang w:val="fr-FR"/>
        </w:rPr>
      </w:pPr>
    </w:p>
    <w:p w14:paraId="4B72A0F2" w14:textId="77777777" w:rsidR="006E745C" w:rsidRPr="0011661C" w:rsidRDefault="006E745C" w:rsidP="00C901CA">
      <w:pPr>
        <w:rPr>
          <w:lang w:val="fr-FR"/>
        </w:rPr>
      </w:pPr>
    </w:p>
    <w:p w14:paraId="2E6323C3" w14:textId="4ED48EAF" w:rsidR="00263174" w:rsidRPr="00D5533A" w:rsidRDefault="00263174" w:rsidP="00C901CA">
      <w:pPr>
        <w:rPr>
          <w:i/>
          <w:iCs/>
        </w:rPr>
      </w:pPr>
      <w:r w:rsidRPr="00D5533A">
        <w:rPr>
          <w:i/>
          <w:iCs/>
        </w:rPr>
        <w:t xml:space="preserve">Dual Sensory Impairment </w:t>
      </w:r>
    </w:p>
    <w:p w14:paraId="2C5FB587" w14:textId="77777777" w:rsidR="00263174" w:rsidRDefault="00263174" w:rsidP="00C901CA">
      <w:r>
        <w:t>Most studies defined DSI as the presence of HI and VI according to the respective criteria or cut-off (n=21). Only one study made use of the deafblind severity index score ≥ 3 as an indicator for DSI [33].</w:t>
      </w:r>
    </w:p>
    <w:p w14:paraId="0D9B1BC4" w14:textId="77777777" w:rsidR="00263174" w:rsidRPr="00263174" w:rsidRDefault="00263174" w:rsidP="00C901CA">
      <w:pPr>
        <w:rPr>
          <w:lang w:val="en-IE"/>
        </w:rPr>
      </w:pPr>
    </w:p>
    <w:p w14:paraId="0E2629A5" w14:textId="6918630D" w:rsidR="00263174" w:rsidRPr="00263174" w:rsidRDefault="00263174" w:rsidP="00C901CA">
      <w:pPr>
        <w:rPr>
          <w:lang w:val="en-IE"/>
        </w:rPr>
      </w:pPr>
      <w:r w:rsidRPr="00263174">
        <w:rPr>
          <w:lang w:val="en-IE"/>
        </w:rPr>
        <w:br w:type="page"/>
      </w:r>
    </w:p>
    <w:p w14:paraId="4A5AF50C" w14:textId="525B4865" w:rsidR="00263174" w:rsidRDefault="009A32D0" w:rsidP="00C901CA">
      <w:pPr>
        <w:pStyle w:val="Heading1"/>
      </w:pPr>
      <w:bookmarkStart w:id="6" w:name="_Toc206926130"/>
      <w:r>
        <w:lastRenderedPageBreak/>
        <w:t xml:space="preserve">Appendix </w:t>
      </w:r>
      <w:r w:rsidR="00C901CA">
        <w:t>4</w:t>
      </w:r>
      <w:r>
        <w:t xml:space="preserve"> - </w:t>
      </w:r>
      <w:r w:rsidR="00263174">
        <w:t>Dementia and sensory impairment prevalence</w:t>
      </w:r>
      <w:bookmarkEnd w:id="6"/>
      <w:r w:rsidR="00263174">
        <w:t xml:space="preserve"> </w:t>
      </w:r>
    </w:p>
    <w:p w14:paraId="1E77B5BD" w14:textId="77777777" w:rsidR="00263174" w:rsidRDefault="00263174" w:rsidP="00C901CA">
      <w:r>
        <w:t xml:space="preserve">Dementia prevalence ranged from 0.5% </w:t>
      </w:r>
      <w:hyperlink r:id="rId9">
        <w:r>
          <w:t>[36]</w:t>
        </w:r>
      </w:hyperlink>
      <w:r>
        <w:t xml:space="preserve"> to 52.6% </w:t>
      </w:r>
      <w:hyperlink r:id="rId10">
        <w:r>
          <w:t>[38]</w:t>
        </w:r>
      </w:hyperlink>
      <w:r>
        <w:t xml:space="preserve">. Specifically, of the 1,165,580 participants with prevalence data reported included, 184,202 were reported to have dementia (weighted average=15.80%, weighted SD=16.61). </w:t>
      </w:r>
    </w:p>
    <w:p w14:paraId="7183C81B" w14:textId="732FDB57" w:rsidR="00263174" w:rsidRDefault="00263174" w:rsidP="00C901CA">
      <w:r>
        <w:t xml:space="preserve">Of those with DSI, 28579 were identified as having dementia (weighted average=29.23%, weighted SD=12.09). Dementia prevalence of participants with SSI was slightly lower (weighted average=17.02%, weighted SD=20.88), while dementia prevalence was lowest in those individuals with NSI (weighted average=11.14%, weighted SD=7.19) (see Figure </w:t>
      </w:r>
      <w:r w:rsidR="00C901CA">
        <w:t>S2</w:t>
      </w:r>
      <w:r>
        <w:t>).</w:t>
      </w:r>
    </w:p>
    <w:p w14:paraId="67A0B9B4" w14:textId="77777777" w:rsidR="00263174" w:rsidRDefault="00263174" w:rsidP="00C901CA"/>
    <w:p w14:paraId="1C011F03" w14:textId="6A97E27F" w:rsidR="00263174" w:rsidRPr="00D5533A" w:rsidRDefault="00263174" w:rsidP="00C901CA">
      <w:pPr>
        <w:rPr>
          <w:sz w:val="20"/>
          <w:szCs w:val="20"/>
        </w:rPr>
      </w:pPr>
      <w:r w:rsidRPr="00D5533A">
        <w:rPr>
          <w:b/>
          <w:sz w:val="20"/>
          <w:szCs w:val="20"/>
        </w:rPr>
        <w:t xml:space="preserve">Figure </w:t>
      </w:r>
      <w:r w:rsidR="00C901CA" w:rsidRPr="00D5533A">
        <w:rPr>
          <w:b/>
          <w:sz w:val="20"/>
          <w:szCs w:val="20"/>
        </w:rPr>
        <w:t>S2</w:t>
      </w:r>
      <w:r w:rsidRPr="00D5533A">
        <w:rPr>
          <w:sz w:val="20"/>
          <w:szCs w:val="20"/>
        </w:rPr>
        <w:t xml:space="preserve">. Prevalence of dementia in the </w:t>
      </w:r>
      <w:r w:rsidRPr="00D5533A">
        <w:rPr>
          <w:color w:val="000000" w:themeColor="text1"/>
          <w:sz w:val="20"/>
          <w:szCs w:val="20"/>
        </w:rPr>
        <w:t>no sensory impairment (NSI), single sensory impairment (SSI) and dual sensory impairment (DSI)</w:t>
      </w:r>
      <w:r w:rsidRPr="00D5533A">
        <w:rPr>
          <w:sz w:val="20"/>
          <w:szCs w:val="20"/>
        </w:rPr>
        <w:t xml:space="preserve"> groups of all studies reporting both dementia and sensory impairment prevalence at baseline, as well as weighted average percentage across all studies. Error bars above and below the mean indicate standard error of the mean. </w:t>
      </w:r>
    </w:p>
    <w:p w14:paraId="720F69CA" w14:textId="77777777" w:rsidR="00263174" w:rsidRDefault="00263174" w:rsidP="00C901CA">
      <w:r>
        <w:rPr>
          <w:noProof/>
        </w:rPr>
        <w:drawing>
          <wp:inline distT="114300" distB="114300" distL="114300" distR="114300" wp14:anchorId="545A50F5" wp14:editId="31511F1C">
            <wp:extent cx="4126284" cy="2995440"/>
            <wp:effectExtent l="0" t="0" r="0" b="0"/>
            <wp:docPr id="2" name="image2.png" descr="A screenshot of a video game&#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2.png" descr="A screenshot of a video game&#10;&#10;AI-generated content may be incorrect."/>
                    <pic:cNvPicPr preferRelativeResize="0"/>
                  </pic:nvPicPr>
                  <pic:blipFill>
                    <a:blip r:embed="rId11"/>
                    <a:srcRect/>
                    <a:stretch>
                      <a:fillRect/>
                    </a:stretch>
                  </pic:blipFill>
                  <pic:spPr>
                    <a:xfrm>
                      <a:off x="0" y="0"/>
                      <a:ext cx="4126284" cy="2995440"/>
                    </a:xfrm>
                    <a:prstGeom prst="rect">
                      <a:avLst/>
                    </a:prstGeom>
                    <a:ln/>
                  </pic:spPr>
                </pic:pic>
              </a:graphicData>
            </a:graphic>
          </wp:inline>
        </w:drawing>
      </w:r>
    </w:p>
    <w:p w14:paraId="6A75F593" w14:textId="77777777" w:rsidR="00263174" w:rsidRDefault="00263174" w:rsidP="00C901CA">
      <w:pPr>
        <w:rPr>
          <w:lang w:val="fr-FR"/>
        </w:rPr>
      </w:pPr>
    </w:p>
    <w:p w14:paraId="0FF68D67" w14:textId="5D0FC0AF" w:rsidR="00263174" w:rsidRDefault="00263174" w:rsidP="00C901CA">
      <w:r>
        <w:t xml:space="preserve">Of those participants with dementia, DSI prevalence ranged from 1.38% </w:t>
      </w:r>
      <w:hyperlink r:id="rId12">
        <w:r>
          <w:t>[41]</w:t>
        </w:r>
      </w:hyperlink>
      <w:r>
        <w:t xml:space="preserve">  to 62.72% </w:t>
      </w:r>
      <w:hyperlink r:id="rId13">
        <w:r>
          <w:t>[31]</w:t>
        </w:r>
      </w:hyperlink>
      <w:r>
        <w:t>. Specifically, out of 1,156,939 participants with both dementia and DSI prevalence reported, 25,471 were identified as having DSI (weighted average= 15.74</w:t>
      </w:r>
      <w:r w:rsidR="00081648">
        <w:t>%, weighted</w:t>
      </w:r>
      <w:r>
        <w:t xml:space="preserve"> SD=9.38). Moreover, prevalence of SSI in the dementia group ranged from 23.95% </w:t>
      </w:r>
      <w:hyperlink r:id="rId14">
        <w:r>
          <w:t>[34]</w:t>
        </w:r>
      </w:hyperlink>
      <w:r>
        <w:t xml:space="preserve">  to 37.14% </w:t>
      </w:r>
      <w:hyperlink r:id="rId15">
        <w:r>
          <w:t>[42]</w:t>
        </w:r>
      </w:hyperlink>
      <w:r>
        <w:t xml:space="preserve"> (weighted average= 29.24%,  weighted SD=5.28). Lastly, between 7.1% </w:t>
      </w:r>
      <w:hyperlink r:id="rId16">
        <w:r>
          <w:t>[31]</w:t>
        </w:r>
      </w:hyperlink>
      <w:r>
        <w:t xml:space="preserve"> and 72.86% </w:t>
      </w:r>
      <w:hyperlink r:id="rId17">
        <w:r>
          <w:t>[34]</w:t>
        </w:r>
      </w:hyperlink>
      <w:r>
        <w:t xml:space="preserve"> of participants with dementia did not have a sensory impairment (weighted average= 64.42%,  weighted SD=7.85).</w:t>
      </w:r>
    </w:p>
    <w:p w14:paraId="009B53CE" w14:textId="77777777" w:rsidR="00263174" w:rsidRDefault="00263174" w:rsidP="00C901CA"/>
    <w:p w14:paraId="61EABFD4" w14:textId="77777777" w:rsidR="00263174" w:rsidRDefault="00263174" w:rsidP="00C901CA">
      <w:r>
        <w:lastRenderedPageBreak/>
        <w:t xml:space="preserve">More participants with dementia reported SSI (weighted average= 72.33%, weighted SD=6.21) as well as DSI (weighted average=22.91%, weighted SD=1-20) when they were asked to self-report sensory function compared to when participants underwent behavioural assessment such as pure tone audiometry or visual acuity charts (SSI: weighted average= 28.29%, weighted SD=0.27 , DSI: weighted average= 4.94%, weighted SD=0.45). </w:t>
      </w:r>
    </w:p>
    <w:p w14:paraId="580CF71C" w14:textId="77777777" w:rsidR="00263174" w:rsidRDefault="00263174" w:rsidP="00C901CA"/>
    <w:p w14:paraId="4E8E24A3" w14:textId="77777777" w:rsidR="00263174" w:rsidRDefault="00263174" w:rsidP="00C901CA"/>
    <w:p w14:paraId="7C434362" w14:textId="3B7CEFF4" w:rsidR="00263174" w:rsidRDefault="00263174" w:rsidP="00C901CA">
      <w:r>
        <w:br w:type="page"/>
      </w:r>
    </w:p>
    <w:p w14:paraId="18E13342" w14:textId="7ABA94A2" w:rsidR="00263174" w:rsidRDefault="009A32D0" w:rsidP="00C901CA">
      <w:pPr>
        <w:pStyle w:val="Heading1"/>
      </w:pPr>
      <w:bookmarkStart w:id="7" w:name="_Toc206926131"/>
      <w:r>
        <w:lastRenderedPageBreak/>
        <w:t xml:space="preserve">Appendix </w:t>
      </w:r>
      <w:r w:rsidR="00C901CA">
        <w:t>5</w:t>
      </w:r>
      <w:r>
        <w:t xml:space="preserve"> - </w:t>
      </w:r>
      <w:r w:rsidR="00263174">
        <w:t>Dementia Types</w:t>
      </w:r>
      <w:bookmarkEnd w:id="7"/>
      <w:r w:rsidR="00263174">
        <w:t xml:space="preserve"> </w:t>
      </w:r>
    </w:p>
    <w:p w14:paraId="12782BF1" w14:textId="003FC657" w:rsidR="00263174" w:rsidRPr="00263174" w:rsidRDefault="00263174" w:rsidP="00C901CA">
      <w:r w:rsidRPr="00263174">
        <w:t xml:space="preserve">A total of eleven studies considered Alzheimer’s dementia (AD). Of those studies, five found an association between DSI and AD </w:t>
      </w:r>
      <w:hyperlink r:id="rId18">
        <w:r w:rsidRPr="00263174">
          <w:t>[21,34,44,46,47]</w:t>
        </w:r>
      </w:hyperlink>
      <w:r w:rsidRPr="00263174">
        <w:t xml:space="preserve"> while one study reported greater prevalence of AD in the DSI group </w:t>
      </w:r>
      <w:hyperlink r:id="rId19">
        <w:r w:rsidRPr="00263174">
          <w:t>[45]</w:t>
        </w:r>
      </w:hyperlink>
      <w:r w:rsidRPr="00263174">
        <w:t xml:space="preserve">. Only one of these studies found an association between SSI and AD as well </w:t>
      </w:r>
      <w:hyperlink r:id="rId20">
        <w:r w:rsidRPr="00263174">
          <w:t>[46]</w:t>
        </w:r>
      </w:hyperlink>
      <w:r w:rsidRPr="00263174">
        <w:t xml:space="preserve">. Moreover, one study found an association between VI and AD and VI, but no association between DSI or HI and AD risk </w:t>
      </w:r>
      <w:hyperlink r:id="rId21">
        <w:r w:rsidRPr="00263174">
          <w:t>[43]</w:t>
        </w:r>
      </w:hyperlink>
      <w:r w:rsidRPr="00263174">
        <w:t xml:space="preserve">. Two studies only considered AD but not all-cause dementia and reported an increased risk in the DSI group compared to both NSI and SSI </w:t>
      </w:r>
      <w:hyperlink r:id="rId22">
        <w:r w:rsidRPr="00263174">
          <w:t>[34,44]</w:t>
        </w:r>
      </w:hyperlink>
      <w:r w:rsidRPr="00263174">
        <w:t xml:space="preserve">. Two studies found no association between DSI and AD, but an association with all-cause dementia </w:t>
      </w:r>
      <w:hyperlink r:id="rId23">
        <w:r w:rsidRPr="00263174">
          <w:t>[33,43]</w:t>
        </w:r>
      </w:hyperlink>
      <w:r w:rsidRPr="00263174">
        <w:t xml:space="preserve"> and two found no association for either dementia type </w:t>
      </w:r>
      <w:hyperlink r:id="rId24">
        <w:r w:rsidRPr="00263174">
          <w:t>[23,31]</w:t>
        </w:r>
      </w:hyperlink>
      <w:r w:rsidRPr="00263174">
        <w:t xml:space="preserve">. Three studies considered vascular dementia, of which two found no increased risk in the DSI or SSI group </w:t>
      </w:r>
      <w:hyperlink r:id="rId25">
        <w:r w:rsidRPr="00263174">
          <w:t>[21,46]</w:t>
        </w:r>
      </w:hyperlink>
      <w:r w:rsidRPr="00263174">
        <w:t xml:space="preserve">. Only one study found a positive association between DSI and vascular dementia risk </w:t>
      </w:r>
      <w:hyperlink r:id="rId26">
        <w:r w:rsidRPr="00263174">
          <w:t>[43]</w:t>
        </w:r>
      </w:hyperlink>
      <w:r w:rsidRPr="00263174">
        <w:t xml:space="preserve">. The study also found an increased risk for vascular dementia in the HI and VI group, and the risk for vascular dementia was greatest for those participants with VI only.   </w:t>
      </w:r>
    </w:p>
    <w:p w14:paraId="430E25F4" w14:textId="77777777" w:rsidR="00263174" w:rsidRPr="00263174" w:rsidRDefault="00263174" w:rsidP="00C901CA"/>
    <w:p w14:paraId="4FB5C91E" w14:textId="77777777" w:rsidR="00871182" w:rsidRPr="00263174" w:rsidRDefault="00871182" w:rsidP="00C901CA">
      <w:pPr>
        <w:rPr>
          <w:lang w:val="en-IE"/>
        </w:rPr>
      </w:pPr>
    </w:p>
    <w:p w14:paraId="70F0B5D9" w14:textId="77777777" w:rsidR="00871182" w:rsidRPr="00263174" w:rsidRDefault="00871182" w:rsidP="00C901CA">
      <w:pPr>
        <w:rPr>
          <w:lang w:val="en-IE"/>
        </w:rPr>
      </w:pPr>
    </w:p>
    <w:p w14:paraId="25FB06CD" w14:textId="77777777" w:rsidR="00871182" w:rsidRPr="00263174" w:rsidRDefault="00871182" w:rsidP="00C901CA">
      <w:pPr>
        <w:rPr>
          <w:lang w:val="en-IE"/>
        </w:rPr>
      </w:pPr>
    </w:p>
    <w:p w14:paraId="0C8123E4" w14:textId="77777777" w:rsidR="00871182" w:rsidRPr="00263174" w:rsidRDefault="00871182" w:rsidP="00C901CA">
      <w:pPr>
        <w:rPr>
          <w:lang w:val="en-IE"/>
        </w:rPr>
      </w:pPr>
    </w:p>
    <w:p w14:paraId="361AB9D4" w14:textId="77777777" w:rsidR="00871182" w:rsidRPr="00263174" w:rsidRDefault="00871182" w:rsidP="00C901CA">
      <w:pPr>
        <w:rPr>
          <w:lang w:val="en-IE"/>
        </w:rPr>
      </w:pPr>
    </w:p>
    <w:p w14:paraId="52BB5485" w14:textId="77777777" w:rsidR="00871182" w:rsidRPr="00263174" w:rsidRDefault="00871182" w:rsidP="00C901CA">
      <w:pPr>
        <w:rPr>
          <w:lang w:val="en-IE"/>
        </w:rPr>
      </w:pPr>
    </w:p>
    <w:p w14:paraId="426E0493" w14:textId="77777777" w:rsidR="00871182" w:rsidRPr="00263174" w:rsidRDefault="00871182" w:rsidP="00C901CA">
      <w:pPr>
        <w:rPr>
          <w:lang w:val="en-IE"/>
        </w:rPr>
      </w:pPr>
    </w:p>
    <w:p w14:paraId="7F7D5436" w14:textId="77777777" w:rsidR="00871182" w:rsidRPr="00263174" w:rsidRDefault="00871182" w:rsidP="00C901CA">
      <w:pPr>
        <w:rPr>
          <w:lang w:val="en-IE"/>
        </w:rPr>
      </w:pPr>
    </w:p>
    <w:p w14:paraId="0D506C9A" w14:textId="77777777" w:rsidR="00A903E8" w:rsidRDefault="00A903E8" w:rsidP="00C901CA"/>
    <w:p w14:paraId="4A4060DF" w14:textId="77777777" w:rsidR="00821140" w:rsidRDefault="00821140" w:rsidP="00C901CA"/>
    <w:p w14:paraId="51AB16CC" w14:textId="77777777" w:rsidR="00262792" w:rsidRPr="00821140" w:rsidRDefault="00262792" w:rsidP="00C901CA"/>
    <w:p w14:paraId="7E6422CE" w14:textId="77777777" w:rsidR="00821140" w:rsidRPr="00821140" w:rsidRDefault="00821140" w:rsidP="00C901CA"/>
    <w:p w14:paraId="4ED11902" w14:textId="77777777" w:rsidR="00821140" w:rsidRPr="00821140" w:rsidRDefault="00821140" w:rsidP="00C901CA"/>
    <w:sectPr w:rsidR="00821140" w:rsidRPr="008211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6F6CD4" w14:textId="77777777" w:rsidR="00916916" w:rsidRDefault="00916916" w:rsidP="00C901CA">
      <w:r>
        <w:separator/>
      </w:r>
    </w:p>
  </w:endnote>
  <w:endnote w:type="continuationSeparator" w:id="0">
    <w:p w14:paraId="1C7090D6" w14:textId="77777777" w:rsidR="00916916" w:rsidRDefault="00916916" w:rsidP="00C90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0B208B" w14:textId="77777777" w:rsidR="00916916" w:rsidRDefault="00916916" w:rsidP="00C901CA">
      <w:r>
        <w:separator/>
      </w:r>
    </w:p>
  </w:footnote>
  <w:footnote w:type="continuationSeparator" w:id="0">
    <w:p w14:paraId="69F03A9E" w14:textId="77777777" w:rsidR="00916916" w:rsidRDefault="00916916" w:rsidP="00C901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30189"/>
    <w:multiLevelType w:val="multilevel"/>
    <w:tmpl w:val="196A4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A83430"/>
    <w:multiLevelType w:val="multilevel"/>
    <w:tmpl w:val="B0043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2531F3"/>
    <w:multiLevelType w:val="multilevel"/>
    <w:tmpl w:val="FCCEF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643F58"/>
    <w:multiLevelType w:val="multilevel"/>
    <w:tmpl w:val="AC20B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731FC4"/>
    <w:multiLevelType w:val="multilevel"/>
    <w:tmpl w:val="92CE5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60032B"/>
    <w:multiLevelType w:val="multilevel"/>
    <w:tmpl w:val="6DACC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072C07"/>
    <w:multiLevelType w:val="multilevel"/>
    <w:tmpl w:val="9CCCE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68C5678"/>
    <w:multiLevelType w:val="multilevel"/>
    <w:tmpl w:val="E73EF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DD24126"/>
    <w:multiLevelType w:val="multilevel"/>
    <w:tmpl w:val="019AB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16198959">
    <w:abstractNumId w:val="0"/>
  </w:num>
  <w:num w:numId="2" w16cid:durableId="1899169766">
    <w:abstractNumId w:val="8"/>
  </w:num>
  <w:num w:numId="3" w16cid:durableId="1012223548">
    <w:abstractNumId w:val="5"/>
  </w:num>
  <w:num w:numId="4" w16cid:durableId="1803309607">
    <w:abstractNumId w:val="2"/>
  </w:num>
  <w:num w:numId="5" w16cid:durableId="1540119272">
    <w:abstractNumId w:val="7"/>
  </w:num>
  <w:num w:numId="6" w16cid:durableId="1640258561">
    <w:abstractNumId w:val="4"/>
  </w:num>
  <w:num w:numId="7" w16cid:durableId="2090929169">
    <w:abstractNumId w:val="6"/>
  </w:num>
  <w:num w:numId="8" w16cid:durableId="687029131">
    <w:abstractNumId w:val="3"/>
  </w:num>
  <w:num w:numId="9" w16cid:durableId="3491118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140"/>
    <w:rsid w:val="00021BEC"/>
    <w:rsid w:val="000270C5"/>
    <w:rsid w:val="00043286"/>
    <w:rsid w:val="000518F9"/>
    <w:rsid w:val="0005580C"/>
    <w:rsid w:val="0006266F"/>
    <w:rsid w:val="00081648"/>
    <w:rsid w:val="000B51DA"/>
    <w:rsid w:val="000C032F"/>
    <w:rsid w:val="000C1D36"/>
    <w:rsid w:val="000C28C4"/>
    <w:rsid w:val="000D6B16"/>
    <w:rsid w:val="0011661C"/>
    <w:rsid w:val="00126F59"/>
    <w:rsid w:val="00160E89"/>
    <w:rsid w:val="001660B7"/>
    <w:rsid w:val="001743CC"/>
    <w:rsid w:val="001855B2"/>
    <w:rsid w:val="0018796B"/>
    <w:rsid w:val="001D61A9"/>
    <w:rsid w:val="00211AAB"/>
    <w:rsid w:val="00247F5E"/>
    <w:rsid w:val="00262792"/>
    <w:rsid w:val="00263174"/>
    <w:rsid w:val="00287A21"/>
    <w:rsid w:val="002969E2"/>
    <w:rsid w:val="002B4A90"/>
    <w:rsid w:val="002B71CA"/>
    <w:rsid w:val="002D54BB"/>
    <w:rsid w:val="002F58D6"/>
    <w:rsid w:val="00345441"/>
    <w:rsid w:val="00372FC6"/>
    <w:rsid w:val="00380BD6"/>
    <w:rsid w:val="003913B3"/>
    <w:rsid w:val="003A01F3"/>
    <w:rsid w:val="003B6218"/>
    <w:rsid w:val="003F10A2"/>
    <w:rsid w:val="00425158"/>
    <w:rsid w:val="00442231"/>
    <w:rsid w:val="00451EF4"/>
    <w:rsid w:val="00453D35"/>
    <w:rsid w:val="00466C3E"/>
    <w:rsid w:val="00486538"/>
    <w:rsid w:val="00487CF8"/>
    <w:rsid w:val="004B244C"/>
    <w:rsid w:val="004F75AF"/>
    <w:rsid w:val="00501A4D"/>
    <w:rsid w:val="00503838"/>
    <w:rsid w:val="00517745"/>
    <w:rsid w:val="00517CE5"/>
    <w:rsid w:val="00533A40"/>
    <w:rsid w:val="0053659F"/>
    <w:rsid w:val="00550842"/>
    <w:rsid w:val="005C2D72"/>
    <w:rsid w:val="005F3FD2"/>
    <w:rsid w:val="006230DA"/>
    <w:rsid w:val="00642EFA"/>
    <w:rsid w:val="006675CF"/>
    <w:rsid w:val="0067014D"/>
    <w:rsid w:val="006729C8"/>
    <w:rsid w:val="006E3CDB"/>
    <w:rsid w:val="006E745C"/>
    <w:rsid w:val="006F728A"/>
    <w:rsid w:val="00714363"/>
    <w:rsid w:val="00716B0F"/>
    <w:rsid w:val="00720010"/>
    <w:rsid w:val="007A091F"/>
    <w:rsid w:val="00814F82"/>
    <w:rsid w:val="00821140"/>
    <w:rsid w:val="00824E46"/>
    <w:rsid w:val="00830466"/>
    <w:rsid w:val="00870408"/>
    <w:rsid w:val="00871182"/>
    <w:rsid w:val="0088089A"/>
    <w:rsid w:val="008A7A12"/>
    <w:rsid w:val="008C0AF2"/>
    <w:rsid w:val="008C3EF0"/>
    <w:rsid w:val="008E2CC3"/>
    <w:rsid w:val="008F1197"/>
    <w:rsid w:val="008F20A5"/>
    <w:rsid w:val="008F28E1"/>
    <w:rsid w:val="009020DB"/>
    <w:rsid w:val="00916916"/>
    <w:rsid w:val="00937349"/>
    <w:rsid w:val="00947320"/>
    <w:rsid w:val="00953B24"/>
    <w:rsid w:val="00956F11"/>
    <w:rsid w:val="009A32D0"/>
    <w:rsid w:val="009C012C"/>
    <w:rsid w:val="009C4D06"/>
    <w:rsid w:val="009C4EA0"/>
    <w:rsid w:val="009E466F"/>
    <w:rsid w:val="00A00890"/>
    <w:rsid w:val="00A05AED"/>
    <w:rsid w:val="00A365CF"/>
    <w:rsid w:val="00A413B8"/>
    <w:rsid w:val="00A452A2"/>
    <w:rsid w:val="00A903E8"/>
    <w:rsid w:val="00AA474A"/>
    <w:rsid w:val="00AB1554"/>
    <w:rsid w:val="00AC7808"/>
    <w:rsid w:val="00AE5CB2"/>
    <w:rsid w:val="00AF1010"/>
    <w:rsid w:val="00AF2857"/>
    <w:rsid w:val="00AF755C"/>
    <w:rsid w:val="00B07EAD"/>
    <w:rsid w:val="00B319F6"/>
    <w:rsid w:val="00B550B1"/>
    <w:rsid w:val="00B86A22"/>
    <w:rsid w:val="00BA18F4"/>
    <w:rsid w:val="00BB33B6"/>
    <w:rsid w:val="00BB534D"/>
    <w:rsid w:val="00BC3993"/>
    <w:rsid w:val="00BD5C4E"/>
    <w:rsid w:val="00BF7577"/>
    <w:rsid w:val="00C03688"/>
    <w:rsid w:val="00C1042F"/>
    <w:rsid w:val="00C21D99"/>
    <w:rsid w:val="00C22F61"/>
    <w:rsid w:val="00C267BF"/>
    <w:rsid w:val="00C4532B"/>
    <w:rsid w:val="00C86F70"/>
    <w:rsid w:val="00C901CA"/>
    <w:rsid w:val="00C9763D"/>
    <w:rsid w:val="00CA5F1C"/>
    <w:rsid w:val="00CC5F3A"/>
    <w:rsid w:val="00CE17BD"/>
    <w:rsid w:val="00CE3A9C"/>
    <w:rsid w:val="00CF714A"/>
    <w:rsid w:val="00D1699C"/>
    <w:rsid w:val="00D17888"/>
    <w:rsid w:val="00D5533A"/>
    <w:rsid w:val="00D555A9"/>
    <w:rsid w:val="00D84DA8"/>
    <w:rsid w:val="00D84E98"/>
    <w:rsid w:val="00D90EE6"/>
    <w:rsid w:val="00D97BFA"/>
    <w:rsid w:val="00DA2A96"/>
    <w:rsid w:val="00DB30B2"/>
    <w:rsid w:val="00DB4C7E"/>
    <w:rsid w:val="00E00686"/>
    <w:rsid w:val="00E03DDE"/>
    <w:rsid w:val="00E161A2"/>
    <w:rsid w:val="00E36823"/>
    <w:rsid w:val="00E406D4"/>
    <w:rsid w:val="00E4369F"/>
    <w:rsid w:val="00E51243"/>
    <w:rsid w:val="00E67826"/>
    <w:rsid w:val="00EC0EC3"/>
    <w:rsid w:val="00EE5A2C"/>
    <w:rsid w:val="00EE7A6A"/>
    <w:rsid w:val="00F14F6F"/>
    <w:rsid w:val="00F16271"/>
    <w:rsid w:val="00F26F95"/>
    <w:rsid w:val="00F66F9D"/>
    <w:rsid w:val="00F92305"/>
    <w:rsid w:val="00FB640C"/>
    <w:rsid w:val="00FC0559"/>
    <w:rsid w:val="00FC53D9"/>
    <w:rsid w:val="00FC776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C2CC584"/>
  <w15:chartTrackingRefBased/>
  <w15:docId w15:val="{8AF52316-F809-204F-8439-85ACAC79E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1CA"/>
    <w:pPr>
      <w:spacing w:line="360" w:lineRule="auto"/>
      <w:jc w:val="both"/>
    </w:pPr>
    <w:rPr>
      <w:rFonts w:ascii="Times New Roman" w:hAnsi="Times New Roman" w:cs="Times New Roman"/>
      <w:lang w:val="en-GB"/>
    </w:rPr>
  </w:style>
  <w:style w:type="paragraph" w:styleId="Heading1">
    <w:name w:val="heading 1"/>
    <w:basedOn w:val="Normal"/>
    <w:next w:val="Normal"/>
    <w:link w:val="Heading1Char"/>
    <w:uiPriority w:val="9"/>
    <w:qFormat/>
    <w:rsid w:val="00B86A22"/>
    <w:pPr>
      <w:keepNext/>
      <w:keepLines/>
      <w:spacing w:before="360" w:after="80"/>
      <w:outlineLvl w:val="0"/>
    </w:pPr>
    <w:rPr>
      <w:rFonts w:ascii="Arial" w:eastAsiaTheme="majorEastAsia" w:hAnsi="Arial" w:cs="Arial"/>
      <w:b/>
      <w:bCs/>
      <w:color w:val="000000" w:themeColor="text1"/>
      <w:sz w:val="28"/>
      <w:szCs w:val="28"/>
    </w:rPr>
  </w:style>
  <w:style w:type="paragraph" w:styleId="Heading2">
    <w:name w:val="heading 2"/>
    <w:basedOn w:val="Normal"/>
    <w:next w:val="Normal"/>
    <w:link w:val="Heading2Char"/>
    <w:uiPriority w:val="9"/>
    <w:semiHidden/>
    <w:unhideWhenUsed/>
    <w:qFormat/>
    <w:rsid w:val="008211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11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11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11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11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11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11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11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A22"/>
    <w:rPr>
      <w:rFonts w:ascii="Arial" w:eastAsiaTheme="majorEastAsia" w:hAnsi="Arial" w:cs="Arial"/>
      <w:b/>
      <w:bCs/>
      <w:color w:val="000000" w:themeColor="text1"/>
      <w:sz w:val="28"/>
      <w:szCs w:val="28"/>
      <w:lang w:val="en-GB"/>
    </w:rPr>
  </w:style>
  <w:style w:type="character" w:customStyle="1" w:styleId="Heading2Char">
    <w:name w:val="Heading 2 Char"/>
    <w:basedOn w:val="DefaultParagraphFont"/>
    <w:link w:val="Heading2"/>
    <w:uiPriority w:val="9"/>
    <w:semiHidden/>
    <w:rsid w:val="0082114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2114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2114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2114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2114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2114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2114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2114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211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114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2114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114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2114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21140"/>
    <w:rPr>
      <w:i/>
      <w:iCs/>
      <w:color w:val="404040" w:themeColor="text1" w:themeTint="BF"/>
      <w:lang w:val="en-GB"/>
    </w:rPr>
  </w:style>
  <w:style w:type="paragraph" w:styleId="ListParagraph">
    <w:name w:val="List Paragraph"/>
    <w:basedOn w:val="Normal"/>
    <w:uiPriority w:val="34"/>
    <w:qFormat/>
    <w:rsid w:val="00821140"/>
    <w:pPr>
      <w:ind w:left="720"/>
      <w:contextualSpacing/>
    </w:pPr>
  </w:style>
  <w:style w:type="character" w:styleId="IntenseEmphasis">
    <w:name w:val="Intense Emphasis"/>
    <w:basedOn w:val="DefaultParagraphFont"/>
    <w:uiPriority w:val="21"/>
    <w:qFormat/>
    <w:rsid w:val="00821140"/>
    <w:rPr>
      <w:i/>
      <w:iCs/>
      <w:color w:val="0F4761" w:themeColor="accent1" w:themeShade="BF"/>
    </w:rPr>
  </w:style>
  <w:style w:type="paragraph" w:styleId="IntenseQuote">
    <w:name w:val="Intense Quote"/>
    <w:basedOn w:val="Normal"/>
    <w:next w:val="Normal"/>
    <w:link w:val="IntenseQuoteChar"/>
    <w:uiPriority w:val="30"/>
    <w:qFormat/>
    <w:rsid w:val="008211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1140"/>
    <w:rPr>
      <w:i/>
      <w:iCs/>
      <w:color w:val="0F4761" w:themeColor="accent1" w:themeShade="BF"/>
      <w:lang w:val="en-GB"/>
    </w:rPr>
  </w:style>
  <w:style w:type="character" w:styleId="IntenseReference">
    <w:name w:val="Intense Reference"/>
    <w:basedOn w:val="DefaultParagraphFont"/>
    <w:uiPriority w:val="32"/>
    <w:qFormat/>
    <w:rsid w:val="00821140"/>
    <w:rPr>
      <w:b/>
      <w:bCs/>
      <w:smallCaps/>
      <w:color w:val="0F4761" w:themeColor="accent1" w:themeShade="BF"/>
      <w:spacing w:val="5"/>
    </w:rPr>
  </w:style>
  <w:style w:type="character" w:styleId="Hyperlink">
    <w:name w:val="Hyperlink"/>
    <w:basedOn w:val="DefaultParagraphFont"/>
    <w:uiPriority w:val="99"/>
    <w:unhideWhenUsed/>
    <w:rsid w:val="00821140"/>
    <w:rPr>
      <w:color w:val="467886" w:themeColor="hyperlink"/>
      <w:u w:val="single"/>
    </w:rPr>
  </w:style>
  <w:style w:type="character" w:styleId="UnresolvedMention">
    <w:name w:val="Unresolved Mention"/>
    <w:basedOn w:val="DefaultParagraphFont"/>
    <w:uiPriority w:val="99"/>
    <w:semiHidden/>
    <w:unhideWhenUsed/>
    <w:rsid w:val="00821140"/>
    <w:rPr>
      <w:color w:val="605E5C"/>
      <w:shd w:val="clear" w:color="auto" w:fill="E1DFDD"/>
    </w:rPr>
  </w:style>
  <w:style w:type="paragraph" w:styleId="TOCHeading">
    <w:name w:val="TOC Heading"/>
    <w:basedOn w:val="Heading1"/>
    <w:next w:val="Normal"/>
    <w:uiPriority w:val="39"/>
    <w:unhideWhenUsed/>
    <w:qFormat/>
    <w:rsid w:val="00B86A22"/>
    <w:pPr>
      <w:spacing w:before="480" w:after="0" w:line="276" w:lineRule="auto"/>
      <w:jc w:val="left"/>
      <w:outlineLvl w:val="9"/>
    </w:pPr>
    <w:rPr>
      <w:b w:val="0"/>
      <w:bCs w:val="0"/>
      <w:kern w:val="0"/>
      <w:lang w:val="en-US"/>
      <w14:ligatures w14:val="none"/>
    </w:rPr>
  </w:style>
  <w:style w:type="paragraph" w:styleId="TOC1">
    <w:name w:val="toc 1"/>
    <w:basedOn w:val="Normal"/>
    <w:next w:val="Normal"/>
    <w:autoRedefine/>
    <w:uiPriority w:val="39"/>
    <w:unhideWhenUsed/>
    <w:rsid w:val="00B86A22"/>
    <w:pPr>
      <w:spacing w:before="120"/>
      <w:jc w:val="left"/>
    </w:pPr>
    <w:rPr>
      <w:rFonts w:asciiTheme="minorHAnsi" w:hAnsiTheme="minorHAnsi"/>
      <w:b/>
      <w:bCs/>
      <w:i/>
      <w:iCs/>
    </w:rPr>
  </w:style>
  <w:style w:type="paragraph" w:styleId="TOC2">
    <w:name w:val="toc 2"/>
    <w:basedOn w:val="Normal"/>
    <w:next w:val="Normal"/>
    <w:autoRedefine/>
    <w:uiPriority w:val="39"/>
    <w:semiHidden/>
    <w:unhideWhenUsed/>
    <w:rsid w:val="00B86A22"/>
    <w:pPr>
      <w:spacing w:before="120"/>
      <w:ind w:left="240"/>
      <w:jc w:val="left"/>
    </w:pPr>
    <w:rPr>
      <w:rFonts w:asciiTheme="minorHAnsi" w:hAnsiTheme="minorHAnsi"/>
      <w:b/>
      <w:bCs/>
      <w:sz w:val="22"/>
      <w:szCs w:val="22"/>
    </w:rPr>
  </w:style>
  <w:style w:type="paragraph" w:styleId="TOC3">
    <w:name w:val="toc 3"/>
    <w:basedOn w:val="Normal"/>
    <w:next w:val="Normal"/>
    <w:autoRedefine/>
    <w:uiPriority w:val="39"/>
    <w:semiHidden/>
    <w:unhideWhenUsed/>
    <w:rsid w:val="00B86A22"/>
    <w:pPr>
      <w:ind w:left="480"/>
      <w:jc w:val="left"/>
    </w:pPr>
    <w:rPr>
      <w:rFonts w:asciiTheme="minorHAnsi" w:hAnsiTheme="minorHAnsi"/>
      <w:sz w:val="20"/>
      <w:szCs w:val="20"/>
    </w:rPr>
  </w:style>
  <w:style w:type="paragraph" w:styleId="TOC4">
    <w:name w:val="toc 4"/>
    <w:basedOn w:val="Normal"/>
    <w:next w:val="Normal"/>
    <w:autoRedefine/>
    <w:uiPriority w:val="39"/>
    <w:semiHidden/>
    <w:unhideWhenUsed/>
    <w:rsid w:val="00B86A22"/>
    <w:pPr>
      <w:ind w:left="720"/>
      <w:jc w:val="left"/>
    </w:pPr>
    <w:rPr>
      <w:rFonts w:asciiTheme="minorHAnsi" w:hAnsiTheme="minorHAnsi"/>
      <w:sz w:val="20"/>
      <w:szCs w:val="20"/>
    </w:rPr>
  </w:style>
  <w:style w:type="paragraph" w:styleId="TOC5">
    <w:name w:val="toc 5"/>
    <w:basedOn w:val="Normal"/>
    <w:next w:val="Normal"/>
    <w:autoRedefine/>
    <w:uiPriority w:val="39"/>
    <w:semiHidden/>
    <w:unhideWhenUsed/>
    <w:rsid w:val="00B86A22"/>
    <w:pPr>
      <w:ind w:left="960"/>
      <w:jc w:val="left"/>
    </w:pPr>
    <w:rPr>
      <w:rFonts w:asciiTheme="minorHAnsi" w:hAnsiTheme="minorHAnsi"/>
      <w:sz w:val="20"/>
      <w:szCs w:val="20"/>
    </w:rPr>
  </w:style>
  <w:style w:type="paragraph" w:styleId="TOC6">
    <w:name w:val="toc 6"/>
    <w:basedOn w:val="Normal"/>
    <w:next w:val="Normal"/>
    <w:autoRedefine/>
    <w:uiPriority w:val="39"/>
    <w:semiHidden/>
    <w:unhideWhenUsed/>
    <w:rsid w:val="00B86A22"/>
    <w:pPr>
      <w:ind w:left="1200"/>
      <w:jc w:val="left"/>
    </w:pPr>
    <w:rPr>
      <w:rFonts w:asciiTheme="minorHAnsi" w:hAnsiTheme="minorHAnsi"/>
      <w:sz w:val="20"/>
      <w:szCs w:val="20"/>
    </w:rPr>
  </w:style>
  <w:style w:type="paragraph" w:styleId="TOC7">
    <w:name w:val="toc 7"/>
    <w:basedOn w:val="Normal"/>
    <w:next w:val="Normal"/>
    <w:autoRedefine/>
    <w:uiPriority w:val="39"/>
    <w:semiHidden/>
    <w:unhideWhenUsed/>
    <w:rsid w:val="00B86A22"/>
    <w:pPr>
      <w:ind w:left="1440"/>
      <w:jc w:val="left"/>
    </w:pPr>
    <w:rPr>
      <w:rFonts w:asciiTheme="minorHAnsi" w:hAnsiTheme="minorHAnsi"/>
      <w:sz w:val="20"/>
      <w:szCs w:val="20"/>
    </w:rPr>
  </w:style>
  <w:style w:type="paragraph" w:styleId="TOC8">
    <w:name w:val="toc 8"/>
    <w:basedOn w:val="Normal"/>
    <w:next w:val="Normal"/>
    <w:autoRedefine/>
    <w:uiPriority w:val="39"/>
    <w:semiHidden/>
    <w:unhideWhenUsed/>
    <w:rsid w:val="00B86A22"/>
    <w:pPr>
      <w:ind w:left="1680"/>
      <w:jc w:val="left"/>
    </w:pPr>
    <w:rPr>
      <w:rFonts w:asciiTheme="minorHAnsi" w:hAnsiTheme="minorHAnsi"/>
      <w:sz w:val="20"/>
      <w:szCs w:val="20"/>
    </w:rPr>
  </w:style>
  <w:style w:type="paragraph" w:styleId="TOC9">
    <w:name w:val="toc 9"/>
    <w:basedOn w:val="Normal"/>
    <w:next w:val="Normal"/>
    <w:autoRedefine/>
    <w:uiPriority w:val="39"/>
    <w:semiHidden/>
    <w:unhideWhenUsed/>
    <w:rsid w:val="00B86A22"/>
    <w:pPr>
      <w:ind w:left="1920"/>
      <w:jc w:val="left"/>
    </w:pPr>
    <w:rPr>
      <w:rFonts w:asciiTheme="minorHAnsi" w:hAnsiTheme="minorHAnsi"/>
      <w:sz w:val="20"/>
      <w:szCs w:val="20"/>
    </w:rPr>
  </w:style>
  <w:style w:type="paragraph" w:styleId="Header">
    <w:name w:val="header"/>
    <w:basedOn w:val="Normal"/>
    <w:link w:val="HeaderChar"/>
    <w:uiPriority w:val="99"/>
    <w:unhideWhenUsed/>
    <w:rsid w:val="00B86A22"/>
    <w:pPr>
      <w:tabs>
        <w:tab w:val="center" w:pos="4513"/>
        <w:tab w:val="right" w:pos="9026"/>
      </w:tabs>
      <w:spacing w:line="240" w:lineRule="auto"/>
    </w:pPr>
  </w:style>
  <w:style w:type="character" w:customStyle="1" w:styleId="HeaderChar">
    <w:name w:val="Header Char"/>
    <w:basedOn w:val="DefaultParagraphFont"/>
    <w:link w:val="Header"/>
    <w:uiPriority w:val="99"/>
    <w:rsid w:val="00B86A22"/>
    <w:rPr>
      <w:rFonts w:ascii="Times New Roman" w:hAnsi="Times New Roman" w:cs="Times New Roman"/>
      <w:lang w:val="en-GB"/>
    </w:rPr>
  </w:style>
  <w:style w:type="paragraph" w:styleId="Footer">
    <w:name w:val="footer"/>
    <w:basedOn w:val="Normal"/>
    <w:link w:val="FooterChar"/>
    <w:uiPriority w:val="99"/>
    <w:unhideWhenUsed/>
    <w:rsid w:val="00B86A22"/>
    <w:pPr>
      <w:tabs>
        <w:tab w:val="center" w:pos="4513"/>
        <w:tab w:val="right" w:pos="9026"/>
      </w:tabs>
      <w:spacing w:line="240" w:lineRule="auto"/>
    </w:pPr>
  </w:style>
  <w:style w:type="character" w:customStyle="1" w:styleId="FooterChar">
    <w:name w:val="Footer Char"/>
    <w:basedOn w:val="DefaultParagraphFont"/>
    <w:link w:val="Footer"/>
    <w:uiPriority w:val="99"/>
    <w:rsid w:val="00B86A22"/>
    <w:rPr>
      <w:rFonts w:ascii="Times New Roman" w:hAnsi="Times New Roman" w:cs="Times New Roman"/>
      <w:lang w:val="en-GB"/>
    </w:rPr>
  </w:style>
  <w:style w:type="character" w:styleId="FollowedHyperlink">
    <w:name w:val="FollowedHyperlink"/>
    <w:basedOn w:val="DefaultParagraphFont"/>
    <w:uiPriority w:val="99"/>
    <w:semiHidden/>
    <w:unhideWhenUsed/>
    <w:rsid w:val="006E745C"/>
    <w:rPr>
      <w:color w:val="96607D" w:themeColor="followedHyperlink"/>
      <w:u w:val="single"/>
    </w:rPr>
  </w:style>
  <w:style w:type="paragraph" w:styleId="NormalWeb">
    <w:name w:val="Normal (Web)"/>
    <w:basedOn w:val="Normal"/>
    <w:uiPriority w:val="99"/>
    <w:semiHidden/>
    <w:unhideWhenUsed/>
    <w:rsid w:val="00A903E8"/>
    <w:pPr>
      <w:spacing w:before="100" w:beforeAutospacing="1" w:after="100" w:afterAutospacing="1" w:line="240" w:lineRule="auto"/>
      <w:jc w:val="left"/>
    </w:pPr>
    <w:rPr>
      <w:rFonts w:eastAsia="Times New Roman"/>
      <w:kern w:val="0"/>
      <w:lang w:val="en-IE" w:eastAsia="en-GB"/>
      <w14:ligatures w14:val="none"/>
    </w:rPr>
  </w:style>
  <w:style w:type="character" w:customStyle="1" w:styleId="apple-tab-span">
    <w:name w:val="apple-tab-span"/>
    <w:basedOn w:val="DefaultParagraphFont"/>
    <w:rsid w:val="00A90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zotero.org/google-docs/?jupVFv" TargetMode="External"/><Relationship Id="rId18" Type="http://schemas.openxmlformats.org/officeDocument/2006/relationships/hyperlink" Target="https://www.zotero.org/google-docs/?x9zDVQ" TargetMode="External"/><Relationship Id="rId26" Type="http://schemas.openxmlformats.org/officeDocument/2006/relationships/hyperlink" Target="https://www.zotero.org/google-docs/?AV1adW" TargetMode="External"/><Relationship Id="rId3" Type="http://schemas.openxmlformats.org/officeDocument/2006/relationships/styles" Target="styles.xml"/><Relationship Id="rId21" Type="http://schemas.openxmlformats.org/officeDocument/2006/relationships/hyperlink" Target="https://www.zotero.org/google-docs/?HxIVDo" TargetMode="External"/><Relationship Id="rId7" Type="http://schemas.openxmlformats.org/officeDocument/2006/relationships/endnotes" Target="endnotes.xml"/><Relationship Id="rId12" Type="http://schemas.openxmlformats.org/officeDocument/2006/relationships/hyperlink" Target="https://www.zotero.org/google-docs/?UJ3i1D" TargetMode="External"/><Relationship Id="rId17" Type="http://schemas.openxmlformats.org/officeDocument/2006/relationships/hyperlink" Target="https://www.zotero.org/google-docs/?IUPuiT" TargetMode="External"/><Relationship Id="rId25" Type="http://schemas.openxmlformats.org/officeDocument/2006/relationships/hyperlink" Target="https://www.zotero.org/google-docs/?yJbwY3" TargetMode="External"/><Relationship Id="rId2" Type="http://schemas.openxmlformats.org/officeDocument/2006/relationships/numbering" Target="numbering.xml"/><Relationship Id="rId16" Type="http://schemas.openxmlformats.org/officeDocument/2006/relationships/hyperlink" Target="https://www.zotero.org/google-docs/?7LRluf" TargetMode="External"/><Relationship Id="rId20" Type="http://schemas.openxmlformats.org/officeDocument/2006/relationships/hyperlink" Target="https://www.zotero.org/google-docs/?AAZSn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https://www.zotero.org/google-docs/?XfHQIb" TargetMode="External"/><Relationship Id="rId5" Type="http://schemas.openxmlformats.org/officeDocument/2006/relationships/webSettings" Target="webSettings.xml"/><Relationship Id="rId15" Type="http://schemas.openxmlformats.org/officeDocument/2006/relationships/hyperlink" Target="https://www.zotero.org/google-docs/?l5d06K" TargetMode="External"/><Relationship Id="rId23" Type="http://schemas.openxmlformats.org/officeDocument/2006/relationships/hyperlink" Target="https://www.zotero.org/google-docs/?WNDPc1" TargetMode="External"/><Relationship Id="rId28" Type="http://schemas.openxmlformats.org/officeDocument/2006/relationships/theme" Target="theme/theme1.xml"/><Relationship Id="rId10" Type="http://schemas.openxmlformats.org/officeDocument/2006/relationships/hyperlink" Target="https://www.zotero.org/google-docs/?IGLdvn" TargetMode="External"/><Relationship Id="rId19" Type="http://schemas.openxmlformats.org/officeDocument/2006/relationships/hyperlink" Target="https://www.zotero.org/google-docs/?ZSI4Bf" TargetMode="External"/><Relationship Id="rId4" Type="http://schemas.openxmlformats.org/officeDocument/2006/relationships/settings" Target="settings.xml"/><Relationship Id="rId9" Type="http://schemas.openxmlformats.org/officeDocument/2006/relationships/hyperlink" Target="https://www.zotero.org/google-docs/?bT8l43" TargetMode="External"/><Relationship Id="rId14" Type="http://schemas.openxmlformats.org/officeDocument/2006/relationships/hyperlink" Target="https://www.zotero.org/google-docs/?OEiUM4" TargetMode="External"/><Relationship Id="rId22" Type="http://schemas.openxmlformats.org/officeDocument/2006/relationships/hyperlink" Target="https://www.zotero.org/google-docs/?TG6ZWS"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0AAB4-25EB-7945-88F5-9080632B32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812</Words>
  <Characters>1603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Zumbrunn</dc:creator>
  <cp:keywords/>
  <dc:description/>
  <cp:lastModifiedBy>Nina Zumbrunn</cp:lastModifiedBy>
  <cp:revision>4</cp:revision>
  <dcterms:created xsi:type="dcterms:W3CDTF">2025-08-26T12:55:00Z</dcterms:created>
  <dcterms:modified xsi:type="dcterms:W3CDTF">2025-08-26T13:10:00Z</dcterms:modified>
</cp:coreProperties>
</file>